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8621A" w14:textId="5E5B3169" w:rsidR="004F169E" w:rsidRPr="00897E1B" w:rsidRDefault="00105A98" w:rsidP="00897E1B">
      <w:pPr>
        <w:keepNext/>
        <w:spacing w:after="0" w:line="48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bookmarkStart w:id="0" w:name="_Toc41417309"/>
      <w:r w:rsidRPr="0060069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Additional file 1</w:t>
      </w:r>
      <w:r w:rsidR="001C7039" w:rsidRPr="0060069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  <w:r w:rsidR="004F169E" w:rsidRPr="0060069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Factors </w:t>
      </w:r>
      <w:r w:rsidR="004F169E" w:rsidRPr="00897E1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related to the caregiver</w:t>
      </w:r>
      <w:r w:rsidR="004F5C01" w:rsidRPr="00897E1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, t</w:t>
      </w:r>
      <w:r w:rsidR="004F169E" w:rsidRPr="00897E1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he child and the burden of care </w:t>
      </w:r>
    </w:p>
    <w:tbl>
      <w:tblPr>
        <w:tblStyle w:val="Tabela-Siatka"/>
        <w:tblW w:w="0" w:type="auto"/>
        <w:tblInd w:w="108" w:type="dxa"/>
        <w:tblLook w:val="04A0" w:firstRow="1" w:lastRow="0" w:firstColumn="1" w:lastColumn="0" w:noHBand="0" w:noVBand="1"/>
      </w:tblPr>
      <w:tblGrid>
        <w:gridCol w:w="1447"/>
        <w:gridCol w:w="3118"/>
        <w:gridCol w:w="709"/>
        <w:gridCol w:w="1134"/>
        <w:gridCol w:w="1134"/>
        <w:gridCol w:w="1857"/>
        <w:gridCol w:w="1470"/>
        <w:gridCol w:w="1701"/>
        <w:gridCol w:w="1052"/>
      </w:tblGrid>
      <w:tr w:rsidR="004F169E" w:rsidRPr="00897E1B" w14:paraId="0B49C692" w14:textId="77777777" w:rsidTr="00105A98">
        <w:trPr>
          <w:trHeight w:val="853"/>
        </w:trPr>
        <w:tc>
          <w:tcPr>
            <w:tcW w:w="5274" w:type="dxa"/>
            <w:gridSpan w:val="3"/>
          </w:tcPr>
          <w:p w14:paraId="679854A3" w14:textId="77777777" w:rsidR="004F169E" w:rsidRPr="00250083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00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1134" w:type="dxa"/>
          </w:tcPr>
          <w:p w14:paraId="59F3DF35" w14:textId="77777777" w:rsidR="004F169E" w:rsidRPr="00250083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00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General Strain</w:t>
            </w:r>
          </w:p>
        </w:tc>
        <w:tc>
          <w:tcPr>
            <w:tcW w:w="1134" w:type="dxa"/>
          </w:tcPr>
          <w:p w14:paraId="7BC6E6F7" w14:textId="77777777" w:rsidR="004F169E" w:rsidRPr="00250083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00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solation</w:t>
            </w:r>
          </w:p>
        </w:tc>
        <w:tc>
          <w:tcPr>
            <w:tcW w:w="1857" w:type="dxa"/>
          </w:tcPr>
          <w:p w14:paraId="18979575" w14:textId="77777777" w:rsidR="004F169E" w:rsidRPr="00250083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00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isappointment</w:t>
            </w:r>
          </w:p>
        </w:tc>
        <w:tc>
          <w:tcPr>
            <w:tcW w:w="1470" w:type="dxa"/>
          </w:tcPr>
          <w:p w14:paraId="0A4D6992" w14:textId="77777777" w:rsidR="004F169E" w:rsidRPr="00250083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00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motional involvement</w:t>
            </w:r>
          </w:p>
        </w:tc>
        <w:tc>
          <w:tcPr>
            <w:tcW w:w="1701" w:type="dxa"/>
          </w:tcPr>
          <w:p w14:paraId="56D7C521" w14:textId="77777777" w:rsidR="004F169E" w:rsidRPr="00250083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00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nvironment</w:t>
            </w:r>
          </w:p>
        </w:tc>
        <w:tc>
          <w:tcPr>
            <w:tcW w:w="1052" w:type="dxa"/>
          </w:tcPr>
          <w:p w14:paraId="2EB25A95" w14:textId="77777777" w:rsidR="004F169E" w:rsidRPr="00250083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00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otal score</w:t>
            </w:r>
          </w:p>
        </w:tc>
      </w:tr>
      <w:tr w:rsidR="004F169E" w:rsidRPr="00897E1B" w14:paraId="4D13B7F3" w14:textId="77777777" w:rsidTr="00105A98">
        <w:trPr>
          <w:trHeight w:val="567"/>
        </w:trPr>
        <w:tc>
          <w:tcPr>
            <w:tcW w:w="1447" w:type="dxa"/>
            <w:vMerge w:val="restart"/>
          </w:tcPr>
          <w:p w14:paraId="28538A9C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ctors associated with caregivers</w:t>
            </w:r>
          </w:p>
        </w:tc>
        <w:tc>
          <w:tcPr>
            <w:tcW w:w="3118" w:type="dxa"/>
          </w:tcPr>
          <w:p w14:paraId="27F945A9" w14:textId="5D8BFDE7" w:rsidR="004F169E" w:rsidRPr="00897E1B" w:rsidRDefault="004F5C01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709" w:type="dxa"/>
          </w:tcPr>
          <w:p w14:paraId="20F226B5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04C3BE15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645FD45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4.0</w:t>
            </w:r>
          </w:p>
          <w:p w14:paraId="4B60F31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6</w:t>
            </w:r>
          </w:p>
        </w:tc>
        <w:tc>
          <w:tcPr>
            <w:tcW w:w="1134" w:type="dxa"/>
          </w:tcPr>
          <w:p w14:paraId="615B17D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71.0</w:t>
            </w:r>
          </w:p>
          <w:p w14:paraId="7EAD91E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08</w:t>
            </w:r>
          </w:p>
        </w:tc>
        <w:tc>
          <w:tcPr>
            <w:tcW w:w="1857" w:type="dxa"/>
          </w:tcPr>
          <w:p w14:paraId="63C42B9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86.5</w:t>
            </w:r>
          </w:p>
          <w:p w14:paraId="77C9B28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 580</w:t>
            </w:r>
          </w:p>
        </w:tc>
        <w:tc>
          <w:tcPr>
            <w:tcW w:w="1470" w:type="dxa"/>
          </w:tcPr>
          <w:p w14:paraId="0FD38B84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5.0</w:t>
            </w:r>
          </w:p>
          <w:p w14:paraId="419BF4B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1</w:t>
            </w:r>
          </w:p>
        </w:tc>
        <w:tc>
          <w:tcPr>
            <w:tcW w:w="1701" w:type="dxa"/>
          </w:tcPr>
          <w:p w14:paraId="1708A97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73.5</w:t>
            </w:r>
          </w:p>
          <w:p w14:paraId="4259F38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19</w:t>
            </w:r>
          </w:p>
        </w:tc>
        <w:tc>
          <w:tcPr>
            <w:tcW w:w="1052" w:type="dxa"/>
          </w:tcPr>
          <w:p w14:paraId="0FE1405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2.5</w:t>
            </w:r>
          </w:p>
          <w:p w14:paraId="4F6E147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24</w:t>
            </w:r>
          </w:p>
        </w:tc>
      </w:tr>
      <w:tr w:rsidR="004F169E" w:rsidRPr="00897E1B" w14:paraId="065CE061" w14:textId="77777777" w:rsidTr="00105A98">
        <w:trPr>
          <w:trHeight w:val="567"/>
        </w:trPr>
        <w:tc>
          <w:tcPr>
            <w:tcW w:w="1447" w:type="dxa"/>
            <w:vMerge/>
          </w:tcPr>
          <w:p w14:paraId="0884D141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6A5C5445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709" w:type="dxa"/>
          </w:tcPr>
          <w:p w14:paraId="7319DAF7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41F23841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0464FFA4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40</w:t>
            </w:r>
          </w:p>
          <w:p w14:paraId="31AFEAE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60</w:t>
            </w:r>
          </w:p>
        </w:tc>
        <w:tc>
          <w:tcPr>
            <w:tcW w:w="1134" w:type="dxa"/>
          </w:tcPr>
          <w:p w14:paraId="44D28B56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50</w:t>
            </w:r>
          </w:p>
          <w:p w14:paraId="5C3834A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83</w:t>
            </w:r>
          </w:p>
        </w:tc>
        <w:tc>
          <w:tcPr>
            <w:tcW w:w="1857" w:type="dxa"/>
          </w:tcPr>
          <w:p w14:paraId="7349301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06</w:t>
            </w:r>
          </w:p>
          <w:p w14:paraId="59C7472F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39</w:t>
            </w:r>
          </w:p>
        </w:tc>
        <w:tc>
          <w:tcPr>
            <w:tcW w:w="1470" w:type="dxa"/>
          </w:tcPr>
          <w:p w14:paraId="4D02CC16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19</w:t>
            </w:r>
          </w:p>
          <w:p w14:paraId="7F5C450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86</w:t>
            </w:r>
          </w:p>
        </w:tc>
        <w:tc>
          <w:tcPr>
            <w:tcW w:w="1701" w:type="dxa"/>
          </w:tcPr>
          <w:p w14:paraId="11D1F47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35</w:t>
            </w:r>
          </w:p>
          <w:p w14:paraId="3E9D477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32</w:t>
            </w:r>
          </w:p>
        </w:tc>
        <w:tc>
          <w:tcPr>
            <w:tcW w:w="1052" w:type="dxa"/>
          </w:tcPr>
          <w:p w14:paraId="32CC455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97</w:t>
            </w:r>
          </w:p>
          <w:p w14:paraId="618D575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 281</w:t>
            </w:r>
          </w:p>
        </w:tc>
      </w:tr>
      <w:tr w:rsidR="004F169E" w:rsidRPr="00897E1B" w14:paraId="783D5A51" w14:textId="77777777" w:rsidTr="00105A98">
        <w:trPr>
          <w:trHeight w:val="567"/>
        </w:trPr>
        <w:tc>
          <w:tcPr>
            <w:tcW w:w="1447" w:type="dxa"/>
            <w:vMerge/>
          </w:tcPr>
          <w:p w14:paraId="3418A40F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305A9D7B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ace of residence</w:t>
            </w:r>
          </w:p>
        </w:tc>
        <w:tc>
          <w:tcPr>
            <w:tcW w:w="709" w:type="dxa"/>
          </w:tcPr>
          <w:p w14:paraId="1F583CD8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  <w:p w14:paraId="1722F70C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336C534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7</w:t>
            </w:r>
          </w:p>
          <w:p w14:paraId="5DC30B4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24</w:t>
            </w:r>
          </w:p>
        </w:tc>
        <w:tc>
          <w:tcPr>
            <w:tcW w:w="1134" w:type="dxa"/>
          </w:tcPr>
          <w:p w14:paraId="1E93954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5</w:t>
            </w:r>
          </w:p>
          <w:p w14:paraId="1ED1B3E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56</w:t>
            </w:r>
          </w:p>
        </w:tc>
        <w:tc>
          <w:tcPr>
            <w:tcW w:w="1857" w:type="dxa"/>
          </w:tcPr>
          <w:p w14:paraId="6DEEB3B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1</w:t>
            </w:r>
          </w:p>
          <w:p w14:paraId="7970C89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61</w:t>
            </w:r>
          </w:p>
        </w:tc>
        <w:tc>
          <w:tcPr>
            <w:tcW w:w="1470" w:type="dxa"/>
          </w:tcPr>
          <w:p w14:paraId="76CD597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2</w:t>
            </w:r>
          </w:p>
          <w:p w14:paraId="3EEF3FF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54</w:t>
            </w:r>
          </w:p>
        </w:tc>
        <w:tc>
          <w:tcPr>
            <w:tcW w:w="1701" w:type="dxa"/>
          </w:tcPr>
          <w:p w14:paraId="7B75D70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6</w:t>
            </w:r>
          </w:p>
          <w:p w14:paraId="72C7CBE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91</w:t>
            </w:r>
          </w:p>
        </w:tc>
        <w:tc>
          <w:tcPr>
            <w:tcW w:w="1052" w:type="dxa"/>
          </w:tcPr>
          <w:p w14:paraId="75E6A0D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7</w:t>
            </w:r>
          </w:p>
          <w:p w14:paraId="2BB5CB1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87</w:t>
            </w:r>
          </w:p>
        </w:tc>
      </w:tr>
      <w:tr w:rsidR="004F169E" w:rsidRPr="00897E1B" w14:paraId="386977A6" w14:textId="77777777" w:rsidTr="00105A98">
        <w:trPr>
          <w:trHeight w:val="567"/>
        </w:trPr>
        <w:tc>
          <w:tcPr>
            <w:tcW w:w="1447" w:type="dxa"/>
            <w:vMerge/>
          </w:tcPr>
          <w:p w14:paraId="64BEC644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05C90DD3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709" w:type="dxa"/>
          </w:tcPr>
          <w:p w14:paraId="0D241971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3CF0C9F6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7C80A7E6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1.0</w:t>
            </w:r>
          </w:p>
          <w:p w14:paraId="6EB611F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30</w:t>
            </w:r>
          </w:p>
        </w:tc>
        <w:tc>
          <w:tcPr>
            <w:tcW w:w="1134" w:type="dxa"/>
          </w:tcPr>
          <w:p w14:paraId="59DC5B3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90.0</w:t>
            </w:r>
          </w:p>
          <w:p w14:paraId="75A349A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36</w:t>
            </w:r>
          </w:p>
        </w:tc>
        <w:tc>
          <w:tcPr>
            <w:tcW w:w="1857" w:type="dxa"/>
          </w:tcPr>
          <w:p w14:paraId="144C95B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33.5</w:t>
            </w:r>
          </w:p>
          <w:p w14:paraId="591904A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21</w:t>
            </w:r>
          </w:p>
        </w:tc>
        <w:tc>
          <w:tcPr>
            <w:tcW w:w="1470" w:type="dxa"/>
          </w:tcPr>
          <w:p w14:paraId="2FD4F6E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47.0</w:t>
            </w:r>
          </w:p>
          <w:p w14:paraId="180FD8A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75</w:t>
            </w:r>
          </w:p>
        </w:tc>
        <w:tc>
          <w:tcPr>
            <w:tcW w:w="1701" w:type="dxa"/>
            <w:shd w:val="clear" w:color="auto" w:fill="auto"/>
          </w:tcPr>
          <w:p w14:paraId="32F73A0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27</w:t>
            </w:r>
          </w:p>
          <w:p w14:paraId="5179598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43</w:t>
            </w:r>
          </w:p>
        </w:tc>
        <w:tc>
          <w:tcPr>
            <w:tcW w:w="1052" w:type="dxa"/>
          </w:tcPr>
          <w:p w14:paraId="376CAB7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2.0</w:t>
            </w:r>
          </w:p>
          <w:p w14:paraId="5EFA039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83</w:t>
            </w:r>
          </w:p>
        </w:tc>
      </w:tr>
      <w:tr w:rsidR="004F169E" w:rsidRPr="00897E1B" w14:paraId="77847A7A" w14:textId="77777777" w:rsidTr="00105A98">
        <w:trPr>
          <w:trHeight w:val="567"/>
        </w:trPr>
        <w:tc>
          <w:tcPr>
            <w:tcW w:w="1447" w:type="dxa"/>
            <w:vMerge/>
          </w:tcPr>
          <w:p w14:paraId="411FFE6F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0370CE15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709" w:type="dxa"/>
          </w:tcPr>
          <w:p w14:paraId="199EA25F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  <w:p w14:paraId="75C7C676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0C15A6A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  <w:p w14:paraId="35A77CB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17</w:t>
            </w:r>
          </w:p>
        </w:tc>
        <w:tc>
          <w:tcPr>
            <w:tcW w:w="1134" w:type="dxa"/>
          </w:tcPr>
          <w:p w14:paraId="7568FBE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7</w:t>
            </w:r>
          </w:p>
          <w:p w14:paraId="5793E0C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77</w:t>
            </w:r>
          </w:p>
        </w:tc>
        <w:tc>
          <w:tcPr>
            <w:tcW w:w="1857" w:type="dxa"/>
          </w:tcPr>
          <w:p w14:paraId="5F23C7E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1</w:t>
            </w:r>
          </w:p>
          <w:p w14:paraId="7AB8C1E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75</w:t>
            </w:r>
          </w:p>
        </w:tc>
        <w:tc>
          <w:tcPr>
            <w:tcW w:w="1470" w:type="dxa"/>
          </w:tcPr>
          <w:p w14:paraId="1CF4BF9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7</w:t>
            </w:r>
          </w:p>
          <w:p w14:paraId="7466247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72</w:t>
            </w:r>
          </w:p>
        </w:tc>
        <w:tc>
          <w:tcPr>
            <w:tcW w:w="1701" w:type="dxa"/>
          </w:tcPr>
          <w:p w14:paraId="0D92070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8</w:t>
            </w:r>
          </w:p>
          <w:p w14:paraId="3624861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68</w:t>
            </w:r>
          </w:p>
        </w:tc>
        <w:tc>
          <w:tcPr>
            <w:tcW w:w="1052" w:type="dxa"/>
          </w:tcPr>
          <w:p w14:paraId="3237EA9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3</w:t>
            </w:r>
          </w:p>
          <w:p w14:paraId="262F16A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49</w:t>
            </w:r>
          </w:p>
        </w:tc>
      </w:tr>
      <w:tr w:rsidR="004F169E" w:rsidRPr="00897E1B" w14:paraId="4C76985B" w14:textId="77777777" w:rsidTr="00105A98">
        <w:trPr>
          <w:trHeight w:val="567"/>
        </w:trPr>
        <w:tc>
          <w:tcPr>
            <w:tcW w:w="1447" w:type="dxa"/>
            <w:vMerge/>
          </w:tcPr>
          <w:p w14:paraId="305B7F8D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413906FC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709" w:type="dxa"/>
          </w:tcPr>
          <w:p w14:paraId="43CDC551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4817911D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4B26D376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93.5</w:t>
            </w:r>
          </w:p>
          <w:p w14:paraId="2B8B2C1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74</w:t>
            </w:r>
          </w:p>
        </w:tc>
        <w:tc>
          <w:tcPr>
            <w:tcW w:w="1134" w:type="dxa"/>
          </w:tcPr>
          <w:p w14:paraId="15280AA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0.0</w:t>
            </w:r>
          </w:p>
          <w:p w14:paraId="3C2CC83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7</w:t>
            </w:r>
          </w:p>
        </w:tc>
        <w:tc>
          <w:tcPr>
            <w:tcW w:w="1857" w:type="dxa"/>
          </w:tcPr>
          <w:p w14:paraId="1D0A886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8.0</w:t>
            </w:r>
          </w:p>
          <w:p w14:paraId="381FB2C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51</w:t>
            </w:r>
          </w:p>
        </w:tc>
        <w:tc>
          <w:tcPr>
            <w:tcW w:w="1470" w:type="dxa"/>
          </w:tcPr>
          <w:p w14:paraId="3319801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03.5</w:t>
            </w:r>
          </w:p>
          <w:p w14:paraId="7452B98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02</w:t>
            </w:r>
          </w:p>
        </w:tc>
        <w:tc>
          <w:tcPr>
            <w:tcW w:w="1701" w:type="dxa"/>
          </w:tcPr>
          <w:p w14:paraId="24A385F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1.0</w:t>
            </w:r>
          </w:p>
          <w:p w14:paraId="305666F6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44</w:t>
            </w:r>
          </w:p>
        </w:tc>
        <w:tc>
          <w:tcPr>
            <w:tcW w:w="1052" w:type="dxa"/>
          </w:tcPr>
          <w:p w14:paraId="7DB8C13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97.5</w:t>
            </w:r>
          </w:p>
          <w:p w14:paraId="33D9FAC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49*</w:t>
            </w:r>
          </w:p>
        </w:tc>
      </w:tr>
      <w:tr w:rsidR="004F169E" w:rsidRPr="00897E1B" w14:paraId="0DE9D2DB" w14:textId="77777777" w:rsidTr="00105A98">
        <w:trPr>
          <w:trHeight w:val="567"/>
        </w:trPr>
        <w:tc>
          <w:tcPr>
            <w:tcW w:w="1447" w:type="dxa"/>
            <w:vMerge w:val="restart"/>
          </w:tcPr>
          <w:p w14:paraId="7CBFC2C2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Factors associated with children</w:t>
            </w:r>
          </w:p>
        </w:tc>
        <w:tc>
          <w:tcPr>
            <w:tcW w:w="3118" w:type="dxa"/>
          </w:tcPr>
          <w:p w14:paraId="639F754D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sulin administration method</w:t>
            </w:r>
          </w:p>
        </w:tc>
        <w:tc>
          <w:tcPr>
            <w:tcW w:w="709" w:type="dxa"/>
          </w:tcPr>
          <w:p w14:paraId="7763E94E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4EFA4979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72E195C6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72.5</w:t>
            </w:r>
          </w:p>
          <w:p w14:paraId="533BBF9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21</w:t>
            </w:r>
          </w:p>
        </w:tc>
        <w:tc>
          <w:tcPr>
            <w:tcW w:w="1134" w:type="dxa"/>
          </w:tcPr>
          <w:p w14:paraId="36311A9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0.5</w:t>
            </w:r>
          </w:p>
          <w:p w14:paraId="14D5981A" w14:textId="5AB08B32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27</w:t>
            </w:r>
          </w:p>
        </w:tc>
        <w:tc>
          <w:tcPr>
            <w:tcW w:w="1857" w:type="dxa"/>
          </w:tcPr>
          <w:p w14:paraId="6138EC5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81.0</w:t>
            </w:r>
          </w:p>
          <w:p w14:paraId="5FCFD01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56</w:t>
            </w:r>
          </w:p>
        </w:tc>
        <w:tc>
          <w:tcPr>
            <w:tcW w:w="1470" w:type="dxa"/>
          </w:tcPr>
          <w:p w14:paraId="426E362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1.5</w:t>
            </w:r>
          </w:p>
          <w:p w14:paraId="19205A6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10</w:t>
            </w:r>
          </w:p>
        </w:tc>
        <w:tc>
          <w:tcPr>
            <w:tcW w:w="1701" w:type="dxa"/>
          </w:tcPr>
          <w:p w14:paraId="0939BC6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40.0</w:t>
            </w:r>
          </w:p>
          <w:p w14:paraId="06FE574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31</w:t>
            </w:r>
          </w:p>
        </w:tc>
        <w:tc>
          <w:tcPr>
            <w:tcW w:w="1052" w:type="dxa"/>
          </w:tcPr>
          <w:p w14:paraId="6665E7D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1.5</w:t>
            </w:r>
          </w:p>
          <w:p w14:paraId="6E7B5E9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72</w:t>
            </w:r>
          </w:p>
        </w:tc>
      </w:tr>
      <w:tr w:rsidR="004F169E" w:rsidRPr="00897E1B" w14:paraId="4E0A064D" w14:textId="77777777" w:rsidTr="00105A98">
        <w:trPr>
          <w:trHeight w:val="977"/>
        </w:trPr>
        <w:tc>
          <w:tcPr>
            <w:tcW w:w="1447" w:type="dxa"/>
            <w:vMerge/>
          </w:tcPr>
          <w:p w14:paraId="5E4ACDFC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76CD1FC0" w14:textId="1BA2A775" w:rsidR="004F169E" w:rsidRPr="00897E1B" w:rsidRDefault="004F5C01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lood glucose </w:t>
            </w:r>
            <w:r w:rsidR="004F169E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nitoring method</w:t>
            </w:r>
          </w:p>
        </w:tc>
        <w:tc>
          <w:tcPr>
            <w:tcW w:w="709" w:type="dxa"/>
          </w:tcPr>
          <w:p w14:paraId="3647F579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  <w:p w14:paraId="01A0EC04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</w:tcPr>
          <w:p w14:paraId="158B0CC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  <w:p w14:paraId="1274FD8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37</w:t>
            </w:r>
          </w:p>
        </w:tc>
        <w:tc>
          <w:tcPr>
            <w:tcW w:w="1134" w:type="dxa"/>
          </w:tcPr>
          <w:p w14:paraId="2D2F69A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0</w:t>
            </w:r>
          </w:p>
          <w:p w14:paraId="0EF58EB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73</w:t>
            </w:r>
          </w:p>
        </w:tc>
        <w:tc>
          <w:tcPr>
            <w:tcW w:w="1857" w:type="dxa"/>
          </w:tcPr>
          <w:p w14:paraId="7D71C10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0</w:t>
            </w:r>
          </w:p>
          <w:p w14:paraId="10076CB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13</w:t>
            </w:r>
          </w:p>
        </w:tc>
        <w:tc>
          <w:tcPr>
            <w:tcW w:w="1470" w:type="dxa"/>
          </w:tcPr>
          <w:p w14:paraId="07E1B29F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4</w:t>
            </w:r>
          </w:p>
          <w:p w14:paraId="788E3BF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70</w:t>
            </w:r>
          </w:p>
        </w:tc>
        <w:tc>
          <w:tcPr>
            <w:tcW w:w="1701" w:type="dxa"/>
          </w:tcPr>
          <w:p w14:paraId="039ED05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</w:t>
            </w:r>
          </w:p>
          <w:p w14:paraId="7EAB6534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45</w:t>
            </w:r>
          </w:p>
        </w:tc>
        <w:tc>
          <w:tcPr>
            <w:tcW w:w="1052" w:type="dxa"/>
          </w:tcPr>
          <w:p w14:paraId="105686A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1</w:t>
            </w:r>
          </w:p>
          <w:p w14:paraId="6278C42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5</w:t>
            </w:r>
          </w:p>
        </w:tc>
      </w:tr>
      <w:tr w:rsidR="004F169E" w:rsidRPr="00897E1B" w14:paraId="1BC9E1A2" w14:textId="77777777" w:rsidTr="00105A98">
        <w:trPr>
          <w:trHeight w:val="567"/>
        </w:trPr>
        <w:tc>
          <w:tcPr>
            <w:tcW w:w="1447" w:type="dxa"/>
            <w:vMerge/>
          </w:tcPr>
          <w:p w14:paraId="71A094A8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873E552" w14:textId="5842F44A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 of the child</w:t>
            </w:r>
          </w:p>
          <w:p w14:paraId="51315108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FE7C5E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1CF60189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A5A11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61</w:t>
            </w:r>
          </w:p>
          <w:p w14:paraId="0121AB4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B5687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65</w:t>
            </w:r>
          </w:p>
          <w:p w14:paraId="617464C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6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94A442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77</w:t>
            </w:r>
          </w:p>
          <w:p w14:paraId="4126107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48*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C52A62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58</w:t>
            </w:r>
          </w:p>
          <w:p w14:paraId="39BE23B4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21</w:t>
            </w:r>
          </w:p>
        </w:tc>
        <w:tc>
          <w:tcPr>
            <w:tcW w:w="1701" w:type="dxa"/>
            <w:tcBorders>
              <w:top w:val="single" w:sz="6" w:space="0" w:color="53813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C86EF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59</w:t>
            </w:r>
          </w:p>
          <w:p w14:paraId="348150C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7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005710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95</w:t>
            </w:r>
          </w:p>
          <w:p w14:paraId="4BCD3DD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30*</w:t>
            </w:r>
          </w:p>
        </w:tc>
      </w:tr>
      <w:tr w:rsidR="004F169E" w:rsidRPr="00897E1B" w14:paraId="1EC949BD" w14:textId="77777777" w:rsidTr="00105A98">
        <w:trPr>
          <w:trHeight w:val="866"/>
        </w:trPr>
        <w:tc>
          <w:tcPr>
            <w:tcW w:w="1447" w:type="dxa"/>
            <w:vMerge/>
          </w:tcPr>
          <w:p w14:paraId="2AE1C1BE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1D27136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ration of the disea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4E00A0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587AFC6D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32B6A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24</w:t>
            </w:r>
          </w:p>
          <w:p w14:paraId="119591A4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00EED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2</w:t>
            </w:r>
          </w:p>
          <w:p w14:paraId="68D6634F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66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03ACC9A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5</w:t>
            </w:r>
          </w:p>
          <w:p w14:paraId="16C17FF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7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855D35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1</w:t>
            </w:r>
          </w:p>
          <w:p w14:paraId="2F9A3A9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6F90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26</w:t>
            </w:r>
          </w:p>
          <w:p w14:paraId="4E4CDF5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6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76208C8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35</w:t>
            </w:r>
          </w:p>
          <w:p w14:paraId="59BC104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01</w:t>
            </w:r>
          </w:p>
        </w:tc>
      </w:tr>
      <w:tr w:rsidR="004F169E" w:rsidRPr="00897E1B" w14:paraId="3B12CBD9" w14:textId="77777777" w:rsidTr="00105A98">
        <w:trPr>
          <w:trHeight w:val="567"/>
        </w:trPr>
        <w:tc>
          <w:tcPr>
            <w:tcW w:w="1447" w:type="dxa"/>
            <w:vMerge/>
          </w:tcPr>
          <w:p w14:paraId="2B1E9840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FC398C1" w14:textId="70F393BC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erage measurement frequency</w:t>
            </w:r>
            <w:r w:rsidR="00861B2B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ring the d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C80539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1D7D1EC5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1234D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0</w:t>
            </w:r>
          </w:p>
          <w:p w14:paraId="2982350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3969B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4</w:t>
            </w:r>
          </w:p>
          <w:p w14:paraId="4C9899D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10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551E41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6</w:t>
            </w:r>
          </w:p>
          <w:p w14:paraId="01A6EAF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87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B90E58F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04</w:t>
            </w:r>
          </w:p>
          <w:p w14:paraId="00C3AB5F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2034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27</w:t>
            </w:r>
          </w:p>
          <w:p w14:paraId="159565C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66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F6D9F1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1</w:t>
            </w:r>
          </w:p>
          <w:p w14:paraId="4B7DFAF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73</w:t>
            </w:r>
          </w:p>
        </w:tc>
      </w:tr>
      <w:tr w:rsidR="004F169E" w:rsidRPr="00897E1B" w14:paraId="6A11AE53" w14:textId="77777777" w:rsidTr="00105A98">
        <w:trPr>
          <w:trHeight w:val="567"/>
        </w:trPr>
        <w:tc>
          <w:tcPr>
            <w:tcW w:w="1447" w:type="dxa"/>
            <w:vMerge/>
          </w:tcPr>
          <w:p w14:paraId="5B231B0C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CD185AE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erage measurement frequency at nigh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025ABF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1E603904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7809F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8</w:t>
            </w:r>
          </w:p>
          <w:p w14:paraId="54226B4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7B091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61</w:t>
            </w:r>
          </w:p>
          <w:p w14:paraId="56199AD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04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2F55126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1</w:t>
            </w:r>
          </w:p>
          <w:p w14:paraId="6DAECD8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03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60FC06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7</w:t>
            </w:r>
          </w:p>
          <w:p w14:paraId="055451B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E778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09</w:t>
            </w:r>
          </w:p>
          <w:p w14:paraId="21CB2392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7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920691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1</w:t>
            </w:r>
          </w:p>
          <w:p w14:paraId="3B6D458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71</w:t>
            </w:r>
          </w:p>
        </w:tc>
      </w:tr>
      <w:tr w:rsidR="004F169E" w:rsidRPr="00897E1B" w14:paraId="78C6F035" w14:textId="77777777" w:rsidTr="00105A98">
        <w:trPr>
          <w:trHeight w:val="567"/>
        </w:trPr>
        <w:tc>
          <w:tcPr>
            <w:tcW w:w="1447" w:type="dxa"/>
            <w:vMerge/>
          </w:tcPr>
          <w:p w14:paraId="43599545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EC06037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lycated h</w:t>
            </w:r>
            <w:r w:rsidR="004F5C01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moglobin lev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380A41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21EE2526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13EBD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0</w:t>
            </w:r>
          </w:p>
          <w:p w14:paraId="3F4C349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8A13E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8</w:t>
            </w:r>
          </w:p>
          <w:p w14:paraId="712AE567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55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5AF81C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24</w:t>
            </w:r>
          </w:p>
          <w:p w14:paraId="09117ACB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89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EA081A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1</w:t>
            </w:r>
          </w:p>
          <w:p w14:paraId="6E99ED0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81DC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2</w:t>
            </w:r>
          </w:p>
          <w:p w14:paraId="780A7610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6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46034CE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7</w:t>
            </w:r>
          </w:p>
          <w:p w14:paraId="39D69961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67</w:t>
            </w:r>
          </w:p>
        </w:tc>
      </w:tr>
      <w:tr w:rsidR="004F169E" w:rsidRPr="00897E1B" w14:paraId="3EA2E50B" w14:textId="77777777" w:rsidTr="00105A98">
        <w:trPr>
          <w:trHeight w:val="567"/>
        </w:trPr>
        <w:tc>
          <w:tcPr>
            <w:tcW w:w="1447" w:type="dxa"/>
            <w:vMerge/>
          </w:tcPr>
          <w:p w14:paraId="02FA1685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F3EAA22" w14:textId="68F9C768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 w:rsidR="004F5C01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hypoglycaemic events 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 the last 6 month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11AE93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6B630E2C" w14:textId="77777777" w:rsidR="004F169E" w:rsidRPr="00897E1B" w:rsidRDefault="004F169E" w:rsidP="00897E1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3A6D8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2</w:t>
            </w:r>
          </w:p>
          <w:p w14:paraId="3CC485D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50172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5</w:t>
            </w:r>
          </w:p>
          <w:p w14:paraId="4D94D88F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06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6244B1E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5</w:t>
            </w:r>
          </w:p>
          <w:p w14:paraId="006AB1FC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06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83ABEB5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9</w:t>
            </w:r>
          </w:p>
          <w:p w14:paraId="20B2D50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390DA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9</w:t>
            </w:r>
          </w:p>
          <w:p w14:paraId="28F8BD79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1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6989849D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6</w:t>
            </w:r>
          </w:p>
          <w:p w14:paraId="5BB15F53" w14:textId="77777777" w:rsidR="004F169E" w:rsidRPr="00897E1B" w:rsidRDefault="004F169E" w:rsidP="00897E1B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32</w:t>
            </w:r>
          </w:p>
        </w:tc>
      </w:tr>
    </w:tbl>
    <w:bookmarkEnd w:id="0"/>
    <w:p w14:paraId="62CBCD34" w14:textId="6381D266" w:rsidR="00C904B3" w:rsidRPr="00DF4A79" w:rsidRDefault="00C904B3" w:rsidP="00DF4A79">
      <w:pPr>
        <w:keepNext/>
        <w:spacing w:after="0" w:line="480" w:lineRule="auto"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H - Kruskal-Wallis test</w:t>
      </w:r>
      <w:r w:rsid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,</w:t>
      </w:r>
      <w:r w:rsidRP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 xml:space="preserve"> U - Mann Whitney test</w:t>
      </w:r>
      <w:r w:rsid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,</w:t>
      </w:r>
      <w:r w:rsidRP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 xml:space="preserve"> rho - Spearman's Correlation Coefficients</w:t>
      </w:r>
      <w:r w:rsid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,</w:t>
      </w:r>
      <w:r w:rsidRP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 xml:space="preserve"> p - statistical significance</w:t>
      </w:r>
      <w:r w:rsid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,</w:t>
      </w:r>
      <w:r w:rsidRP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 xml:space="preserve"> *p&lt; .05 - correlations were statistically significant</w:t>
      </w:r>
      <w:r w:rsid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,</w:t>
      </w:r>
      <w:r w:rsidRPr="00DF4A79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 xml:space="preserve"> R-UCLA - Revised UCLA Loneliness Scale</w:t>
      </w:r>
    </w:p>
    <w:p w14:paraId="3F8C3DA6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0225E984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037C2920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4D425EA2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06354B8E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45A0418E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2FFFBC8E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00F15082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4C27A3ED" w14:textId="77777777" w:rsidR="001C7039" w:rsidRPr="00861B2B" w:rsidRDefault="001C7039" w:rsidP="004F169E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sectPr w:rsidR="001C7039" w:rsidRPr="00861B2B" w:rsidSect="00022B94">
          <w:footerReference w:type="default" r:id="rId8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15E0471" w14:textId="464EDE3C" w:rsidR="0090469F" w:rsidRPr="00897E1B" w:rsidRDefault="00105A98" w:rsidP="00897E1B">
      <w:pPr>
        <w:keepNext/>
        <w:spacing w:after="0" w:line="480" w:lineRule="auto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60069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Additional file 2. </w:t>
      </w:r>
      <w:r w:rsidR="0090469F" w:rsidRPr="0060069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Factors </w:t>
      </w:r>
      <w:r w:rsidR="0090469F" w:rsidRPr="00897E1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related to the caregiver and child versus </w:t>
      </w:r>
      <w:r w:rsidR="004F5C01" w:rsidRPr="00897E1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sense </w:t>
      </w:r>
      <w:r w:rsidR="0090469F" w:rsidRPr="00897E1B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of loneliness</w:t>
      </w:r>
    </w:p>
    <w:tbl>
      <w:tblPr>
        <w:tblStyle w:val="Tabela-Siatka"/>
        <w:tblW w:w="139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0"/>
        <w:gridCol w:w="4536"/>
        <w:gridCol w:w="1134"/>
        <w:gridCol w:w="1701"/>
        <w:gridCol w:w="1843"/>
        <w:gridCol w:w="1559"/>
        <w:gridCol w:w="1418"/>
      </w:tblGrid>
      <w:tr w:rsidR="0090469F" w:rsidRPr="00897E1B" w14:paraId="71A0C850" w14:textId="77777777" w:rsidTr="00105A98">
        <w:trPr>
          <w:trHeight w:val="283"/>
        </w:trPr>
        <w:tc>
          <w:tcPr>
            <w:tcW w:w="7400" w:type="dxa"/>
            <w:gridSpan w:val="3"/>
            <w:vMerge w:val="restart"/>
          </w:tcPr>
          <w:p w14:paraId="4EDD40B6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ctors</w:t>
            </w:r>
            <w:bookmarkStart w:id="1" w:name="_GoBack"/>
            <w:bookmarkEnd w:id="1"/>
          </w:p>
        </w:tc>
        <w:tc>
          <w:tcPr>
            <w:tcW w:w="6521" w:type="dxa"/>
            <w:gridSpan w:val="4"/>
          </w:tcPr>
          <w:p w14:paraId="190861E8" w14:textId="77777777" w:rsidR="0090469F" w:rsidRPr="00897E1B" w:rsidRDefault="0090469F" w:rsidP="00105A9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-UCLA Scale</w:t>
            </w:r>
          </w:p>
        </w:tc>
      </w:tr>
      <w:tr w:rsidR="0090469F" w:rsidRPr="00897E1B" w14:paraId="5AF50EDF" w14:textId="77777777" w:rsidTr="00105A98">
        <w:trPr>
          <w:trHeight w:val="847"/>
        </w:trPr>
        <w:tc>
          <w:tcPr>
            <w:tcW w:w="7400" w:type="dxa"/>
            <w:gridSpan w:val="3"/>
            <w:vMerge/>
          </w:tcPr>
          <w:p w14:paraId="40318665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6FDA8BB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longings and Affiliation</w:t>
            </w:r>
          </w:p>
        </w:tc>
        <w:tc>
          <w:tcPr>
            <w:tcW w:w="1843" w:type="dxa"/>
          </w:tcPr>
          <w:p w14:paraId="0C3EF82F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imate Others</w:t>
            </w:r>
          </w:p>
        </w:tc>
        <w:tc>
          <w:tcPr>
            <w:tcW w:w="1559" w:type="dxa"/>
          </w:tcPr>
          <w:p w14:paraId="66C3EC47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cial Others</w:t>
            </w:r>
          </w:p>
        </w:tc>
        <w:tc>
          <w:tcPr>
            <w:tcW w:w="1418" w:type="dxa"/>
          </w:tcPr>
          <w:p w14:paraId="054C4B65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</w:tr>
      <w:tr w:rsidR="0090469F" w:rsidRPr="00897E1B" w14:paraId="4C017F37" w14:textId="77777777" w:rsidTr="00105A98">
        <w:trPr>
          <w:trHeight w:val="283"/>
        </w:trPr>
        <w:tc>
          <w:tcPr>
            <w:tcW w:w="1730" w:type="dxa"/>
            <w:vMerge w:val="restart"/>
          </w:tcPr>
          <w:p w14:paraId="06486F29" w14:textId="74AF8D42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actors  </w:t>
            </w:r>
            <w:r w:rsidR="004F5C01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ssociated 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th caregivers</w:t>
            </w:r>
          </w:p>
        </w:tc>
        <w:tc>
          <w:tcPr>
            <w:tcW w:w="4536" w:type="dxa"/>
          </w:tcPr>
          <w:p w14:paraId="23DD2BD2" w14:textId="51CE5C16" w:rsidR="0090469F" w:rsidRPr="00897E1B" w:rsidRDefault="004F5C01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34" w:type="dxa"/>
          </w:tcPr>
          <w:p w14:paraId="76E6EC68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140838D0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</w:tcPr>
          <w:p w14:paraId="1A782DC0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41.0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0F7FDC58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36</w:t>
            </w:r>
          </w:p>
        </w:tc>
        <w:tc>
          <w:tcPr>
            <w:tcW w:w="1843" w:type="dxa"/>
          </w:tcPr>
          <w:p w14:paraId="3734DB4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28.0</w:t>
            </w:r>
          </w:p>
          <w:p w14:paraId="01CD45A8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4</w:t>
            </w:r>
          </w:p>
        </w:tc>
        <w:tc>
          <w:tcPr>
            <w:tcW w:w="1559" w:type="dxa"/>
          </w:tcPr>
          <w:p w14:paraId="3AF5F21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85.0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0855D8D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63</w:t>
            </w:r>
          </w:p>
        </w:tc>
        <w:tc>
          <w:tcPr>
            <w:tcW w:w="1418" w:type="dxa"/>
          </w:tcPr>
          <w:p w14:paraId="606D8C12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60.0</w:t>
            </w:r>
          </w:p>
          <w:p w14:paraId="65A37D0E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34</w:t>
            </w:r>
          </w:p>
        </w:tc>
      </w:tr>
      <w:tr w:rsidR="0090469F" w:rsidRPr="00897E1B" w14:paraId="25E41ABD" w14:textId="77777777" w:rsidTr="00105A98">
        <w:trPr>
          <w:trHeight w:val="283"/>
        </w:trPr>
        <w:tc>
          <w:tcPr>
            <w:tcW w:w="1730" w:type="dxa"/>
            <w:vMerge/>
          </w:tcPr>
          <w:p w14:paraId="707A47DB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1E238576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34" w:type="dxa"/>
          </w:tcPr>
          <w:p w14:paraId="53C3BEBB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1778F4FC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</w:tcPr>
          <w:p w14:paraId="165B345A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3</w:t>
            </w:r>
          </w:p>
          <w:p w14:paraId="43F41B24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82</w:t>
            </w:r>
          </w:p>
        </w:tc>
        <w:tc>
          <w:tcPr>
            <w:tcW w:w="1843" w:type="dxa"/>
          </w:tcPr>
          <w:p w14:paraId="06C201A2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34</w:t>
            </w:r>
          </w:p>
          <w:p w14:paraId="5BC55740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05</w:t>
            </w:r>
          </w:p>
        </w:tc>
        <w:tc>
          <w:tcPr>
            <w:tcW w:w="1559" w:type="dxa"/>
          </w:tcPr>
          <w:p w14:paraId="3CB1235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12</w:t>
            </w:r>
          </w:p>
          <w:p w14:paraId="72A4B7E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93</w:t>
            </w:r>
          </w:p>
        </w:tc>
        <w:tc>
          <w:tcPr>
            <w:tcW w:w="1418" w:type="dxa"/>
          </w:tcPr>
          <w:p w14:paraId="3431400A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29</w:t>
            </w:r>
          </w:p>
          <w:p w14:paraId="60728EF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50</w:t>
            </w:r>
          </w:p>
        </w:tc>
      </w:tr>
      <w:tr w:rsidR="0090469F" w:rsidRPr="00897E1B" w14:paraId="47D08D66" w14:textId="77777777" w:rsidTr="00105A98">
        <w:trPr>
          <w:trHeight w:val="283"/>
        </w:trPr>
        <w:tc>
          <w:tcPr>
            <w:tcW w:w="1730" w:type="dxa"/>
            <w:vMerge/>
          </w:tcPr>
          <w:p w14:paraId="3AE2792F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1D4FE694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ace of residence</w:t>
            </w:r>
          </w:p>
        </w:tc>
        <w:tc>
          <w:tcPr>
            <w:tcW w:w="1134" w:type="dxa"/>
          </w:tcPr>
          <w:p w14:paraId="1D4D81D3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  <w:p w14:paraId="417A4F1F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</w:tcPr>
          <w:p w14:paraId="0C3A3F7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4.67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31A08A1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98</w:t>
            </w:r>
          </w:p>
        </w:tc>
        <w:tc>
          <w:tcPr>
            <w:tcW w:w="1843" w:type="dxa"/>
          </w:tcPr>
          <w:p w14:paraId="76DEB5D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0.86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58F24A3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36</w:t>
            </w:r>
          </w:p>
        </w:tc>
        <w:tc>
          <w:tcPr>
            <w:tcW w:w="1559" w:type="dxa"/>
          </w:tcPr>
          <w:p w14:paraId="62156BC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0.81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6AD3B42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47</w:t>
            </w:r>
          </w:p>
        </w:tc>
        <w:tc>
          <w:tcPr>
            <w:tcW w:w="1418" w:type="dxa"/>
          </w:tcPr>
          <w:p w14:paraId="56B37C0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</w:t>
            </w:r>
          </w:p>
          <w:p w14:paraId="3EAB2C5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80</w:t>
            </w:r>
          </w:p>
        </w:tc>
      </w:tr>
      <w:tr w:rsidR="0090469F" w:rsidRPr="00897E1B" w14:paraId="0F56D0B8" w14:textId="77777777" w:rsidTr="00105A98">
        <w:trPr>
          <w:trHeight w:val="283"/>
        </w:trPr>
        <w:tc>
          <w:tcPr>
            <w:tcW w:w="1730" w:type="dxa"/>
            <w:vMerge/>
          </w:tcPr>
          <w:p w14:paraId="26CD57B3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2EAA391B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1134" w:type="dxa"/>
          </w:tcPr>
          <w:p w14:paraId="535D9ACC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490863B8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</w:tcPr>
          <w:p w14:paraId="61E65AFD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65.0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5D3D913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65</w:t>
            </w:r>
          </w:p>
        </w:tc>
        <w:tc>
          <w:tcPr>
            <w:tcW w:w="1843" w:type="dxa"/>
          </w:tcPr>
          <w:p w14:paraId="1DFA08F6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30.0</w:t>
            </w:r>
          </w:p>
          <w:p w14:paraId="1C368E80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53</w:t>
            </w:r>
          </w:p>
        </w:tc>
        <w:tc>
          <w:tcPr>
            <w:tcW w:w="1559" w:type="dxa"/>
          </w:tcPr>
          <w:p w14:paraId="740582C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979.5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127670D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33</w:t>
            </w:r>
          </w:p>
        </w:tc>
        <w:tc>
          <w:tcPr>
            <w:tcW w:w="1418" w:type="dxa"/>
          </w:tcPr>
          <w:p w14:paraId="64D4E29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33.0</w:t>
            </w:r>
          </w:p>
          <w:p w14:paraId="5604C06C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20</w:t>
            </w:r>
          </w:p>
        </w:tc>
      </w:tr>
      <w:tr w:rsidR="0090469F" w:rsidRPr="00897E1B" w14:paraId="46E5DAC2" w14:textId="77777777" w:rsidTr="00105A98">
        <w:trPr>
          <w:trHeight w:val="283"/>
        </w:trPr>
        <w:tc>
          <w:tcPr>
            <w:tcW w:w="1730" w:type="dxa"/>
            <w:vMerge/>
          </w:tcPr>
          <w:p w14:paraId="1091E263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47A6A4A4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1134" w:type="dxa"/>
          </w:tcPr>
          <w:p w14:paraId="5F06F5A7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  <w:p w14:paraId="290AEBD9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</w:tcPr>
          <w:p w14:paraId="2306B80E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12.04</w:t>
            </w:r>
          </w:p>
          <w:p w14:paraId="53CFAAD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2*</w:t>
            </w:r>
          </w:p>
        </w:tc>
        <w:tc>
          <w:tcPr>
            <w:tcW w:w="1843" w:type="dxa"/>
          </w:tcPr>
          <w:p w14:paraId="60DA6F1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2</w:t>
            </w:r>
          </w:p>
          <w:p w14:paraId="36E5D0C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64</w:t>
            </w:r>
          </w:p>
        </w:tc>
        <w:tc>
          <w:tcPr>
            <w:tcW w:w="1559" w:type="dxa"/>
          </w:tcPr>
          <w:p w14:paraId="29864372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1.74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1ED64342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18</w:t>
            </w:r>
          </w:p>
        </w:tc>
        <w:tc>
          <w:tcPr>
            <w:tcW w:w="1418" w:type="dxa"/>
          </w:tcPr>
          <w:p w14:paraId="1CDF0276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0</w:t>
            </w:r>
          </w:p>
          <w:p w14:paraId="326E274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91</w:t>
            </w:r>
          </w:p>
        </w:tc>
      </w:tr>
      <w:tr w:rsidR="0090469F" w:rsidRPr="00897E1B" w14:paraId="5142A41D" w14:textId="77777777" w:rsidTr="00105A98">
        <w:trPr>
          <w:trHeight w:val="283"/>
        </w:trPr>
        <w:tc>
          <w:tcPr>
            <w:tcW w:w="1730" w:type="dxa"/>
            <w:vMerge/>
          </w:tcPr>
          <w:p w14:paraId="7B062A00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368646EC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1134" w:type="dxa"/>
          </w:tcPr>
          <w:p w14:paraId="585BAE90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5044BA8E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p</w:t>
            </w:r>
          </w:p>
        </w:tc>
        <w:tc>
          <w:tcPr>
            <w:tcW w:w="1701" w:type="dxa"/>
          </w:tcPr>
          <w:p w14:paraId="77B5B72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 xml:space="preserve">  691.5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1140E7CE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.000*</w:t>
            </w:r>
          </w:p>
        </w:tc>
        <w:tc>
          <w:tcPr>
            <w:tcW w:w="1843" w:type="dxa"/>
          </w:tcPr>
          <w:p w14:paraId="020994FE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1078.5</w:t>
            </w:r>
          </w:p>
          <w:p w14:paraId="44A58EDE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.204</w:t>
            </w:r>
          </w:p>
        </w:tc>
        <w:tc>
          <w:tcPr>
            <w:tcW w:w="1559" w:type="dxa"/>
          </w:tcPr>
          <w:p w14:paraId="1E66B624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1275.5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6566453D" w14:textId="41D8F07B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.943</w:t>
            </w:r>
          </w:p>
        </w:tc>
        <w:tc>
          <w:tcPr>
            <w:tcW w:w="1418" w:type="dxa"/>
          </w:tcPr>
          <w:p w14:paraId="1F7B1DEA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957.5</w:t>
            </w:r>
          </w:p>
          <w:p w14:paraId="51374AE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.045*</w:t>
            </w:r>
          </w:p>
        </w:tc>
      </w:tr>
      <w:tr w:rsidR="0090469F" w:rsidRPr="00897E1B" w14:paraId="3A037A38" w14:textId="77777777" w:rsidTr="00105A98">
        <w:trPr>
          <w:trHeight w:val="283"/>
        </w:trPr>
        <w:tc>
          <w:tcPr>
            <w:tcW w:w="1730" w:type="dxa"/>
            <w:vMerge w:val="restart"/>
          </w:tcPr>
          <w:p w14:paraId="049EDEF4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Factors associated with children</w:t>
            </w:r>
          </w:p>
        </w:tc>
        <w:tc>
          <w:tcPr>
            <w:tcW w:w="4536" w:type="dxa"/>
          </w:tcPr>
          <w:p w14:paraId="5DDBF820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sulin administration method</w:t>
            </w:r>
          </w:p>
        </w:tc>
        <w:tc>
          <w:tcPr>
            <w:tcW w:w="1134" w:type="dxa"/>
          </w:tcPr>
          <w:p w14:paraId="5ACADA63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  <w:p w14:paraId="3328DDFC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</w:tcPr>
          <w:p w14:paraId="41D8D41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948.0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364DD53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46</w:t>
            </w:r>
          </w:p>
        </w:tc>
        <w:tc>
          <w:tcPr>
            <w:tcW w:w="1843" w:type="dxa"/>
          </w:tcPr>
          <w:p w14:paraId="62F89A48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66.5</w:t>
            </w:r>
          </w:p>
          <w:p w14:paraId="7643A20E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67</w:t>
            </w:r>
          </w:p>
        </w:tc>
        <w:tc>
          <w:tcPr>
            <w:tcW w:w="1559" w:type="dxa"/>
          </w:tcPr>
          <w:p w14:paraId="1BACF47D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75.0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552C2D8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20</w:t>
            </w:r>
          </w:p>
        </w:tc>
        <w:tc>
          <w:tcPr>
            <w:tcW w:w="1418" w:type="dxa"/>
          </w:tcPr>
          <w:p w14:paraId="1ADCB21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32.0</w:t>
            </w:r>
          </w:p>
          <w:p w14:paraId="1FA9392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94</w:t>
            </w:r>
          </w:p>
        </w:tc>
      </w:tr>
      <w:tr w:rsidR="0090469F" w:rsidRPr="00897E1B" w14:paraId="2880E209" w14:textId="77777777" w:rsidTr="00105A98">
        <w:trPr>
          <w:trHeight w:val="283"/>
        </w:trPr>
        <w:tc>
          <w:tcPr>
            <w:tcW w:w="1730" w:type="dxa"/>
            <w:vMerge/>
          </w:tcPr>
          <w:p w14:paraId="32748E63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3C872FDA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lyc</w:t>
            </w:r>
            <w:r w:rsidR="004F5C01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mia monitoring method</w:t>
            </w:r>
          </w:p>
        </w:tc>
        <w:tc>
          <w:tcPr>
            <w:tcW w:w="1134" w:type="dxa"/>
          </w:tcPr>
          <w:p w14:paraId="29438767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  <w:p w14:paraId="1EAE3FA7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</w:tcPr>
          <w:p w14:paraId="1DCCBD37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14.52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5283AEC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2*</w:t>
            </w:r>
          </w:p>
        </w:tc>
        <w:tc>
          <w:tcPr>
            <w:tcW w:w="1843" w:type="dxa"/>
          </w:tcPr>
          <w:p w14:paraId="20D4492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1</w:t>
            </w:r>
          </w:p>
          <w:p w14:paraId="0B064C1C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50</w:t>
            </w:r>
          </w:p>
        </w:tc>
        <w:tc>
          <w:tcPr>
            <w:tcW w:w="1559" w:type="dxa"/>
          </w:tcPr>
          <w:p w14:paraId="0BA28ED7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0.31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  <w:p w14:paraId="764E7836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59</w:t>
            </w:r>
          </w:p>
        </w:tc>
        <w:tc>
          <w:tcPr>
            <w:tcW w:w="1418" w:type="dxa"/>
          </w:tcPr>
          <w:p w14:paraId="3B66B2F8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1</w:t>
            </w:r>
          </w:p>
          <w:p w14:paraId="6DEC979A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60</w:t>
            </w:r>
          </w:p>
        </w:tc>
      </w:tr>
      <w:tr w:rsidR="0090469F" w:rsidRPr="00897E1B" w14:paraId="28397374" w14:textId="77777777" w:rsidTr="00105A98">
        <w:trPr>
          <w:trHeight w:val="283"/>
        </w:trPr>
        <w:tc>
          <w:tcPr>
            <w:tcW w:w="1730" w:type="dxa"/>
            <w:vMerge/>
          </w:tcPr>
          <w:p w14:paraId="736C4D1B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CD6FCD9" w14:textId="61493DA2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 of the child</w:t>
            </w:r>
          </w:p>
          <w:p w14:paraId="7EAEC401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25CE4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1CD25A7E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E6481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77</w:t>
            </w:r>
          </w:p>
          <w:p w14:paraId="3967D280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.396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034AE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0</w:t>
            </w:r>
          </w:p>
          <w:p w14:paraId="1C5E121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E87B0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64</w:t>
            </w:r>
          </w:p>
          <w:p w14:paraId="74C3CB3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583F3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31</w:t>
            </w:r>
          </w:p>
          <w:p w14:paraId="527D33C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33</w:t>
            </w:r>
          </w:p>
        </w:tc>
      </w:tr>
      <w:tr w:rsidR="0090469F" w:rsidRPr="00897E1B" w14:paraId="70FF5AAA" w14:textId="77777777" w:rsidTr="00105A98">
        <w:trPr>
          <w:trHeight w:val="283"/>
        </w:trPr>
        <w:tc>
          <w:tcPr>
            <w:tcW w:w="1730" w:type="dxa"/>
            <w:vMerge/>
          </w:tcPr>
          <w:p w14:paraId="3F0EE828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9ED1728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ration of the d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9E1E17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67F539E9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BB8C84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28</w:t>
            </w:r>
          </w:p>
          <w:p w14:paraId="470A7AD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188B7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80</w:t>
            </w:r>
          </w:p>
          <w:p w14:paraId="60AB0E86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7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5910C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46</w:t>
            </w:r>
          </w:p>
          <w:p w14:paraId="7CE69EC7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66205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54</w:t>
            </w:r>
          </w:p>
          <w:p w14:paraId="06F49B88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51</w:t>
            </w:r>
          </w:p>
        </w:tc>
      </w:tr>
      <w:tr w:rsidR="0090469F" w:rsidRPr="00897E1B" w14:paraId="1FCAFC3A" w14:textId="77777777" w:rsidTr="00105A98">
        <w:trPr>
          <w:trHeight w:val="283"/>
        </w:trPr>
        <w:tc>
          <w:tcPr>
            <w:tcW w:w="1730" w:type="dxa"/>
            <w:vMerge/>
          </w:tcPr>
          <w:p w14:paraId="0F4616AF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EE0F2D9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erage measurement frequency during the 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D115F1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7E43B7B5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EB8FF2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75</w:t>
            </w:r>
          </w:p>
          <w:p w14:paraId="15FDEDB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944A4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06</w:t>
            </w:r>
          </w:p>
          <w:p w14:paraId="58F39C94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CAB87A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19</w:t>
            </w:r>
          </w:p>
          <w:p w14:paraId="4013EA9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1AE377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07</w:t>
            </w:r>
          </w:p>
          <w:p w14:paraId="3D9532C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38</w:t>
            </w:r>
          </w:p>
        </w:tc>
      </w:tr>
      <w:tr w:rsidR="0090469F" w:rsidRPr="00897E1B" w14:paraId="250BFCF5" w14:textId="77777777" w:rsidTr="00105A98">
        <w:trPr>
          <w:trHeight w:val="283"/>
        </w:trPr>
        <w:tc>
          <w:tcPr>
            <w:tcW w:w="1730" w:type="dxa"/>
            <w:vMerge/>
          </w:tcPr>
          <w:p w14:paraId="493B0C6B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9584C6B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erage measurement frequency at n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78A61F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6E89D9D6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76DA22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93</w:t>
            </w:r>
          </w:p>
          <w:p w14:paraId="1F9B19B4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0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35CF9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88</w:t>
            </w:r>
          </w:p>
          <w:p w14:paraId="57693BA7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36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225C2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68</w:t>
            </w:r>
          </w:p>
          <w:p w14:paraId="7036CA0A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6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F1DB8C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94</w:t>
            </w:r>
          </w:p>
          <w:p w14:paraId="59802B5A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31*</w:t>
            </w:r>
          </w:p>
        </w:tc>
      </w:tr>
      <w:tr w:rsidR="0090469F" w:rsidRPr="00897E1B" w14:paraId="53ED0A97" w14:textId="77777777" w:rsidTr="00105A98">
        <w:trPr>
          <w:trHeight w:val="283"/>
        </w:trPr>
        <w:tc>
          <w:tcPr>
            <w:tcW w:w="1730" w:type="dxa"/>
            <w:vMerge/>
          </w:tcPr>
          <w:p w14:paraId="57F3F91A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5A839D4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lycated h</w:t>
            </w:r>
            <w:r w:rsidR="004F5C01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moglobin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BF5C9F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05511B1A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89780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1</w:t>
            </w:r>
          </w:p>
          <w:p w14:paraId="1BCE9E9B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7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A74FA9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86</w:t>
            </w:r>
          </w:p>
          <w:p w14:paraId="0DA7FECF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E6FAB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65</w:t>
            </w:r>
          </w:p>
          <w:p w14:paraId="382CAB60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B74F81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38</w:t>
            </w:r>
          </w:p>
          <w:p w14:paraId="2771CDB3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74</w:t>
            </w:r>
          </w:p>
        </w:tc>
      </w:tr>
      <w:tr w:rsidR="0090469F" w:rsidRPr="00897E1B" w14:paraId="1362477F" w14:textId="77777777" w:rsidTr="00105A98">
        <w:trPr>
          <w:trHeight w:val="283"/>
        </w:trPr>
        <w:tc>
          <w:tcPr>
            <w:tcW w:w="1730" w:type="dxa"/>
            <w:vMerge/>
          </w:tcPr>
          <w:p w14:paraId="47BC3665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A7F9DFB" w14:textId="2B756201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 w:rsidR="00C85137"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hypoglycaemic events </w:t>
            </w: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 the last 6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C5F21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o</w:t>
            </w:r>
          </w:p>
          <w:p w14:paraId="1D3A50A1" w14:textId="77777777" w:rsidR="0090469F" w:rsidRPr="00897E1B" w:rsidRDefault="0090469F" w:rsidP="00105A9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33E99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44</w:t>
            </w:r>
          </w:p>
          <w:p w14:paraId="1F94E2B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C9EA9C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3</w:t>
            </w:r>
          </w:p>
          <w:p w14:paraId="363A26A2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8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E8E506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94</w:t>
            </w:r>
          </w:p>
          <w:p w14:paraId="54A6FEA8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9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844707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26</w:t>
            </w:r>
          </w:p>
          <w:p w14:paraId="5EA5A2C5" w14:textId="77777777" w:rsidR="0090469F" w:rsidRPr="00897E1B" w:rsidRDefault="0090469F" w:rsidP="00105A98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97E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1</w:t>
            </w:r>
          </w:p>
        </w:tc>
      </w:tr>
    </w:tbl>
    <w:p w14:paraId="6AA32AF9" w14:textId="228EBCB1" w:rsidR="001C7039" w:rsidRPr="00897E1B" w:rsidRDefault="00C904B3" w:rsidP="00897E1B">
      <w:pPr>
        <w:keepNext/>
        <w:spacing w:after="0"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H - Kruskal-Wallis test</w:t>
      </w:r>
      <w:r w:rsid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,</w:t>
      </w:r>
      <w:r w:rsidRP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U - Mann Whitney test; rho - Spearman's Correlation</w:t>
      </w:r>
      <w:r w:rsid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</w:t>
      </w:r>
      <w:r w:rsidRP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Coefficient</w:t>
      </w:r>
      <w:r w:rsid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,</w:t>
      </w:r>
      <w:r w:rsidRP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p - statistical significance</w:t>
      </w:r>
      <w:r w:rsid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,</w:t>
      </w:r>
      <w:r w:rsidRP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*p&lt;0.05 - correlations were statistically significant</w:t>
      </w:r>
      <w:r w:rsid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,</w:t>
      </w:r>
      <w:r w:rsidRPr="00897E1B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R-UCLA - Revised UCLA Loneliness Scale</w:t>
      </w:r>
    </w:p>
    <w:p w14:paraId="10B480C1" w14:textId="77777777" w:rsidR="001C7039" w:rsidRPr="00897E1B" w:rsidRDefault="001C7039" w:rsidP="00897E1B">
      <w:pPr>
        <w:keepNext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</w:p>
    <w:p w14:paraId="77BC2DF9" w14:textId="77777777" w:rsidR="004F169E" w:rsidRPr="00897E1B" w:rsidRDefault="004F169E" w:rsidP="00897E1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93C9CB3" w14:textId="77777777" w:rsidR="003172EB" w:rsidRPr="00897E1B" w:rsidRDefault="003172EB" w:rsidP="00897E1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5544096" w14:textId="77777777" w:rsidR="003172EB" w:rsidRPr="00897E1B" w:rsidRDefault="003172EB" w:rsidP="00897E1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C3EB839" w14:textId="77777777" w:rsidR="003172EB" w:rsidRPr="00897E1B" w:rsidRDefault="003172EB" w:rsidP="00897E1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3172EB" w:rsidRPr="00897E1B" w:rsidSect="00105A9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9B7CE" w14:textId="77777777" w:rsidR="00D37948" w:rsidRDefault="00D37948" w:rsidP="00265C0F">
      <w:pPr>
        <w:spacing w:after="0" w:line="240" w:lineRule="auto"/>
      </w:pPr>
      <w:r>
        <w:separator/>
      </w:r>
    </w:p>
  </w:endnote>
  <w:endnote w:type="continuationSeparator" w:id="0">
    <w:p w14:paraId="4A27BCBA" w14:textId="77777777" w:rsidR="00D37948" w:rsidRDefault="00D37948" w:rsidP="00265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font454">
    <w:altName w:val="Calibri"/>
    <w:charset w:val="EE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9671722"/>
      <w:docPartObj>
        <w:docPartGallery w:val="Page Numbers (Bottom of Page)"/>
        <w:docPartUnique/>
      </w:docPartObj>
    </w:sdtPr>
    <w:sdtEndPr/>
    <w:sdtContent>
      <w:p w14:paraId="59337407" w14:textId="77777777" w:rsidR="00DF4A79" w:rsidRDefault="00DF4A79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5F7122D" w14:textId="77777777" w:rsidR="00DF4A79" w:rsidRDefault="00DF4A7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AC979" w14:textId="77777777" w:rsidR="00D37948" w:rsidRDefault="00D37948" w:rsidP="00265C0F">
      <w:pPr>
        <w:spacing w:after="0" w:line="240" w:lineRule="auto"/>
      </w:pPr>
      <w:r>
        <w:separator/>
      </w:r>
    </w:p>
  </w:footnote>
  <w:footnote w:type="continuationSeparator" w:id="0">
    <w:p w14:paraId="4721D190" w14:textId="77777777" w:rsidR="00D37948" w:rsidRDefault="00D37948" w:rsidP="00265C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B192C386"/>
    <w:name w:val="WW8Num1"/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4"/>
        <w:lang w:val="en-US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070" w:hanging="360"/>
      </w:pPr>
      <w:rPr>
        <w:rFonts w:ascii="Times New Roman" w:hAnsi="Times New Roman" w:cs="Times New Roman"/>
        <w:b/>
        <w:b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</w:lvl>
  </w:abstractNum>
  <w:abstractNum w:abstractNumId="1" w15:restartNumberingAfterBreak="0">
    <w:nsid w:val="00000003"/>
    <w:multiLevelType w:val="multilevel"/>
    <w:tmpl w:val="E258E37E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Calibri" w:hAnsi="Times New Roman" w:cs="Times New Roman"/>
        <w:b/>
        <w:sz w:val="24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</w:lvl>
  </w:abstractNum>
  <w:abstractNum w:abstractNumId="2" w15:restartNumberingAfterBreak="0">
    <w:nsid w:val="08AC5AF2"/>
    <w:multiLevelType w:val="hybridMultilevel"/>
    <w:tmpl w:val="64023F90"/>
    <w:lvl w:ilvl="0" w:tplc="1D4406CA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ABD182B"/>
    <w:multiLevelType w:val="hybridMultilevel"/>
    <w:tmpl w:val="AAC0073A"/>
    <w:lvl w:ilvl="0" w:tplc="1D4406CA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0DED7263"/>
    <w:multiLevelType w:val="hybridMultilevel"/>
    <w:tmpl w:val="8EDC31D4"/>
    <w:lvl w:ilvl="0" w:tplc="09FA066A">
      <w:start w:val="8"/>
      <w:numFmt w:val="decimal"/>
      <w:lvlText w:val="%1."/>
      <w:lvlJc w:val="left"/>
    </w:lvl>
    <w:lvl w:ilvl="1" w:tplc="776CEB70">
      <w:start w:val="1"/>
      <w:numFmt w:val="bullet"/>
      <w:lvlText w:val="□"/>
      <w:lvlJc w:val="left"/>
    </w:lvl>
    <w:lvl w:ilvl="2" w:tplc="BFF47692">
      <w:numFmt w:val="decimal"/>
      <w:lvlText w:val=""/>
      <w:lvlJc w:val="left"/>
    </w:lvl>
    <w:lvl w:ilvl="3" w:tplc="1BC82862">
      <w:numFmt w:val="decimal"/>
      <w:lvlText w:val=""/>
      <w:lvlJc w:val="left"/>
    </w:lvl>
    <w:lvl w:ilvl="4" w:tplc="A7B43C82">
      <w:numFmt w:val="decimal"/>
      <w:lvlText w:val=""/>
      <w:lvlJc w:val="left"/>
    </w:lvl>
    <w:lvl w:ilvl="5" w:tplc="90069AB2">
      <w:numFmt w:val="decimal"/>
      <w:lvlText w:val=""/>
      <w:lvlJc w:val="left"/>
    </w:lvl>
    <w:lvl w:ilvl="6" w:tplc="05A04464">
      <w:numFmt w:val="decimal"/>
      <w:lvlText w:val=""/>
      <w:lvlJc w:val="left"/>
    </w:lvl>
    <w:lvl w:ilvl="7" w:tplc="27CE8D74">
      <w:numFmt w:val="decimal"/>
      <w:lvlText w:val=""/>
      <w:lvlJc w:val="left"/>
    </w:lvl>
    <w:lvl w:ilvl="8" w:tplc="0756D9B0">
      <w:numFmt w:val="decimal"/>
      <w:lvlText w:val=""/>
      <w:lvlJc w:val="left"/>
    </w:lvl>
  </w:abstractNum>
  <w:abstractNum w:abstractNumId="5" w15:restartNumberingAfterBreak="0">
    <w:nsid w:val="1022200E"/>
    <w:multiLevelType w:val="hybridMultilevel"/>
    <w:tmpl w:val="FFEA5A8C"/>
    <w:lvl w:ilvl="0" w:tplc="1D4406CA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109CF92E"/>
    <w:multiLevelType w:val="hybridMultilevel"/>
    <w:tmpl w:val="14B0FDCE"/>
    <w:lvl w:ilvl="0" w:tplc="74488B5C">
      <w:start w:val="1"/>
      <w:numFmt w:val="bullet"/>
      <w:lvlText w:val="□"/>
      <w:lvlJc w:val="left"/>
    </w:lvl>
    <w:lvl w:ilvl="1" w:tplc="F4D07818">
      <w:numFmt w:val="decimal"/>
      <w:lvlText w:val=""/>
      <w:lvlJc w:val="left"/>
    </w:lvl>
    <w:lvl w:ilvl="2" w:tplc="A97433C4">
      <w:numFmt w:val="decimal"/>
      <w:lvlText w:val=""/>
      <w:lvlJc w:val="left"/>
    </w:lvl>
    <w:lvl w:ilvl="3" w:tplc="72640276">
      <w:numFmt w:val="decimal"/>
      <w:lvlText w:val=""/>
      <w:lvlJc w:val="left"/>
    </w:lvl>
    <w:lvl w:ilvl="4" w:tplc="A4BC4B7E">
      <w:numFmt w:val="decimal"/>
      <w:lvlText w:val=""/>
      <w:lvlJc w:val="left"/>
    </w:lvl>
    <w:lvl w:ilvl="5" w:tplc="B02C097C">
      <w:numFmt w:val="decimal"/>
      <w:lvlText w:val=""/>
      <w:lvlJc w:val="left"/>
    </w:lvl>
    <w:lvl w:ilvl="6" w:tplc="432EB5A0">
      <w:numFmt w:val="decimal"/>
      <w:lvlText w:val=""/>
      <w:lvlJc w:val="left"/>
    </w:lvl>
    <w:lvl w:ilvl="7" w:tplc="65225512">
      <w:numFmt w:val="decimal"/>
      <w:lvlText w:val=""/>
      <w:lvlJc w:val="left"/>
    </w:lvl>
    <w:lvl w:ilvl="8" w:tplc="2556CCE2">
      <w:numFmt w:val="decimal"/>
      <w:lvlText w:val=""/>
      <w:lvlJc w:val="left"/>
    </w:lvl>
  </w:abstractNum>
  <w:abstractNum w:abstractNumId="7" w15:restartNumberingAfterBreak="0">
    <w:nsid w:val="1190CDE7"/>
    <w:multiLevelType w:val="hybridMultilevel"/>
    <w:tmpl w:val="96D4D2E8"/>
    <w:lvl w:ilvl="0" w:tplc="BC1068E6">
      <w:start w:val="1"/>
      <w:numFmt w:val="decimal"/>
      <w:lvlText w:val="%1."/>
      <w:lvlJc w:val="left"/>
    </w:lvl>
    <w:lvl w:ilvl="1" w:tplc="BDB099EC">
      <w:start w:val="1"/>
      <w:numFmt w:val="bullet"/>
      <w:lvlText w:val=""/>
      <w:lvlJc w:val="left"/>
    </w:lvl>
    <w:lvl w:ilvl="2" w:tplc="9396577E">
      <w:numFmt w:val="decimal"/>
      <w:lvlText w:val=""/>
      <w:lvlJc w:val="left"/>
    </w:lvl>
    <w:lvl w:ilvl="3" w:tplc="D382989E">
      <w:numFmt w:val="decimal"/>
      <w:lvlText w:val=""/>
      <w:lvlJc w:val="left"/>
    </w:lvl>
    <w:lvl w:ilvl="4" w:tplc="4FFCED36">
      <w:numFmt w:val="decimal"/>
      <w:lvlText w:val=""/>
      <w:lvlJc w:val="left"/>
    </w:lvl>
    <w:lvl w:ilvl="5" w:tplc="E7205DCC">
      <w:numFmt w:val="decimal"/>
      <w:lvlText w:val=""/>
      <w:lvlJc w:val="left"/>
    </w:lvl>
    <w:lvl w:ilvl="6" w:tplc="E66675FE">
      <w:numFmt w:val="decimal"/>
      <w:lvlText w:val=""/>
      <w:lvlJc w:val="left"/>
    </w:lvl>
    <w:lvl w:ilvl="7" w:tplc="EDD83332">
      <w:numFmt w:val="decimal"/>
      <w:lvlText w:val=""/>
      <w:lvlJc w:val="left"/>
    </w:lvl>
    <w:lvl w:ilvl="8" w:tplc="7916E450">
      <w:numFmt w:val="decimal"/>
      <w:lvlText w:val=""/>
      <w:lvlJc w:val="left"/>
    </w:lvl>
  </w:abstractNum>
  <w:abstractNum w:abstractNumId="8" w15:restartNumberingAfterBreak="0">
    <w:nsid w:val="140E0F76"/>
    <w:multiLevelType w:val="hybridMultilevel"/>
    <w:tmpl w:val="457047D2"/>
    <w:lvl w:ilvl="0" w:tplc="CEE0F1F6">
      <w:start w:val="16"/>
      <w:numFmt w:val="decimal"/>
      <w:lvlText w:val="%1."/>
      <w:lvlJc w:val="left"/>
    </w:lvl>
    <w:lvl w:ilvl="1" w:tplc="26749AD2">
      <w:start w:val="1"/>
      <w:numFmt w:val="bullet"/>
      <w:lvlText w:val=""/>
      <w:lvlJc w:val="left"/>
    </w:lvl>
    <w:lvl w:ilvl="2" w:tplc="FF34F31E">
      <w:numFmt w:val="decimal"/>
      <w:lvlText w:val=""/>
      <w:lvlJc w:val="left"/>
    </w:lvl>
    <w:lvl w:ilvl="3" w:tplc="5E183058">
      <w:numFmt w:val="decimal"/>
      <w:lvlText w:val=""/>
      <w:lvlJc w:val="left"/>
    </w:lvl>
    <w:lvl w:ilvl="4" w:tplc="F6D0474A">
      <w:numFmt w:val="decimal"/>
      <w:lvlText w:val=""/>
      <w:lvlJc w:val="left"/>
    </w:lvl>
    <w:lvl w:ilvl="5" w:tplc="54A0FEA8">
      <w:numFmt w:val="decimal"/>
      <w:lvlText w:val=""/>
      <w:lvlJc w:val="left"/>
    </w:lvl>
    <w:lvl w:ilvl="6" w:tplc="0A0271A2">
      <w:numFmt w:val="decimal"/>
      <w:lvlText w:val=""/>
      <w:lvlJc w:val="left"/>
    </w:lvl>
    <w:lvl w:ilvl="7" w:tplc="C6D0D4AA">
      <w:numFmt w:val="decimal"/>
      <w:lvlText w:val=""/>
      <w:lvlJc w:val="left"/>
    </w:lvl>
    <w:lvl w:ilvl="8" w:tplc="265A8F9A">
      <w:numFmt w:val="decimal"/>
      <w:lvlText w:val=""/>
      <w:lvlJc w:val="left"/>
    </w:lvl>
  </w:abstractNum>
  <w:abstractNum w:abstractNumId="9" w15:restartNumberingAfterBreak="0">
    <w:nsid w:val="1BEFD79F"/>
    <w:multiLevelType w:val="hybridMultilevel"/>
    <w:tmpl w:val="CFA224C2"/>
    <w:lvl w:ilvl="0" w:tplc="6C6616E4">
      <w:start w:val="15"/>
      <w:numFmt w:val="decimal"/>
      <w:lvlText w:val="%1."/>
      <w:lvlJc w:val="left"/>
    </w:lvl>
    <w:lvl w:ilvl="1" w:tplc="6B1A4D2A">
      <w:numFmt w:val="decimal"/>
      <w:lvlText w:val=""/>
      <w:lvlJc w:val="left"/>
    </w:lvl>
    <w:lvl w:ilvl="2" w:tplc="D2DA929A">
      <w:numFmt w:val="decimal"/>
      <w:lvlText w:val=""/>
      <w:lvlJc w:val="left"/>
    </w:lvl>
    <w:lvl w:ilvl="3" w:tplc="AF54DA3A">
      <w:numFmt w:val="decimal"/>
      <w:lvlText w:val=""/>
      <w:lvlJc w:val="left"/>
    </w:lvl>
    <w:lvl w:ilvl="4" w:tplc="7ED8B51A">
      <w:numFmt w:val="decimal"/>
      <w:lvlText w:val=""/>
      <w:lvlJc w:val="left"/>
    </w:lvl>
    <w:lvl w:ilvl="5" w:tplc="3A682448">
      <w:numFmt w:val="decimal"/>
      <w:lvlText w:val=""/>
      <w:lvlJc w:val="left"/>
    </w:lvl>
    <w:lvl w:ilvl="6" w:tplc="515A831E">
      <w:numFmt w:val="decimal"/>
      <w:lvlText w:val=""/>
      <w:lvlJc w:val="left"/>
    </w:lvl>
    <w:lvl w:ilvl="7" w:tplc="83408DE4">
      <w:numFmt w:val="decimal"/>
      <w:lvlText w:val=""/>
      <w:lvlJc w:val="left"/>
    </w:lvl>
    <w:lvl w:ilvl="8" w:tplc="D868BDE0">
      <w:numFmt w:val="decimal"/>
      <w:lvlText w:val=""/>
      <w:lvlJc w:val="left"/>
    </w:lvl>
  </w:abstractNum>
  <w:abstractNum w:abstractNumId="10" w15:restartNumberingAfterBreak="0">
    <w:nsid w:val="257130A3"/>
    <w:multiLevelType w:val="hybridMultilevel"/>
    <w:tmpl w:val="0AC6993C"/>
    <w:lvl w:ilvl="0" w:tplc="FB8CC46E">
      <w:start w:val="1"/>
      <w:numFmt w:val="bullet"/>
      <w:lvlText w:val="□"/>
      <w:lvlJc w:val="left"/>
    </w:lvl>
    <w:lvl w:ilvl="1" w:tplc="227EB170">
      <w:numFmt w:val="decimal"/>
      <w:lvlText w:val=""/>
      <w:lvlJc w:val="left"/>
    </w:lvl>
    <w:lvl w:ilvl="2" w:tplc="C73AB96C">
      <w:numFmt w:val="decimal"/>
      <w:lvlText w:val=""/>
      <w:lvlJc w:val="left"/>
    </w:lvl>
    <w:lvl w:ilvl="3" w:tplc="14A44B7A">
      <w:numFmt w:val="decimal"/>
      <w:lvlText w:val=""/>
      <w:lvlJc w:val="left"/>
    </w:lvl>
    <w:lvl w:ilvl="4" w:tplc="1E8A1198">
      <w:numFmt w:val="decimal"/>
      <w:lvlText w:val=""/>
      <w:lvlJc w:val="left"/>
    </w:lvl>
    <w:lvl w:ilvl="5" w:tplc="49C2F6F4">
      <w:numFmt w:val="decimal"/>
      <w:lvlText w:val=""/>
      <w:lvlJc w:val="left"/>
    </w:lvl>
    <w:lvl w:ilvl="6" w:tplc="86B2E9FC">
      <w:numFmt w:val="decimal"/>
      <w:lvlText w:val=""/>
      <w:lvlJc w:val="left"/>
    </w:lvl>
    <w:lvl w:ilvl="7" w:tplc="2ACAFE36">
      <w:numFmt w:val="decimal"/>
      <w:lvlText w:val=""/>
      <w:lvlJc w:val="left"/>
    </w:lvl>
    <w:lvl w:ilvl="8" w:tplc="EA3A72EA">
      <w:numFmt w:val="decimal"/>
      <w:lvlText w:val=""/>
      <w:lvlJc w:val="left"/>
    </w:lvl>
  </w:abstractNum>
  <w:abstractNum w:abstractNumId="11" w15:restartNumberingAfterBreak="0">
    <w:nsid w:val="25E45D32"/>
    <w:multiLevelType w:val="hybridMultilevel"/>
    <w:tmpl w:val="A98E16D8"/>
    <w:lvl w:ilvl="0" w:tplc="D0109DD0">
      <w:start w:val="17"/>
      <w:numFmt w:val="decimal"/>
      <w:lvlText w:val="%1."/>
      <w:lvlJc w:val="left"/>
    </w:lvl>
    <w:lvl w:ilvl="1" w:tplc="D37CF606">
      <w:numFmt w:val="decimal"/>
      <w:lvlText w:val=""/>
      <w:lvlJc w:val="left"/>
    </w:lvl>
    <w:lvl w:ilvl="2" w:tplc="E13C3D4C">
      <w:numFmt w:val="decimal"/>
      <w:lvlText w:val=""/>
      <w:lvlJc w:val="left"/>
    </w:lvl>
    <w:lvl w:ilvl="3" w:tplc="04300C06">
      <w:numFmt w:val="decimal"/>
      <w:lvlText w:val=""/>
      <w:lvlJc w:val="left"/>
    </w:lvl>
    <w:lvl w:ilvl="4" w:tplc="9B360A0C">
      <w:numFmt w:val="decimal"/>
      <w:lvlText w:val=""/>
      <w:lvlJc w:val="left"/>
    </w:lvl>
    <w:lvl w:ilvl="5" w:tplc="D00CEE14">
      <w:numFmt w:val="decimal"/>
      <w:lvlText w:val=""/>
      <w:lvlJc w:val="left"/>
    </w:lvl>
    <w:lvl w:ilvl="6" w:tplc="39362350">
      <w:numFmt w:val="decimal"/>
      <w:lvlText w:val=""/>
      <w:lvlJc w:val="left"/>
    </w:lvl>
    <w:lvl w:ilvl="7" w:tplc="3D4CE0A4">
      <w:numFmt w:val="decimal"/>
      <w:lvlText w:val=""/>
      <w:lvlJc w:val="left"/>
    </w:lvl>
    <w:lvl w:ilvl="8" w:tplc="AFCCD2B4">
      <w:numFmt w:val="decimal"/>
      <w:lvlText w:val=""/>
      <w:lvlJc w:val="left"/>
    </w:lvl>
  </w:abstractNum>
  <w:abstractNum w:abstractNumId="12" w15:restartNumberingAfterBreak="0">
    <w:nsid w:val="2BA0441C"/>
    <w:multiLevelType w:val="hybridMultilevel"/>
    <w:tmpl w:val="6EFE7C84"/>
    <w:lvl w:ilvl="0" w:tplc="1D4406CA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2E6D3654"/>
    <w:multiLevelType w:val="multilevel"/>
    <w:tmpl w:val="635636BE"/>
    <w:lvl w:ilvl="0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3295647"/>
    <w:multiLevelType w:val="multilevel"/>
    <w:tmpl w:val="55449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3AB105"/>
    <w:multiLevelType w:val="hybridMultilevel"/>
    <w:tmpl w:val="9FCE4E40"/>
    <w:lvl w:ilvl="0" w:tplc="4866EE9A">
      <w:start w:val="1"/>
      <w:numFmt w:val="bullet"/>
      <w:lvlText w:val="□"/>
      <w:lvlJc w:val="left"/>
    </w:lvl>
    <w:lvl w:ilvl="1" w:tplc="1358911A">
      <w:numFmt w:val="decimal"/>
      <w:lvlText w:val=""/>
      <w:lvlJc w:val="left"/>
    </w:lvl>
    <w:lvl w:ilvl="2" w:tplc="16D8D666">
      <w:numFmt w:val="decimal"/>
      <w:lvlText w:val=""/>
      <w:lvlJc w:val="left"/>
    </w:lvl>
    <w:lvl w:ilvl="3" w:tplc="C63C7D06">
      <w:numFmt w:val="decimal"/>
      <w:lvlText w:val=""/>
      <w:lvlJc w:val="left"/>
    </w:lvl>
    <w:lvl w:ilvl="4" w:tplc="B5284460">
      <w:numFmt w:val="decimal"/>
      <w:lvlText w:val=""/>
      <w:lvlJc w:val="left"/>
    </w:lvl>
    <w:lvl w:ilvl="5" w:tplc="9ED83160">
      <w:numFmt w:val="decimal"/>
      <w:lvlText w:val=""/>
      <w:lvlJc w:val="left"/>
    </w:lvl>
    <w:lvl w:ilvl="6" w:tplc="902C5BF4">
      <w:numFmt w:val="decimal"/>
      <w:lvlText w:val=""/>
      <w:lvlJc w:val="left"/>
    </w:lvl>
    <w:lvl w:ilvl="7" w:tplc="0EECF060">
      <w:numFmt w:val="decimal"/>
      <w:lvlText w:val=""/>
      <w:lvlJc w:val="left"/>
    </w:lvl>
    <w:lvl w:ilvl="8" w:tplc="563A6C06">
      <w:numFmt w:val="decimal"/>
      <w:lvlText w:val=""/>
      <w:lvlJc w:val="left"/>
    </w:lvl>
  </w:abstractNum>
  <w:abstractNum w:abstractNumId="16" w15:restartNumberingAfterBreak="0">
    <w:nsid w:val="3352255A"/>
    <w:multiLevelType w:val="hybridMultilevel"/>
    <w:tmpl w:val="856ADAAA"/>
    <w:lvl w:ilvl="0" w:tplc="32683CAA">
      <w:start w:val="1"/>
      <w:numFmt w:val="decimal"/>
      <w:lvlText w:val="%1."/>
      <w:lvlJc w:val="left"/>
    </w:lvl>
    <w:lvl w:ilvl="1" w:tplc="AC8639E4">
      <w:start w:val="1"/>
      <w:numFmt w:val="bullet"/>
      <w:lvlText w:val="□"/>
      <w:lvlJc w:val="left"/>
    </w:lvl>
    <w:lvl w:ilvl="2" w:tplc="5CC8BD94">
      <w:numFmt w:val="decimal"/>
      <w:lvlText w:val=""/>
      <w:lvlJc w:val="left"/>
    </w:lvl>
    <w:lvl w:ilvl="3" w:tplc="8BACC83C">
      <w:numFmt w:val="decimal"/>
      <w:lvlText w:val=""/>
      <w:lvlJc w:val="left"/>
    </w:lvl>
    <w:lvl w:ilvl="4" w:tplc="1FAEE08A">
      <w:numFmt w:val="decimal"/>
      <w:lvlText w:val=""/>
      <w:lvlJc w:val="left"/>
    </w:lvl>
    <w:lvl w:ilvl="5" w:tplc="AC64ECE4">
      <w:numFmt w:val="decimal"/>
      <w:lvlText w:val=""/>
      <w:lvlJc w:val="left"/>
    </w:lvl>
    <w:lvl w:ilvl="6" w:tplc="858CC910">
      <w:numFmt w:val="decimal"/>
      <w:lvlText w:val=""/>
      <w:lvlJc w:val="left"/>
    </w:lvl>
    <w:lvl w:ilvl="7" w:tplc="E104F6FC">
      <w:numFmt w:val="decimal"/>
      <w:lvlText w:val=""/>
      <w:lvlJc w:val="left"/>
    </w:lvl>
    <w:lvl w:ilvl="8" w:tplc="CEB69B22">
      <w:numFmt w:val="decimal"/>
      <w:lvlText w:val=""/>
      <w:lvlJc w:val="left"/>
    </w:lvl>
  </w:abstractNum>
  <w:abstractNum w:abstractNumId="17" w15:restartNumberingAfterBreak="0">
    <w:nsid w:val="36645A47"/>
    <w:multiLevelType w:val="hybridMultilevel"/>
    <w:tmpl w:val="1E726A9C"/>
    <w:lvl w:ilvl="0" w:tplc="1D4406CA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39677706"/>
    <w:multiLevelType w:val="multilevel"/>
    <w:tmpl w:val="4E2AFE9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C695A03"/>
    <w:multiLevelType w:val="multilevel"/>
    <w:tmpl w:val="16F867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F2DBA31"/>
    <w:multiLevelType w:val="hybridMultilevel"/>
    <w:tmpl w:val="19E8338C"/>
    <w:lvl w:ilvl="0" w:tplc="FB1C11A2">
      <w:start w:val="1"/>
      <w:numFmt w:val="bullet"/>
      <w:lvlText w:val="□"/>
      <w:lvlJc w:val="left"/>
    </w:lvl>
    <w:lvl w:ilvl="1" w:tplc="B7CCC0D8">
      <w:numFmt w:val="decimal"/>
      <w:lvlText w:val=""/>
      <w:lvlJc w:val="left"/>
    </w:lvl>
    <w:lvl w:ilvl="2" w:tplc="BA0E3F1A">
      <w:numFmt w:val="decimal"/>
      <w:lvlText w:val=""/>
      <w:lvlJc w:val="left"/>
    </w:lvl>
    <w:lvl w:ilvl="3" w:tplc="2A5A3324">
      <w:numFmt w:val="decimal"/>
      <w:lvlText w:val=""/>
      <w:lvlJc w:val="left"/>
    </w:lvl>
    <w:lvl w:ilvl="4" w:tplc="73166D8C">
      <w:numFmt w:val="decimal"/>
      <w:lvlText w:val=""/>
      <w:lvlJc w:val="left"/>
    </w:lvl>
    <w:lvl w:ilvl="5" w:tplc="FAB0F99A">
      <w:numFmt w:val="decimal"/>
      <w:lvlText w:val=""/>
      <w:lvlJc w:val="left"/>
    </w:lvl>
    <w:lvl w:ilvl="6" w:tplc="2334CA72">
      <w:numFmt w:val="decimal"/>
      <w:lvlText w:val=""/>
      <w:lvlJc w:val="left"/>
    </w:lvl>
    <w:lvl w:ilvl="7" w:tplc="1BD6302C">
      <w:numFmt w:val="decimal"/>
      <w:lvlText w:val=""/>
      <w:lvlJc w:val="left"/>
    </w:lvl>
    <w:lvl w:ilvl="8" w:tplc="82382CEC">
      <w:numFmt w:val="decimal"/>
      <w:lvlText w:val=""/>
      <w:lvlJc w:val="left"/>
    </w:lvl>
  </w:abstractNum>
  <w:abstractNum w:abstractNumId="21" w15:restartNumberingAfterBreak="0">
    <w:nsid w:val="40304489"/>
    <w:multiLevelType w:val="multilevel"/>
    <w:tmpl w:val="401A7B4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Times New Roman" w:hAnsi="Times New Roman"/>
        <w:b/>
        <w:sz w:val="24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40360818"/>
    <w:multiLevelType w:val="hybridMultilevel"/>
    <w:tmpl w:val="4A52BF5C"/>
    <w:lvl w:ilvl="0" w:tplc="157CB4BC">
      <w:start w:val="1"/>
      <w:numFmt w:val="decimal"/>
      <w:lvlText w:val="%1."/>
      <w:lvlJc w:val="left"/>
      <w:pPr>
        <w:ind w:left="720" w:hanging="360"/>
      </w:pPr>
      <w:rPr>
        <w:rFonts w:hint="default"/>
        <w:color w:val="0D0D0D" w:themeColor="text1" w:themeTint="F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3417CA"/>
    <w:multiLevelType w:val="hybridMultilevel"/>
    <w:tmpl w:val="26C0F800"/>
    <w:lvl w:ilvl="0" w:tplc="585E5F2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A7C4C9"/>
    <w:multiLevelType w:val="hybridMultilevel"/>
    <w:tmpl w:val="CD387BC6"/>
    <w:lvl w:ilvl="0" w:tplc="C8B07AFA">
      <w:start w:val="1"/>
      <w:numFmt w:val="bullet"/>
      <w:lvlText w:val="□"/>
      <w:lvlJc w:val="left"/>
    </w:lvl>
    <w:lvl w:ilvl="1" w:tplc="38905666">
      <w:numFmt w:val="decimal"/>
      <w:lvlText w:val=""/>
      <w:lvlJc w:val="left"/>
    </w:lvl>
    <w:lvl w:ilvl="2" w:tplc="20E2D860">
      <w:numFmt w:val="decimal"/>
      <w:lvlText w:val=""/>
      <w:lvlJc w:val="left"/>
    </w:lvl>
    <w:lvl w:ilvl="3" w:tplc="81A8A74A">
      <w:numFmt w:val="decimal"/>
      <w:lvlText w:val=""/>
      <w:lvlJc w:val="left"/>
    </w:lvl>
    <w:lvl w:ilvl="4" w:tplc="45A093A0">
      <w:numFmt w:val="decimal"/>
      <w:lvlText w:val=""/>
      <w:lvlJc w:val="left"/>
    </w:lvl>
    <w:lvl w:ilvl="5" w:tplc="CC5ECF68">
      <w:numFmt w:val="decimal"/>
      <w:lvlText w:val=""/>
      <w:lvlJc w:val="left"/>
    </w:lvl>
    <w:lvl w:ilvl="6" w:tplc="8112306E">
      <w:numFmt w:val="decimal"/>
      <w:lvlText w:val=""/>
      <w:lvlJc w:val="left"/>
    </w:lvl>
    <w:lvl w:ilvl="7" w:tplc="5010CE48">
      <w:numFmt w:val="decimal"/>
      <w:lvlText w:val=""/>
      <w:lvlJc w:val="left"/>
    </w:lvl>
    <w:lvl w:ilvl="8" w:tplc="3A508EB4">
      <w:numFmt w:val="decimal"/>
      <w:lvlText w:val=""/>
      <w:lvlJc w:val="left"/>
    </w:lvl>
  </w:abstractNum>
  <w:abstractNum w:abstractNumId="25" w15:restartNumberingAfterBreak="0">
    <w:nsid w:val="41C14645"/>
    <w:multiLevelType w:val="hybridMultilevel"/>
    <w:tmpl w:val="EC88C2D6"/>
    <w:lvl w:ilvl="0" w:tplc="1D4406CA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 w15:restartNumberingAfterBreak="0">
    <w:nsid w:val="431BD7B7"/>
    <w:multiLevelType w:val="hybridMultilevel"/>
    <w:tmpl w:val="D14ABDB8"/>
    <w:lvl w:ilvl="0" w:tplc="EF703FA0">
      <w:start w:val="18"/>
      <w:numFmt w:val="decimal"/>
      <w:lvlText w:val="%1."/>
      <w:lvlJc w:val="left"/>
    </w:lvl>
    <w:lvl w:ilvl="1" w:tplc="5E58EE4C">
      <w:numFmt w:val="decimal"/>
      <w:lvlText w:val=""/>
      <w:lvlJc w:val="left"/>
    </w:lvl>
    <w:lvl w:ilvl="2" w:tplc="593820F0">
      <w:numFmt w:val="decimal"/>
      <w:lvlText w:val=""/>
      <w:lvlJc w:val="left"/>
    </w:lvl>
    <w:lvl w:ilvl="3" w:tplc="E8E4FA5C">
      <w:numFmt w:val="decimal"/>
      <w:lvlText w:val=""/>
      <w:lvlJc w:val="left"/>
    </w:lvl>
    <w:lvl w:ilvl="4" w:tplc="550E5E9A">
      <w:numFmt w:val="decimal"/>
      <w:lvlText w:val=""/>
      <w:lvlJc w:val="left"/>
    </w:lvl>
    <w:lvl w:ilvl="5" w:tplc="CD0265F4">
      <w:numFmt w:val="decimal"/>
      <w:lvlText w:val=""/>
      <w:lvlJc w:val="left"/>
    </w:lvl>
    <w:lvl w:ilvl="6" w:tplc="D64489C4">
      <w:numFmt w:val="decimal"/>
      <w:lvlText w:val=""/>
      <w:lvlJc w:val="left"/>
    </w:lvl>
    <w:lvl w:ilvl="7" w:tplc="9F4A84E0">
      <w:numFmt w:val="decimal"/>
      <w:lvlText w:val=""/>
      <w:lvlJc w:val="left"/>
    </w:lvl>
    <w:lvl w:ilvl="8" w:tplc="2A4E4756">
      <w:numFmt w:val="decimal"/>
      <w:lvlText w:val=""/>
      <w:lvlJc w:val="left"/>
    </w:lvl>
  </w:abstractNum>
  <w:abstractNum w:abstractNumId="27" w15:restartNumberingAfterBreak="0">
    <w:nsid w:val="436C6125"/>
    <w:multiLevelType w:val="hybridMultilevel"/>
    <w:tmpl w:val="4C64E9BC"/>
    <w:lvl w:ilvl="0" w:tplc="4EAEE4CA">
      <w:start w:val="1"/>
      <w:numFmt w:val="bullet"/>
      <w:lvlText w:val="□"/>
      <w:lvlJc w:val="left"/>
    </w:lvl>
    <w:lvl w:ilvl="1" w:tplc="97E0D8CA">
      <w:numFmt w:val="decimal"/>
      <w:lvlText w:val=""/>
      <w:lvlJc w:val="left"/>
    </w:lvl>
    <w:lvl w:ilvl="2" w:tplc="3BE88552">
      <w:numFmt w:val="decimal"/>
      <w:lvlText w:val=""/>
      <w:lvlJc w:val="left"/>
    </w:lvl>
    <w:lvl w:ilvl="3" w:tplc="27D69906">
      <w:numFmt w:val="decimal"/>
      <w:lvlText w:val=""/>
      <w:lvlJc w:val="left"/>
    </w:lvl>
    <w:lvl w:ilvl="4" w:tplc="ECE46FFE">
      <w:numFmt w:val="decimal"/>
      <w:lvlText w:val=""/>
      <w:lvlJc w:val="left"/>
    </w:lvl>
    <w:lvl w:ilvl="5" w:tplc="D4D44B54">
      <w:numFmt w:val="decimal"/>
      <w:lvlText w:val=""/>
      <w:lvlJc w:val="left"/>
    </w:lvl>
    <w:lvl w:ilvl="6" w:tplc="5E020C90">
      <w:numFmt w:val="decimal"/>
      <w:lvlText w:val=""/>
      <w:lvlJc w:val="left"/>
    </w:lvl>
    <w:lvl w:ilvl="7" w:tplc="61B000EE">
      <w:numFmt w:val="decimal"/>
      <w:lvlText w:val=""/>
      <w:lvlJc w:val="left"/>
    </w:lvl>
    <w:lvl w:ilvl="8" w:tplc="29C00E7E">
      <w:numFmt w:val="decimal"/>
      <w:lvlText w:val=""/>
      <w:lvlJc w:val="left"/>
    </w:lvl>
  </w:abstractNum>
  <w:abstractNum w:abstractNumId="28" w15:restartNumberingAfterBreak="0">
    <w:nsid w:val="48BB657E"/>
    <w:multiLevelType w:val="multilevel"/>
    <w:tmpl w:val="A37C7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DE87AD6"/>
    <w:multiLevelType w:val="hybridMultilevel"/>
    <w:tmpl w:val="5E6272C8"/>
    <w:lvl w:ilvl="0" w:tplc="1D4406CA">
      <w:start w:val="1"/>
      <w:numFmt w:val="bullet"/>
      <w:lvlText w:val=""/>
      <w:lvlJc w:val="left"/>
      <w:pPr>
        <w:ind w:left="1260" w:hanging="360"/>
      </w:pPr>
      <w:rPr>
        <w:rFonts w:ascii="Symbol" w:hAnsi="Symbol" w:hint="default"/>
        <w:color w:val="000000" w:themeColor="text1"/>
      </w:rPr>
    </w:lvl>
    <w:lvl w:ilvl="1" w:tplc="0415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0" w15:restartNumberingAfterBreak="0">
    <w:nsid w:val="4E6AFB66"/>
    <w:multiLevelType w:val="hybridMultilevel"/>
    <w:tmpl w:val="A87E5890"/>
    <w:lvl w:ilvl="0" w:tplc="1EE6CA24">
      <w:start w:val="1"/>
      <w:numFmt w:val="bullet"/>
      <w:lvlText w:val="□"/>
      <w:lvlJc w:val="left"/>
    </w:lvl>
    <w:lvl w:ilvl="1" w:tplc="7E064B9E">
      <w:numFmt w:val="decimal"/>
      <w:lvlText w:val=""/>
      <w:lvlJc w:val="left"/>
    </w:lvl>
    <w:lvl w:ilvl="2" w:tplc="4920B884">
      <w:numFmt w:val="decimal"/>
      <w:lvlText w:val=""/>
      <w:lvlJc w:val="left"/>
    </w:lvl>
    <w:lvl w:ilvl="3" w:tplc="398C27AC">
      <w:numFmt w:val="decimal"/>
      <w:lvlText w:val=""/>
      <w:lvlJc w:val="left"/>
    </w:lvl>
    <w:lvl w:ilvl="4" w:tplc="4AD2B4B8">
      <w:numFmt w:val="decimal"/>
      <w:lvlText w:val=""/>
      <w:lvlJc w:val="left"/>
    </w:lvl>
    <w:lvl w:ilvl="5" w:tplc="87987734">
      <w:numFmt w:val="decimal"/>
      <w:lvlText w:val=""/>
      <w:lvlJc w:val="left"/>
    </w:lvl>
    <w:lvl w:ilvl="6" w:tplc="770C75AE">
      <w:numFmt w:val="decimal"/>
      <w:lvlText w:val=""/>
      <w:lvlJc w:val="left"/>
    </w:lvl>
    <w:lvl w:ilvl="7" w:tplc="FE0E0364">
      <w:numFmt w:val="decimal"/>
      <w:lvlText w:val=""/>
      <w:lvlJc w:val="left"/>
    </w:lvl>
    <w:lvl w:ilvl="8" w:tplc="82547554">
      <w:numFmt w:val="decimal"/>
      <w:lvlText w:val=""/>
      <w:lvlJc w:val="left"/>
    </w:lvl>
  </w:abstractNum>
  <w:abstractNum w:abstractNumId="31" w15:restartNumberingAfterBreak="0">
    <w:nsid w:val="50E35513"/>
    <w:multiLevelType w:val="hybridMultilevel"/>
    <w:tmpl w:val="03F65BB8"/>
    <w:lvl w:ilvl="0" w:tplc="1D4406CA">
      <w:start w:val="1"/>
      <w:numFmt w:val="bullet"/>
      <w:lvlText w:val=""/>
      <w:lvlJc w:val="left"/>
      <w:pPr>
        <w:ind w:left="178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32" w15:restartNumberingAfterBreak="0">
    <w:nsid w:val="519B500D"/>
    <w:multiLevelType w:val="hybridMultilevel"/>
    <w:tmpl w:val="F7287118"/>
    <w:lvl w:ilvl="0" w:tplc="10D2B446">
      <w:start w:val="1"/>
      <w:numFmt w:val="bullet"/>
      <w:lvlText w:val="□"/>
      <w:lvlJc w:val="left"/>
    </w:lvl>
    <w:lvl w:ilvl="1" w:tplc="8A7C23C8">
      <w:numFmt w:val="decimal"/>
      <w:lvlText w:val=""/>
      <w:lvlJc w:val="left"/>
    </w:lvl>
    <w:lvl w:ilvl="2" w:tplc="3948D998">
      <w:numFmt w:val="decimal"/>
      <w:lvlText w:val=""/>
      <w:lvlJc w:val="left"/>
    </w:lvl>
    <w:lvl w:ilvl="3" w:tplc="19A08108">
      <w:numFmt w:val="decimal"/>
      <w:lvlText w:val=""/>
      <w:lvlJc w:val="left"/>
    </w:lvl>
    <w:lvl w:ilvl="4" w:tplc="74B00C04">
      <w:numFmt w:val="decimal"/>
      <w:lvlText w:val=""/>
      <w:lvlJc w:val="left"/>
    </w:lvl>
    <w:lvl w:ilvl="5" w:tplc="576ADA86">
      <w:numFmt w:val="decimal"/>
      <w:lvlText w:val=""/>
      <w:lvlJc w:val="left"/>
    </w:lvl>
    <w:lvl w:ilvl="6" w:tplc="E63C396A">
      <w:numFmt w:val="decimal"/>
      <w:lvlText w:val=""/>
      <w:lvlJc w:val="left"/>
    </w:lvl>
    <w:lvl w:ilvl="7" w:tplc="F8F44734">
      <w:numFmt w:val="decimal"/>
      <w:lvlText w:val=""/>
      <w:lvlJc w:val="left"/>
    </w:lvl>
    <w:lvl w:ilvl="8" w:tplc="142C51DC">
      <w:numFmt w:val="decimal"/>
      <w:lvlText w:val=""/>
      <w:lvlJc w:val="left"/>
    </w:lvl>
  </w:abstractNum>
  <w:abstractNum w:abstractNumId="33" w15:restartNumberingAfterBreak="0">
    <w:nsid w:val="52652423"/>
    <w:multiLevelType w:val="hybridMultilevel"/>
    <w:tmpl w:val="221AB042"/>
    <w:lvl w:ilvl="0" w:tplc="1D4406CA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  <w:color w:val="000000" w:themeColor="text1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4" w15:restartNumberingAfterBreak="0">
    <w:nsid w:val="585047DC"/>
    <w:multiLevelType w:val="multilevel"/>
    <w:tmpl w:val="F94A21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000000" w:themeColor="text1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i w:val="0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5E51222B"/>
    <w:multiLevelType w:val="hybridMultilevel"/>
    <w:tmpl w:val="06625A2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60C8F"/>
    <w:multiLevelType w:val="multilevel"/>
    <w:tmpl w:val="766EE4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628C895D"/>
    <w:multiLevelType w:val="hybridMultilevel"/>
    <w:tmpl w:val="647EBB9C"/>
    <w:lvl w:ilvl="0" w:tplc="0810C5FA">
      <w:start w:val="21"/>
      <w:numFmt w:val="decimal"/>
      <w:lvlText w:val="%1."/>
      <w:lvlJc w:val="left"/>
    </w:lvl>
    <w:lvl w:ilvl="1" w:tplc="9F003586">
      <w:numFmt w:val="decimal"/>
      <w:lvlText w:val=""/>
      <w:lvlJc w:val="left"/>
    </w:lvl>
    <w:lvl w:ilvl="2" w:tplc="B4E2C242">
      <w:numFmt w:val="decimal"/>
      <w:lvlText w:val=""/>
      <w:lvlJc w:val="left"/>
    </w:lvl>
    <w:lvl w:ilvl="3" w:tplc="1938EB84">
      <w:numFmt w:val="decimal"/>
      <w:lvlText w:val=""/>
      <w:lvlJc w:val="left"/>
    </w:lvl>
    <w:lvl w:ilvl="4" w:tplc="EAEAD874">
      <w:numFmt w:val="decimal"/>
      <w:lvlText w:val=""/>
      <w:lvlJc w:val="left"/>
    </w:lvl>
    <w:lvl w:ilvl="5" w:tplc="8482D9EC">
      <w:numFmt w:val="decimal"/>
      <w:lvlText w:val=""/>
      <w:lvlJc w:val="left"/>
    </w:lvl>
    <w:lvl w:ilvl="6" w:tplc="AF3C0A4E">
      <w:numFmt w:val="decimal"/>
      <w:lvlText w:val=""/>
      <w:lvlJc w:val="left"/>
    </w:lvl>
    <w:lvl w:ilvl="7" w:tplc="D746178C">
      <w:numFmt w:val="decimal"/>
      <w:lvlText w:val=""/>
      <w:lvlJc w:val="left"/>
    </w:lvl>
    <w:lvl w:ilvl="8" w:tplc="B8309CD2">
      <w:numFmt w:val="decimal"/>
      <w:lvlText w:val=""/>
      <w:lvlJc w:val="left"/>
    </w:lvl>
  </w:abstractNum>
  <w:abstractNum w:abstractNumId="38" w15:restartNumberingAfterBreak="0">
    <w:nsid w:val="62BBD95A"/>
    <w:multiLevelType w:val="hybridMultilevel"/>
    <w:tmpl w:val="0CAEF44E"/>
    <w:lvl w:ilvl="0" w:tplc="F9443854">
      <w:start w:val="20"/>
      <w:numFmt w:val="decimal"/>
      <w:lvlText w:val="%1."/>
      <w:lvlJc w:val="left"/>
    </w:lvl>
    <w:lvl w:ilvl="1" w:tplc="3C92FEE2">
      <w:numFmt w:val="decimal"/>
      <w:lvlText w:val=""/>
      <w:lvlJc w:val="left"/>
    </w:lvl>
    <w:lvl w:ilvl="2" w:tplc="E7207774">
      <w:numFmt w:val="decimal"/>
      <w:lvlText w:val=""/>
      <w:lvlJc w:val="left"/>
    </w:lvl>
    <w:lvl w:ilvl="3" w:tplc="F8BE289A">
      <w:numFmt w:val="decimal"/>
      <w:lvlText w:val=""/>
      <w:lvlJc w:val="left"/>
    </w:lvl>
    <w:lvl w:ilvl="4" w:tplc="29B2EFE4">
      <w:numFmt w:val="decimal"/>
      <w:lvlText w:val=""/>
      <w:lvlJc w:val="left"/>
    </w:lvl>
    <w:lvl w:ilvl="5" w:tplc="BB9CF6D2">
      <w:numFmt w:val="decimal"/>
      <w:lvlText w:val=""/>
      <w:lvlJc w:val="left"/>
    </w:lvl>
    <w:lvl w:ilvl="6" w:tplc="7C58CD86">
      <w:numFmt w:val="decimal"/>
      <w:lvlText w:val=""/>
      <w:lvlJc w:val="left"/>
    </w:lvl>
    <w:lvl w:ilvl="7" w:tplc="0A2EE550">
      <w:numFmt w:val="decimal"/>
      <w:lvlText w:val=""/>
      <w:lvlJc w:val="left"/>
    </w:lvl>
    <w:lvl w:ilvl="8" w:tplc="CE401008">
      <w:numFmt w:val="decimal"/>
      <w:lvlText w:val=""/>
      <w:lvlJc w:val="left"/>
    </w:lvl>
  </w:abstractNum>
  <w:abstractNum w:abstractNumId="39" w15:restartNumberingAfterBreak="0">
    <w:nsid w:val="64C10BFB"/>
    <w:multiLevelType w:val="hybridMultilevel"/>
    <w:tmpl w:val="B374DC6A"/>
    <w:lvl w:ilvl="0" w:tplc="1D4406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6EF438D"/>
    <w:multiLevelType w:val="hybridMultilevel"/>
    <w:tmpl w:val="95765C10"/>
    <w:lvl w:ilvl="0" w:tplc="399A3AA2">
      <w:start w:val="11"/>
      <w:numFmt w:val="decimal"/>
      <w:lvlText w:val="%1."/>
      <w:lvlJc w:val="left"/>
    </w:lvl>
    <w:lvl w:ilvl="1" w:tplc="A748169A">
      <w:start w:val="1"/>
      <w:numFmt w:val="bullet"/>
      <w:lvlText w:val=""/>
      <w:lvlJc w:val="left"/>
    </w:lvl>
    <w:lvl w:ilvl="2" w:tplc="740EA8AC">
      <w:numFmt w:val="decimal"/>
      <w:lvlText w:val=""/>
      <w:lvlJc w:val="left"/>
    </w:lvl>
    <w:lvl w:ilvl="3" w:tplc="3E5A90F8">
      <w:numFmt w:val="decimal"/>
      <w:lvlText w:val=""/>
      <w:lvlJc w:val="left"/>
    </w:lvl>
    <w:lvl w:ilvl="4" w:tplc="0FB4D2E8">
      <w:numFmt w:val="decimal"/>
      <w:lvlText w:val=""/>
      <w:lvlJc w:val="left"/>
    </w:lvl>
    <w:lvl w:ilvl="5" w:tplc="BF942E52">
      <w:numFmt w:val="decimal"/>
      <w:lvlText w:val=""/>
      <w:lvlJc w:val="left"/>
    </w:lvl>
    <w:lvl w:ilvl="6" w:tplc="44805DF6">
      <w:numFmt w:val="decimal"/>
      <w:lvlText w:val=""/>
      <w:lvlJc w:val="left"/>
    </w:lvl>
    <w:lvl w:ilvl="7" w:tplc="417231C4">
      <w:numFmt w:val="decimal"/>
      <w:lvlText w:val=""/>
      <w:lvlJc w:val="left"/>
    </w:lvl>
    <w:lvl w:ilvl="8" w:tplc="B6BAA92A">
      <w:numFmt w:val="decimal"/>
      <w:lvlText w:val=""/>
      <w:lvlJc w:val="left"/>
    </w:lvl>
  </w:abstractNum>
  <w:abstractNum w:abstractNumId="41" w15:restartNumberingAfterBreak="0">
    <w:nsid w:val="679D4428"/>
    <w:multiLevelType w:val="hybridMultilevel"/>
    <w:tmpl w:val="41640DB6"/>
    <w:lvl w:ilvl="0" w:tplc="402A031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68079A"/>
    <w:multiLevelType w:val="hybridMultilevel"/>
    <w:tmpl w:val="1316BB70"/>
    <w:lvl w:ilvl="0" w:tplc="2B281FB6">
      <w:start w:val="16"/>
      <w:numFmt w:val="decimal"/>
      <w:lvlText w:val="%1."/>
      <w:lvlJc w:val="left"/>
    </w:lvl>
    <w:lvl w:ilvl="1" w:tplc="EBF48E62">
      <w:numFmt w:val="decimal"/>
      <w:lvlText w:val=""/>
      <w:lvlJc w:val="left"/>
    </w:lvl>
    <w:lvl w:ilvl="2" w:tplc="E2161534">
      <w:numFmt w:val="decimal"/>
      <w:lvlText w:val=""/>
      <w:lvlJc w:val="left"/>
    </w:lvl>
    <w:lvl w:ilvl="3" w:tplc="C6089434">
      <w:numFmt w:val="decimal"/>
      <w:lvlText w:val=""/>
      <w:lvlJc w:val="left"/>
    </w:lvl>
    <w:lvl w:ilvl="4" w:tplc="FC341520">
      <w:numFmt w:val="decimal"/>
      <w:lvlText w:val=""/>
      <w:lvlJc w:val="left"/>
    </w:lvl>
    <w:lvl w:ilvl="5" w:tplc="B16AE72C">
      <w:numFmt w:val="decimal"/>
      <w:lvlText w:val=""/>
      <w:lvlJc w:val="left"/>
    </w:lvl>
    <w:lvl w:ilvl="6" w:tplc="453EEC0A">
      <w:numFmt w:val="decimal"/>
      <w:lvlText w:val=""/>
      <w:lvlJc w:val="left"/>
    </w:lvl>
    <w:lvl w:ilvl="7" w:tplc="BC64DD84">
      <w:numFmt w:val="decimal"/>
      <w:lvlText w:val=""/>
      <w:lvlJc w:val="left"/>
    </w:lvl>
    <w:lvl w:ilvl="8" w:tplc="CC58F716">
      <w:numFmt w:val="decimal"/>
      <w:lvlText w:val=""/>
      <w:lvlJc w:val="left"/>
    </w:lvl>
  </w:abstractNum>
  <w:abstractNum w:abstractNumId="43" w15:restartNumberingAfterBreak="0">
    <w:nsid w:val="721DA317"/>
    <w:multiLevelType w:val="hybridMultilevel"/>
    <w:tmpl w:val="B07067DA"/>
    <w:lvl w:ilvl="0" w:tplc="B66A7FA8">
      <w:start w:val="1"/>
      <w:numFmt w:val="bullet"/>
      <w:lvlText w:val="□"/>
      <w:lvlJc w:val="left"/>
    </w:lvl>
    <w:lvl w:ilvl="1" w:tplc="DE5E4478">
      <w:numFmt w:val="decimal"/>
      <w:lvlText w:val=""/>
      <w:lvlJc w:val="left"/>
    </w:lvl>
    <w:lvl w:ilvl="2" w:tplc="0BD67734">
      <w:numFmt w:val="decimal"/>
      <w:lvlText w:val=""/>
      <w:lvlJc w:val="left"/>
    </w:lvl>
    <w:lvl w:ilvl="3" w:tplc="86144F8C">
      <w:numFmt w:val="decimal"/>
      <w:lvlText w:val=""/>
      <w:lvlJc w:val="left"/>
    </w:lvl>
    <w:lvl w:ilvl="4" w:tplc="35B60D22">
      <w:numFmt w:val="decimal"/>
      <w:lvlText w:val=""/>
      <w:lvlJc w:val="left"/>
    </w:lvl>
    <w:lvl w:ilvl="5" w:tplc="1AA47CE4">
      <w:numFmt w:val="decimal"/>
      <w:lvlText w:val=""/>
      <w:lvlJc w:val="left"/>
    </w:lvl>
    <w:lvl w:ilvl="6" w:tplc="C16AA52E">
      <w:numFmt w:val="decimal"/>
      <w:lvlText w:val=""/>
      <w:lvlJc w:val="left"/>
    </w:lvl>
    <w:lvl w:ilvl="7" w:tplc="53E6F56A">
      <w:numFmt w:val="decimal"/>
      <w:lvlText w:val=""/>
      <w:lvlJc w:val="left"/>
    </w:lvl>
    <w:lvl w:ilvl="8" w:tplc="95AA11FA">
      <w:numFmt w:val="decimal"/>
      <w:lvlText w:val=""/>
      <w:lvlJc w:val="left"/>
    </w:lvl>
  </w:abstractNum>
  <w:abstractNum w:abstractNumId="44" w15:restartNumberingAfterBreak="0">
    <w:nsid w:val="76FB5891"/>
    <w:multiLevelType w:val="hybridMultilevel"/>
    <w:tmpl w:val="63C84F40"/>
    <w:lvl w:ilvl="0" w:tplc="FD4E59BE">
      <w:start w:val="1"/>
      <w:numFmt w:val="decimal"/>
      <w:lvlText w:val="%1."/>
      <w:lvlJc w:val="left"/>
      <w:pPr>
        <w:ind w:left="660" w:hanging="360"/>
      </w:pPr>
      <w:rPr>
        <w:rFonts w:hint="default"/>
        <w:color w:val="555555"/>
      </w:rPr>
    </w:lvl>
    <w:lvl w:ilvl="1" w:tplc="04150019" w:tentative="1">
      <w:start w:val="1"/>
      <w:numFmt w:val="lowerLetter"/>
      <w:lvlText w:val="%2."/>
      <w:lvlJc w:val="left"/>
      <w:pPr>
        <w:ind w:left="1380" w:hanging="360"/>
      </w:pPr>
    </w:lvl>
    <w:lvl w:ilvl="2" w:tplc="0415001B" w:tentative="1">
      <w:start w:val="1"/>
      <w:numFmt w:val="lowerRoman"/>
      <w:lvlText w:val="%3."/>
      <w:lvlJc w:val="right"/>
      <w:pPr>
        <w:ind w:left="2100" w:hanging="180"/>
      </w:pPr>
    </w:lvl>
    <w:lvl w:ilvl="3" w:tplc="0415000F" w:tentative="1">
      <w:start w:val="1"/>
      <w:numFmt w:val="decimal"/>
      <w:lvlText w:val="%4."/>
      <w:lvlJc w:val="left"/>
      <w:pPr>
        <w:ind w:left="2820" w:hanging="360"/>
      </w:pPr>
    </w:lvl>
    <w:lvl w:ilvl="4" w:tplc="04150019" w:tentative="1">
      <w:start w:val="1"/>
      <w:numFmt w:val="lowerLetter"/>
      <w:lvlText w:val="%5."/>
      <w:lvlJc w:val="left"/>
      <w:pPr>
        <w:ind w:left="3540" w:hanging="360"/>
      </w:pPr>
    </w:lvl>
    <w:lvl w:ilvl="5" w:tplc="0415001B" w:tentative="1">
      <w:start w:val="1"/>
      <w:numFmt w:val="lowerRoman"/>
      <w:lvlText w:val="%6."/>
      <w:lvlJc w:val="right"/>
      <w:pPr>
        <w:ind w:left="4260" w:hanging="180"/>
      </w:pPr>
    </w:lvl>
    <w:lvl w:ilvl="6" w:tplc="0415000F" w:tentative="1">
      <w:start w:val="1"/>
      <w:numFmt w:val="decimal"/>
      <w:lvlText w:val="%7."/>
      <w:lvlJc w:val="left"/>
      <w:pPr>
        <w:ind w:left="4980" w:hanging="360"/>
      </w:pPr>
    </w:lvl>
    <w:lvl w:ilvl="7" w:tplc="04150019" w:tentative="1">
      <w:start w:val="1"/>
      <w:numFmt w:val="lowerLetter"/>
      <w:lvlText w:val="%8."/>
      <w:lvlJc w:val="left"/>
      <w:pPr>
        <w:ind w:left="5700" w:hanging="360"/>
      </w:pPr>
    </w:lvl>
    <w:lvl w:ilvl="8" w:tplc="0415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45" w15:restartNumberingAfterBreak="0">
    <w:nsid w:val="7AD06004"/>
    <w:multiLevelType w:val="hybridMultilevel"/>
    <w:tmpl w:val="93FCC6F0"/>
    <w:lvl w:ilvl="0" w:tplc="84D0AE72">
      <w:start w:val="1"/>
      <w:numFmt w:val="decimal"/>
      <w:lvlText w:val="%1."/>
      <w:lvlJc w:val="left"/>
      <w:pPr>
        <w:ind w:left="1065" w:hanging="705"/>
      </w:pPr>
      <w:rPr>
        <w:rFonts w:ascii="Times New Roman" w:eastAsiaTheme="minorHAnsi" w:hAnsi="Times New Roman" w:cs="Times New Roman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83E458"/>
    <w:multiLevelType w:val="hybridMultilevel"/>
    <w:tmpl w:val="BD46B81A"/>
    <w:lvl w:ilvl="0" w:tplc="56709C76">
      <w:start w:val="19"/>
      <w:numFmt w:val="decimal"/>
      <w:lvlText w:val="%1."/>
      <w:lvlJc w:val="left"/>
    </w:lvl>
    <w:lvl w:ilvl="1" w:tplc="C5AA850A">
      <w:numFmt w:val="decimal"/>
      <w:lvlText w:val=""/>
      <w:lvlJc w:val="left"/>
    </w:lvl>
    <w:lvl w:ilvl="2" w:tplc="4924752A">
      <w:numFmt w:val="decimal"/>
      <w:lvlText w:val=""/>
      <w:lvlJc w:val="left"/>
    </w:lvl>
    <w:lvl w:ilvl="3" w:tplc="57F6EC9C">
      <w:numFmt w:val="decimal"/>
      <w:lvlText w:val=""/>
      <w:lvlJc w:val="left"/>
    </w:lvl>
    <w:lvl w:ilvl="4" w:tplc="CE38E4FA">
      <w:numFmt w:val="decimal"/>
      <w:lvlText w:val=""/>
      <w:lvlJc w:val="left"/>
    </w:lvl>
    <w:lvl w:ilvl="5" w:tplc="ED6CDC60">
      <w:numFmt w:val="decimal"/>
      <w:lvlText w:val=""/>
      <w:lvlJc w:val="left"/>
    </w:lvl>
    <w:lvl w:ilvl="6" w:tplc="F80A519C">
      <w:numFmt w:val="decimal"/>
      <w:lvlText w:val=""/>
      <w:lvlJc w:val="left"/>
    </w:lvl>
    <w:lvl w:ilvl="7" w:tplc="5EDE01A4">
      <w:numFmt w:val="decimal"/>
      <w:lvlText w:val=""/>
      <w:lvlJc w:val="left"/>
    </w:lvl>
    <w:lvl w:ilvl="8" w:tplc="3FD4217C">
      <w:numFmt w:val="decimal"/>
      <w:lvlText w:val=""/>
      <w:lvlJc w:val="left"/>
    </w:lvl>
  </w:abstractNum>
  <w:num w:numId="1">
    <w:abstractNumId w:val="34"/>
  </w:num>
  <w:num w:numId="2">
    <w:abstractNumId w:val="3"/>
  </w:num>
  <w:num w:numId="3">
    <w:abstractNumId w:val="29"/>
  </w:num>
  <w:num w:numId="4">
    <w:abstractNumId w:val="17"/>
  </w:num>
  <w:num w:numId="5">
    <w:abstractNumId w:val="31"/>
  </w:num>
  <w:num w:numId="6">
    <w:abstractNumId w:val="25"/>
  </w:num>
  <w:num w:numId="7">
    <w:abstractNumId w:val="2"/>
  </w:num>
  <w:num w:numId="8">
    <w:abstractNumId w:val="12"/>
  </w:num>
  <w:num w:numId="9">
    <w:abstractNumId w:val="22"/>
  </w:num>
  <w:num w:numId="10">
    <w:abstractNumId w:val="5"/>
  </w:num>
  <w:num w:numId="11">
    <w:abstractNumId w:val="39"/>
  </w:num>
  <w:num w:numId="12">
    <w:abstractNumId w:val="33"/>
  </w:num>
  <w:num w:numId="13">
    <w:abstractNumId w:val="19"/>
  </w:num>
  <w:num w:numId="14">
    <w:abstractNumId w:val="45"/>
  </w:num>
  <w:num w:numId="15">
    <w:abstractNumId w:val="41"/>
  </w:num>
  <w:num w:numId="16">
    <w:abstractNumId w:val="7"/>
  </w:num>
  <w:num w:numId="17">
    <w:abstractNumId w:val="40"/>
  </w:num>
  <w:num w:numId="18">
    <w:abstractNumId w:val="8"/>
  </w:num>
  <w:num w:numId="19">
    <w:abstractNumId w:val="16"/>
  </w:num>
  <w:num w:numId="20">
    <w:abstractNumId w:val="6"/>
  </w:num>
  <w:num w:numId="21">
    <w:abstractNumId w:val="4"/>
  </w:num>
  <w:num w:numId="22">
    <w:abstractNumId w:val="9"/>
  </w:num>
  <w:num w:numId="23">
    <w:abstractNumId w:val="24"/>
  </w:num>
  <w:num w:numId="24">
    <w:abstractNumId w:val="42"/>
  </w:num>
  <w:num w:numId="25">
    <w:abstractNumId w:val="30"/>
  </w:num>
  <w:num w:numId="26">
    <w:abstractNumId w:val="11"/>
  </w:num>
  <w:num w:numId="27">
    <w:abstractNumId w:val="32"/>
  </w:num>
  <w:num w:numId="28">
    <w:abstractNumId w:val="26"/>
  </w:num>
  <w:num w:numId="29">
    <w:abstractNumId w:val="20"/>
  </w:num>
  <w:num w:numId="30">
    <w:abstractNumId w:val="46"/>
  </w:num>
  <w:num w:numId="31">
    <w:abstractNumId w:val="10"/>
  </w:num>
  <w:num w:numId="32">
    <w:abstractNumId w:val="38"/>
  </w:num>
  <w:num w:numId="33">
    <w:abstractNumId w:val="27"/>
  </w:num>
  <w:num w:numId="34">
    <w:abstractNumId w:val="37"/>
  </w:num>
  <w:num w:numId="35">
    <w:abstractNumId w:val="15"/>
  </w:num>
  <w:num w:numId="36">
    <w:abstractNumId w:val="43"/>
  </w:num>
  <w:num w:numId="37">
    <w:abstractNumId w:val="44"/>
  </w:num>
  <w:num w:numId="38">
    <w:abstractNumId w:val="36"/>
  </w:num>
  <w:num w:numId="39">
    <w:abstractNumId w:val="18"/>
  </w:num>
  <w:num w:numId="40">
    <w:abstractNumId w:val="28"/>
  </w:num>
  <w:num w:numId="41">
    <w:abstractNumId w:val="14"/>
  </w:num>
  <w:num w:numId="42">
    <w:abstractNumId w:val="13"/>
  </w:num>
  <w:num w:numId="43">
    <w:abstractNumId w:val="0"/>
  </w:num>
  <w:num w:numId="44">
    <w:abstractNumId w:val="1"/>
  </w:num>
  <w:num w:numId="45">
    <w:abstractNumId w:val="35"/>
  </w:num>
  <w:num w:numId="46">
    <w:abstractNumId w:val="21"/>
  </w:num>
  <w:num w:numId="47">
    <w:abstractNumId w:val="23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ocumentProtection w:edit="trackedChange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43B"/>
    <w:rsid w:val="0000153E"/>
    <w:rsid w:val="000031CD"/>
    <w:rsid w:val="00004C70"/>
    <w:rsid w:val="00005731"/>
    <w:rsid w:val="00011324"/>
    <w:rsid w:val="000145A1"/>
    <w:rsid w:val="000157A7"/>
    <w:rsid w:val="000221AE"/>
    <w:rsid w:val="00022B94"/>
    <w:rsid w:val="000259A6"/>
    <w:rsid w:val="00026BEF"/>
    <w:rsid w:val="00032772"/>
    <w:rsid w:val="0003390F"/>
    <w:rsid w:val="0003588F"/>
    <w:rsid w:val="0004090C"/>
    <w:rsid w:val="00045104"/>
    <w:rsid w:val="0004629F"/>
    <w:rsid w:val="00047353"/>
    <w:rsid w:val="00051F59"/>
    <w:rsid w:val="00054E7D"/>
    <w:rsid w:val="00055E4B"/>
    <w:rsid w:val="0006113E"/>
    <w:rsid w:val="00061C3A"/>
    <w:rsid w:val="00063B8C"/>
    <w:rsid w:val="00064650"/>
    <w:rsid w:val="0006648B"/>
    <w:rsid w:val="00070D21"/>
    <w:rsid w:val="00070F33"/>
    <w:rsid w:val="000712BC"/>
    <w:rsid w:val="0007160E"/>
    <w:rsid w:val="00071857"/>
    <w:rsid w:val="00072A3E"/>
    <w:rsid w:val="0007430B"/>
    <w:rsid w:val="000759A6"/>
    <w:rsid w:val="0008159D"/>
    <w:rsid w:val="00081CFE"/>
    <w:rsid w:val="00091477"/>
    <w:rsid w:val="0009248E"/>
    <w:rsid w:val="00092777"/>
    <w:rsid w:val="00092DFC"/>
    <w:rsid w:val="000937EF"/>
    <w:rsid w:val="000945C8"/>
    <w:rsid w:val="000946B1"/>
    <w:rsid w:val="00094C55"/>
    <w:rsid w:val="00095273"/>
    <w:rsid w:val="00095871"/>
    <w:rsid w:val="000959B8"/>
    <w:rsid w:val="00097CD4"/>
    <w:rsid w:val="000A019C"/>
    <w:rsid w:val="000A0858"/>
    <w:rsid w:val="000A2513"/>
    <w:rsid w:val="000A2ECB"/>
    <w:rsid w:val="000A3473"/>
    <w:rsid w:val="000A44DC"/>
    <w:rsid w:val="000A4892"/>
    <w:rsid w:val="000A4E60"/>
    <w:rsid w:val="000A5CF1"/>
    <w:rsid w:val="000B6339"/>
    <w:rsid w:val="000B7946"/>
    <w:rsid w:val="000C2C41"/>
    <w:rsid w:val="000C49F0"/>
    <w:rsid w:val="000C55E8"/>
    <w:rsid w:val="000D12EA"/>
    <w:rsid w:val="000D1F7E"/>
    <w:rsid w:val="000E11E6"/>
    <w:rsid w:val="000E25E0"/>
    <w:rsid w:val="000E301A"/>
    <w:rsid w:val="000E59CA"/>
    <w:rsid w:val="000F0ABB"/>
    <w:rsid w:val="000F2D7D"/>
    <w:rsid w:val="000F3AB0"/>
    <w:rsid w:val="00100604"/>
    <w:rsid w:val="001024F5"/>
    <w:rsid w:val="00102EE5"/>
    <w:rsid w:val="001035EC"/>
    <w:rsid w:val="00104361"/>
    <w:rsid w:val="0010501B"/>
    <w:rsid w:val="00105A98"/>
    <w:rsid w:val="00106318"/>
    <w:rsid w:val="00106945"/>
    <w:rsid w:val="00110590"/>
    <w:rsid w:val="00111181"/>
    <w:rsid w:val="00112FB2"/>
    <w:rsid w:val="00113D54"/>
    <w:rsid w:val="00115309"/>
    <w:rsid w:val="00116231"/>
    <w:rsid w:val="00116641"/>
    <w:rsid w:val="00120BEA"/>
    <w:rsid w:val="001214DB"/>
    <w:rsid w:val="001231E1"/>
    <w:rsid w:val="0012388D"/>
    <w:rsid w:val="00132425"/>
    <w:rsid w:val="001325E9"/>
    <w:rsid w:val="00132FB5"/>
    <w:rsid w:val="00133279"/>
    <w:rsid w:val="001343C4"/>
    <w:rsid w:val="00143B86"/>
    <w:rsid w:val="00144619"/>
    <w:rsid w:val="001453A7"/>
    <w:rsid w:val="00145CD7"/>
    <w:rsid w:val="00146129"/>
    <w:rsid w:val="001474FB"/>
    <w:rsid w:val="0015003C"/>
    <w:rsid w:val="0015092F"/>
    <w:rsid w:val="00154208"/>
    <w:rsid w:val="00154CE9"/>
    <w:rsid w:val="00155227"/>
    <w:rsid w:val="001603CD"/>
    <w:rsid w:val="001606FD"/>
    <w:rsid w:val="00161C68"/>
    <w:rsid w:val="0017158E"/>
    <w:rsid w:val="001722CB"/>
    <w:rsid w:val="00173DBF"/>
    <w:rsid w:val="001742ED"/>
    <w:rsid w:val="0017474D"/>
    <w:rsid w:val="00175B71"/>
    <w:rsid w:val="00180765"/>
    <w:rsid w:val="001809C4"/>
    <w:rsid w:val="0018563A"/>
    <w:rsid w:val="001A00F4"/>
    <w:rsid w:val="001A0214"/>
    <w:rsid w:val="001A280C"/>
    <w:rsid w:val="001A68DF"/>
    <w:rsid w:val="001B044D"/>
    <w:rsid w:val="001B6222"/>
    <w:rsid w:val="001B6281"/>
    <w:rsid w:val="001C027A"/>
    <w:rsid w:val="001C1988"/>
    <w:rsid w:val="001C7039"/>
    <w:rsid w:val="001D1B59"/>
    <w:rsid w:val="001D229A"/>
    <w:rsid w:val="001D28AA"/>
    <w:rsid w:val="001D4E31"/>
    <w:rsid w:val="001D4E7F"/>
    <w:rsid w:val="001D713D"/>
    <w:rsid w:val="001E370C"/>
    <w:rsid w:val="001E6A49"/>
    <w:rsid w:val="001E6B70"/>
    <w:rsid w:val="001E6F1A"/>
    <w:rsid w:val="001F0525"/>
    <w:rsid w:val="001F3F42"/>
    <w:rsid w:val="001F52AA"/>
    <w:rsid w:val="001F606E"/>
    <w:rsid w:val="001F7293"/>
    <w:rsid w:val="001F7928"/>
    <w:rsid w:val="002001AD"/>
    <w:rsid w:val="002019CC"/>
    <w:rsid w:val="002026A8"/>
    <w:rsid w:val="00202CAE"/>
    <w:rsid w:val="00202E1D"/>
    <w:rsid w:val="00204383"/>
    <w:rsid w:val="00204ACA"/>
    <w:rsid w:val="00207184"/>
    <w:rsid w:val="002166FE"/>
    <w:rsid w:val="00216D7A"/>
    <w:rsid w:val="00224315"/>
    <w:rsid w:val="00224398"/>
    <w:rsid w:val="00225775"/>
    <w:rsid w:val="00225BD7"/>
    <w:rsid w:val="00226688"/>
    <w:rsid w:val="00227D0B"/>
    <w:rsid w:val="00230DD4"/>
    <w:rsid w:val="00231FA5"/>
    <w:rsid w:val="002321D7"/>
    <w:rsid w:val="0023244A"/>
    <w:rsid w:val="002348D2"/>
    <w:rsid w:val="00237FAC"/>
    <w:rsid w:val="00241015"/>
    <w:rsid w:val="00242DA5"/>
    <w:rsid w:val="002451B3"/>
    <w:rsid w:val="00250083"/>
    <w:rsid w:val="00252226"/>
    <w:rsid w:val="002554A5"/>
    <w:rsid w:val="002574F3"/>
    <w:rsid w:val="002576AC"/>
    <w:rsid w:val="002607B6"/>
    <w:rsid w:val="00261568"/>
    <w:rsid w:val="00262945"/>
    <w:rsid w:val="002635D2"/>
    <w:rsid w:val="00265C0F"/>
    <w:rsid w:val="00267209"/>
    <w:rsid w:val="00271FF0"/>
    <w:rsid w:val="00276422"/>
    <w:rsid w:val="0028078E"/>
    <w:rsid w:val="00281844"/>
    <w:rsid w:val="0028286E"/>
    <w:rsid w:val="00282DDB"/>
    <w:rsid w:val="00282F18"/>
    <w:rsid w:val="00286057"/>
    <w:rsid w:val="00290765"/>
    <w:rsid w:val="002911F4"/>
    <w:rsid w:val="002914C1"/>
    <w:rsid w:val="002A0774"/>
    <w:rsid w:val="002A1277"/>
    <w:rsid w:val="002A2844"/>
    <w:rsid w:val="002A515E"/>
    <w:rsid w:val="002A5B57"/>
    <w:rsid w:val="002A65F8"/>
    <w:rsid w:val="002A73E1"/>
    <w:rsid w:val="002A7F16"/>
    <w:rsid w:val="002B0355"/>
    <w:rsid w:val="002B10E9"/>
    <w:rsid w:val="002B2FD2"/>
    <w:rsid w:val="002B354D"/>
    <w:rsid w:val="002B3F0B"/>
    <w:rsid w:val="002B4852"/>
    <w:rsid w:val="002B5801"/>
    <w:rsid w:val="002C0A19"/>
    <w:rsid w:val="002C1B80"/>
    <w:rsid w:val="002C31E5"/>
    <w:rsid w:val="002C3AAB"/>
    <w:rsid w:val="002C3D80"/>
    <w:rsid w:val="002C6227"/>
    <w:rsid w:val="002C6767"/>
    <w:rsid w:val="002D2C7E"/>
    <w:rsid w:val="002D3F55"/>
    <w:rsid w:val="002D43AE"/>
    <w:rsid w:val="002E0D67"/>
    <w:rsid w:val="002E235E"/>
    <w:rsid w:val="002E3186"/>
    <w:rsid w:val="002E36E6"/>
    <w:rsid w:val="002E5C40"/>
    <w:rsid w:val="002E67E4"/>
    <w:rsid w:val="002E7456"/>
    <w:rsid w:val="002F05D2"/>
    <w:rsid w:val="002F3121"/>
    <w:rsid w:val="002F6841"/>
    <w:rsid w:val="002F71EB"/>
    <w:rsid w:val="002F72DF"/>
    <w:rsid w:val="002F79A3"/>
    <w:rsid w:val="0030037F"/>
    <w:rsid w:val="00300B92"/>
    <w:rsid w:val="00300FDE"/>
    <w:rsid w:val="00304EF0"/>
    <w:rsid w:val="00305A20"/>
    <w:rsid w:val="00306F90"/>
    <w:rsid w:val="00310669"/>
    <w:rsid w:val="00310F5A"/>
    <w:rsid w:val="00311554"/>
    <w:rsid w:val="0031304B"/>
    <w:rsid w:val="00314017"/>
    <w:rsid w:val="00315C00"/>
    <w:rsid w:val="003160ED"/>
    <w:rsid w:val="003165B6"/>
    <w:rsid w:val="00316FA0"/>
    <w:rsid w:val="003172EB"/>
    <w:rsid w:val="00321203"/>
    <w:rsid w:val="00322926"/>
    <w:rsid w:val="0032411D"/>
    <w:rsid w:val="00326D81"/>
    <w:rsid w:val="00331528"/>
    <w:rsid w:val="00332198"/>
    <w:rsid w:val="003335F6"/>
    <w:rsid w:val="0033595C"/>
    <w:rsid w:val="00336F43"/>
    <w:rsid w:val="003377DA"/>
    <w:rsid w:val="00337FCF"/>
    <w:rsid w:val="0034132A"/>
    <w:rsid w:val="003433B3"/>
    <w:rsid w:val="00343CDD"/>
    <w:rsid w:val="00345087"/>
    <w:rsid w:val="0034589E"/>
    <w:rsid w:val="003473A1"/>
    <w:rsid w:val="00351153"/>
    <w:rsid w:val="00351FDD"/>
    <w:rsid w:val="003529AA"/>
    <w:rsid w:val="00353BAF"/>
    <w:rsid w:val="0035468E"/>
    <w:rsid w:val="00355458"/>
    <w:rsid w:val="0035692D"/>
    <w:rsid w:val="00360744"/>
    <w:rsid w:val="00360BE2"/>
    <w:rsid w:val="003631D6"/>
    <w:rsid w:val="00371DD3"/>
    <w:rsid w:val="00371F4C"/>
    <w:rsid w:val="003734B2"/>
    <w:rsid w:val="003753F9"/>
    <w:rsid w:val="00375C28"/>
    <w:rsid w:val="00376110"/>
    <w:rsid w:val="00376E94"/>
    <w:rsid w:val="00377C6F"/>
    <w:rsid w:val="003803DF"/>
    <w:rsid w:val="0038365B"/>
    <w:rsid w:val="00383904"/>
    <w:rsid w:val="00385212"/>
    <w:rsid w:val="003865B2"/>
    <w:rsid w:val="00387DBC"/>
    <w:rsid w:val="003922E6"/>
    <w:rsid w:val="003963FF"/>
    <w:rsid w:val="00396952"/>
    <w:rsid w:val="003A1E56"/>
    <w:rsid w:val="003A3D95"/>
    <w:rsid w:val="003A4912"/>
    <w:rsid w:val="003A623D"/>
    <w:rsid w:val="003A7472"/>
    <w:rsid w:val="003B0889"/>
    <w:rsid w:val="003B0FB5"/>
    <w:rsid w:val="003B1ABF"/>
    <w:rsid w:val="003B205C"/>
    <w:rsid w:val="003B6A1C"/>
    <w:rsid w:val="003B7EA4"/>
    <w:rsid w:val="003C1054"/>
    <w:rsid w:val="003C1984"/>
    <w:rsid w:val="003C5B31"/>
    <w:rsid w:val="003C6544"/>
    <w:rsid w:val="003C7513"/>
    <w:rsid w:val="003D0664"/>
    <w:rsid w:val="003D3968"/>
    <w:rsid w:val="003D4292"/>
    <w:rsid w:val="003D76A3"/>
    <w:rsid w:val="003E06D4"/>
    <w:rsid w:val="003E30B7"/>
    <w:rsid w:val="003E432A"/>
    <w:rsid w:val="003E4795"/>
    <w:rsid w:val="003E4B87"/>
    <w:rsid w:val="003F4719"/>
    <w:rsid w:val="003F4921"/>
    <w:rsid w:val="003F4A55"/>
    <w:rsid w:val="003F6291"/>
    <w:rsid w:val="00400EE5"/>
    <w:rsid w:val="00401FFB"/>
    <w:rsid w:val="00402191"/>
    <w:rsid w:val="00403B04"/>
    <w:rsid w:val="00404413"/>
    <w:rsid w:val="00404B76"/>
    <w:rsid w:val="004070F3"/>
    <w:rsid w:val="00410397"/>
    <w:rsid w:val="004107B1"/>
    <w:rsid w:val="00413E89"/>
    <w:rsid w:val="004144B0"/>
    <w:rsid w:val="0041640C"/>
    <w:rsid w:val="00421856"/>
    <w:rsid w:val="004228A2"/>
    <w:rsid w:val="00427CF8"/>
    <w:rsid w:val="00427DA4"/>
    <w:rsid w:val="0043033F"/>
    <w:rsid w:val="004317B9"/>
    <w:rsid w:val="004320B2"/>
    <w:rsid w:val="004353AB"/>
    <w:rsid w:val="004354C0"/>
    <w:rsid w:val="004358D7"/>
    <w:rsid w:val="00435EBD"/>
    <w:rsid w:val="0043757A"/>
    <w:rsid w:val="00437964"/>
    <w:rsid w:val="0044060F"/>
    <w:rsid w:val="00440FA2"/>
    <w:rsid w:val="00441B0C"/>
    <w:rsid w:val="004421A1"/>
    <w:rsid w:val="004431D7"/>
    <w:rsid w:val="004451D9"/>
    <w:rsid w:val="00446AAB"/>
    <w:rsid w:val="00447371"/>
    <w:rsid w:val="004514A5"/>
    <w:rsid w:val="00454DE3"/>
    <w:rsid w:val="00455EB9"/>
    <w:rsid w:val="00461155"/>
    <w:rsid w:val="00461C09"/>
    <w:rsid w:val="0046567E"/>
    <w:rsid w:val="00470A6B"/>
    <w:rsid w:val="00473606"/>
    <w:rsid w:val="00474FF1"/>
    <w:rsid w:val="0047596E"/>
    <w:rsid w:val="0047799E"/>
    <w:rsid w:val="00477DA3"/>
    <w:rsid w:val="00480BE3"/>
    <w:rsid w:val="00484631"/>
    <w:rsid w:val="00485530"/>
    <w:rsid w:val="00486E2B"/>
    <w:rsid w:val="00487B64"/>
    <w:rsid w:val="00492DBA"/>
    <w:rsid w:val="00493531"/>
    <w:rsid w:val="00497C4B"/>
    <w:rsid w:val="004A1025"/>
    <w:rsid w:val="004A3003"/>
    <w:rsid w:val="004A5314"/>
    <w:rsid w:val="004A5998"/>
    <w:rsid w:val="004A6338"/>
    <w:rsid w:val="004A6C30"/>
    <w:rsid w:val="004A7A14"/>
    <w:rsid w:val="004B1A86"/>
    <w:rsid w:val="004B4744"/>
    <w:rsid w:val="004B4B2B"/>
    <w:rsid w:val="004C0C67"/>
    <w:rsid w:val="004C10C4"/>
    <w:rsid w:val="004C169A"/>
    <w:rsid w:val="004C2316"/>
    <w:rsid w:val="004C24A5"/>
    <w:rsid w:val="004C2927"/>
    <w:rsid w:val="004C2B08"/>
    <w:rsid w:val="004C2D82"/>
    <w:rsid w:val="004C4289"/>
    <w:rsid w:val="004C4C68"/>
    <w:rsid w:val="004C781E"/>
    <w:rsid w:val="004C7E36"/>
    <w:rsid w:val="004C7F63"/>
    <w:rsid w:val="004D06E9"/>
    <w:rsid w:val="004D161A"/>
    <w:rsid w:val="004D36E8"/>
    <w:rsid w:val="004D3DC7"/>
    <w:rsid w:val="004D503A"/>
    <w:rsid w:val="004E2549"/>
    <w:rsid w:val="004E28AC"/>
    <w:rsid w:val="004E2A09"/>
    <w:rsid w:val="004E3CB9"/>
    <w:rsid w:val="004E4506"/>
    <w:rsid w:val="004E65DF"/>
    <w:rsid w:val="004F169E"/>
    <w:rsid w:val="004F1D21"/>
    <w:rsid w:val="004F385B"/>
    <w:rsid w:val="004F5C01"/>
    <w:rsid w:val="004F66AF"/>
    <w:rsid w:val="004F7329"/>
    <w:rsid w:val="004F77A6"/>
    <w:rsid w:val="00502C91"/>
    <w:rsid w:val="00504AD7"/>
    <w:rsid w:val="00505FD6"/>
    <w:rsid w:val="00506445"/>
    <w:rsid w:val="00510A5B"/>
    <w:rsid w:val="00511FF0"/>
    <w:rsid w:val="00512AA7"/>
    <w:rsid w:val="00517548"/>
    <w:rsid w:val="00517D2C"/>
    <w:rsid w:val="0052096F"/>
    <w:rsid w:val="00520EC1"/>
    <w:rsid w:val="00521318"/>
    <w:rsid w:val="005272BC"/>
    <w:rsid w:val="00533228"/>
    <w:rsid w:val="00534249"/>
    <w:rsid w:val="00541969"/>
    <w:rsid w:val="005421D7"/>
    <w:rsid w:val="005431D5"/>
    <w:rsid w:val="00543F60"/>
    <w:rsid w:val="005446FD"/>
    <w:rsid w:val="00546F2D"/>
    <w:rsid w:val="00552168"/>
    <w:rsid w:val="005546B8"/>
    <w:rsid w:val="00555D8B"/>
    <w:rsid w:val="00563C2D"/>
    <w:rsid w:val="0056758A"/>
    <w:rsid w:val="005759A4"/>
    <w:rsid w:val="00577407"/>
    <w:rsid w:val="005779EB"/>
    <w:rsid w:val="00581B40"/>
    <w:rsid w:val="00582B7A"/>
    <w:rsid w:val="00587403"/>
    <w:rsid w:val="005877C9"/>
    <w:rsid w:val="00591B46"/>
    <w:rsid w:val="00593489"/>
    <w:rsid w:val="005952D9"/>
    <w:rsid w:val="005B5398"/>
    <w:rsid w:val="005B7D21"/>
    <w:rsid w:val="005B7E58"/>
    <w:rsid w:val="005C0296"/>
    <w:rsid w:val="005C15DC"/>
    <w:rsid w:val="005C36D3"/>
    <w:rsid w:val="005C4076"/>
    <w:rsid w:val="005C5125"/>
    <w:rsid w:val="005D0D9C"/>
    <w:rsid w:val="005D1121"/>
    <w:rsid w:val="005D14A3"/>
    <w:rsid w:val="005D2BE4"/>
    <w:rsid w:val="005D3F06"/>
    <w:rsid w:val="005D4796"/>
    <w:rsid w:val="005D5E99"/>
    <w:rsid w:val="005D6950"/>
    <w:rsid w:val="005D7CF4"/>
    <w:rsid w:val="005E0D64"/>
    <w:rsid w:val="005E12B1"/>
    <w:rsid w:val="005E3F7E"/>
    <w:rsid w:val="005E66C5"/>
    <w:rsid w:val="005F0244"/>
    <w:rsid w:val="005F0602"/>
    <w:rsid w:val="005F0B4F"/>
    <w:rsid w:val="005F0BE5"/>
    <w:rsid w:val="005F3890"/>
    <w:rsid w:val="005F3FC8"/>
    <w:rsid w:val="005F478E"/>
    <w:rsid w:val="005F49C4"/>
    <w:rsid w:val="005F5735"/>
    <w:rsid w:val="005F7E53"/>
    <w:rsid w:val="00600699"/>
    <w:rsid w:val="00601C44"/>
    <w:rsid w:val="00601F13"/>
    <w:rsid w:val="00603058"/>
    <w:rsid w:val="00604CF7"/>
    <w:rsid w:val="006058BA"/>
    <w:rsid w:val="00606C88"/>
    <w:rsid w:val="0060763E"/>
    <w:rsid w:val="00620667"/>
    <w:rsid w:val="00620FC5"/>
    <w:rsid w:val="00621099"/>
    <w:rsid w:val="00622DDB"/>
    <w:rsid w:val="0062309F"/>
    <w:rsid w:val="00624484"/>
    <w:rsid w:val="006249A1"/>
    <w:rsid w:val="00624FB5"/>
    <w:rsid w:val="0062757A"/>
    <w:rsid w:val="006278EB"/>
    <w:rsid w:val="006279CA"/>
    <w:rsid w:val="00627FC0"/>
    <w:rsid w:val="00630CD3"/>
    <w:rsid w:val="0063202A"/>
    <w:rsid w:val="00637A6C"/>
    <w:rsid w:val="00640F53"/>
    <w:rsid w:val="006415AD"/>
    <w:rsid w:val="00642031"/>
    <w:rsid w:val="006445FC"/>
    <w:rsid w:val="00644C76"/>
    <w:rsid w:val="006452D1"/>
    <w:rsid w:val="00645F6F"/>
    <w:rsid w:val="00651D32"/>
    <w:rsid w:val="0065471C"/>
    <w:rsid w:val="00654A9F"/>
    <w:rsid w:val="00662578"/>
    <w:rsid w:val="00663A80"/>
    <w:rsid w:val="006643B1"/>
    <w:rsid w:val="00664AC1"/>
    <w:rsid w:val="00664B91"/>
    <w:rsid w:val="00666C21"/>
    <w:rsid w:val="00667FD9"/>
    <w:rsid w:val="0067111B"/>
    <w:rsid w:val="00673CF7"/>
    <w:rsid w:val="00673F19"/>
    <w:rsid w:val="00674604"/>
    <w:rsid w:val="0067468A"/>
    <w:rsid w:val="0068197C"/>
    <w:rsid w:val="006819E6"/>
    <w:rsid w:val="00682C73"/>
    <w:rsid w:val="006835E7"/>
    <w:rsid w:val="00692722"/>
    <w:rsid w:val="00694D5D"/>
    <w:rsid w:val="00695B14"/>
    <w:rsid w:val="006A06FF"/>
    <w:rsid w:val="006A0F86"/>
    <w:rsid w:val="006A1A4F"/>
    <w:rsid w:val="006A4F0D"/>
    <w:rsid w:val="006B190D"/>
    <w:rsid w:val="006B2CB7"/>
    <w:rsid w:val="006B35FD"/>
    <w:rsid w:val="006B4C30"/>
    <w:rsid w:val="006B7F7D"/>
    <w:rsid w:val="006C0FD8"/>
    <w:rsid w:val="006C1317"/>
    <w:rsid w:val="006C1824"/>
    <w:rsid w:val="006C1960"/>
    <w:rsid w:val="006C3858"/>
    <w:rsid w:val="006C38FC"/>
    <w:rsid w:val="006C4A09"/>
    <w:rsid w:val="006C6056"/>
    <w:rsid w:val="006C731D"/>
    <w:rsid w:val="006D01FF"/>
    <w:rsid w:val="006D02E3"/>
    <w:rsid w:val="006D1016"/>
    <w:rsid w:val="006D3156"/>
    <w:rsid w:val="006D4D1F"/>
    <w:rsid w:val="006D7AE4"/>
    <w:rsid w:val="006E103B"/>
    <w:rsid w:val="006E163A"/>
    <w:rsid w:val="006E6483"/>
    <w:rsid w:val="006E696D"/>
    <w:rsid w:val="006E7A18"/>
    <w:rsid w:val="006F12D8"/>
    <w:rsid w:val="006F41F2"/>
    <w:rsid w:val="006F4804"/>
    <w:rsid w:val="006F4CEC"/>
    <w:rsid w:val="00701BCB"/>
    <w:rsid w:val="0070511A"/>
    <w:rsid w:val="00707194"/>
    <w:rsid w:val="0070770A"/>
    <w:rsid w:val="00710E2E"/>
    <w:rsid w:val="007122A6"/>
    <w:rsid w:val="0071457A"/>
    <w:rsid w:val="0071674C"/>
    <w:rsid w:val="007178CD"/>
    <w:rsid w:val="00717FA5"/>
    <w:rsid w:val="00720BA8"/>
    <w:rsid w:val="00722F16"/>
    <w:rsid w:val="0072342D"/>
    <w:rsid w:val="00724977"/>
    <w:rsid w:val="007301FB"/>
    <w:rsid w:val="00730662"/>
    <w:rsid w:val="007317A5"/>
    <w:rsid w:val="007326F8"/>
    <w:rsid w:val="00733569"/>
    <w:rsid w:val="00733663"/>
    <w:rsid w:val="00736263"/>
    <w:rsid w:val="0073737F"/>
    <w:rsid w:val="00737709"/>
    <w:rsid w:val="00740332"/>
    <w:rsid w:val="00740865"/>
    <w:rsid w:val="00742723"/>
    <w:rsid w:val="00743A1C"/>
    <w:rsid w:val="00745C93"/>
    <w:rsid w:val="00745D4A"/>
    <w:rsid w:val="00746670"/>
    <w:rsid w:val="00750994"/>
    <w:rsid w:val="00750D6A"/>
    <w:rsid w:val="00750E43"/>
    <w:rsid w:val="007536D5"/>
    <w:rsid w:val="00753917"/>
    <w:rsid w:val="007616D7"/>
    <w:rsid w:val="00764180"/>
    <w:rsid w:val="00764946"/>
    <w:rsid w:val="00766417"/>
    <w:rsid w:val="007679B3"/>
    <w:rsid w:val="00767BCC"/>
    <w:rsid w:val="00772BD8"/>
    <w:rsid w:val="0077309C"/>
    <w:rsid w:val="0077380E"/>
    <w:rsid w:val="0077393F"/>
    <w:rsid w:val="007741BE"/>
    <w:rsid w:val="00775465"/>
    <w:rsid w:val="007803DF"/>
    <w:rsid w:val="00781629"/>
    <w:rsid w:val="00786449"/>
    <w:rsid w:val="00791B9F"/>
    <w:rsid w:val="007932F0"/>
    <w:rsid w:val="007A1049"/>
    <w:rsid w:val="007A2132"/>
    <w:rsid w:val="007A3144"/>
    <w:rsid w:val="007A47E2"/>
    <w:rsid w:val="007A5596"/>
    <w:rsid w:val="007A7912"/>
    <w:rsid w:val="007B2BF6"/>
    <w:rsid w:val="007B2E07"/>
    <w:rsid w:val="007B3421"/>
    <w:rsid w:val="007C0B59"/>
    <w:rsid w:val="007C0D7B"/>
    <w:rsid w:val="007C2F4B"/>
    <w:rsid w:val="007C37C5"/>
    <w:rsid w:val="007C384E"/>
    <w:rsid w:val="007C5381"/>
    <w:rsid w:val="007D26E3"/>
    <w:rsid w:val="007D405D"/>
    <w:rsid w:val="007D4D7C"/>
    <w:rsid w:val="007E06E0"/>
    <w:rsid w:val="007E43C3"/>
    <w:rsid w:val="007E5FE7"/>
    <w:rsid w:val="007F1D38"/>
    <w:rsid w:val="007F4B8C"/>
    <w:rsid w:val="007F5620"/>
    <w:rsid w:val="008037A0"/>
    <w:rsid w:val="00803F33"/>
    <w:rsid w:val="00804059"/>
    <w:rsid w:val="00815329"/>
    <w:rsid w:val="008155EB"/>
    <w:rsid w:val="00815F10"/>
    <w:rsid w:val="00820C10"/>
    <w:rsid w:val="00822A92"/>
    <w:rsid w:val="00822CEE"/>
    <w:rsid w:val="00824061"/>
    <w:rsid w:val="008260F2"/>
    <w:rsid w:val="00827E2E"/>
    <w:rsid w:val="00830258"/>
    <w:rsid w:val="00831F79"/>
    <w:rsid w:val="008320E9"/>
    <w:rsid w:val="00836534"/>
    <w:rsid w:val="00840334"/>
    <w:rsid w:val="0084353E"/>
    <w:rsid w:val="00844103"/>
    <w:rsid w:val="00844535"/>
    <w:rsid w:val="008463FE"/>
    <w:rsid w:val="00847916"/>
    <w:rsid w:val="00852845"/>
    <w:rsid w:val="008539B3"/>
    <w:rsid w:val="00854B88"/>
    <w:rsid w:val="00855014"/>
    <w:rsid w:val="008579A9"/>
    <w:rsid w:val="008609D6"/>
    <w:rsid w:val="00861B2B"/>
    <w:rsid w:val="00861E99"/>
    <w:rsid w:val="008626B1"/>
    <w:rsid w:val="00866A01"/>
    <w:rsid w:val="0087243D"/>
    <w:rsid w:val="00876494"/>
    <w:rsid w:val="00876789"/>
    <w:rsid w:val="008813A9"/>
    <w:rsid w:val="0088155C"/>
    <w:rsid w:val="00881A68"/>
    <w:rsid w:val="00881A84"/>
    <w:rsid w:val="008825EB"/>
    <w:rsid w:val="00882664"/>
    <w:rsid w:val="0088415F"/>
    <w:rsid w:val="00886A3B"/>
    <w:rsid w:val="00890B03"/>
    <w:rsid w:val="008935E2"/>
    <w:rsid w:val="00895651"/>
    <w:rsid w:val="00895FA7"/>
    <w:rsid w:val="00897E1B"/>
    <w:rsid w:val="008A0ECA"/>
    <w:rsid w:val="008A27B5"/>
    <w:rsid w:val="008A3B36"/>
    <w:rsid w:val="008A438B"/>
    <w:rsid w:val="008A4528"/>
    <w:rsid w:val="008A5849"/>
    <w:rsid w:val="008A7941"/>
    <w:rsid w:val="008B030A"/>
    <w:rsid w:val="008B19EF"/>
    <w:rsid w:val="008B1F6E"/>
    <w:rsid w:val="008B5535"/>
    <w:rsid w:val="008C48D9"/>
    <w:rsid w:val="008C49E3"/>
    <w:rsid w:val="008C4F5C"/>
    <w:rsid w:val="008C4FB3"/>
    <w:rsid w:val="008D0326"/>
    <w:rsid w:val="008D1C4A"/>
    <w:rsid w:val="008D54D2"/>
    <w:rsid w:val="008D62D0"/>
    <w:rsid w:val="008E0805"/>
    <w:rsid w:val="008E141E"/>
    <w:rsid w:val="008E16A2"/>
    <w:rsid w:val="008E3A32"/>
    <w:rsid w:val="008E4236"/>
    <w:rsid w:val="008E4C76"/>
    <w:rsid w:val="008E735F"/>
    <w:rsid w:val="008F02DA"/>
    <w:rsid w:val="008F04D6"/>
    <w:rsid w:val="008F2049"/>
    <w:rsid w:val="008F22DE"/>
    <w:rsid w:val="008F38A5"/>
    <w:rsid w:val="008F5B10"/>
    <w:rsid w:val="008F61D1"/>
    <w:rsid w:val="008F72A3"/>
    <w:rsid w:val="009015A1"/>
    <w:rsid w:val="0090469F"/>
    <w:rsid w:val="009067AB"/>
    <w:rsid w:val="00906B0E"/>
    <w:rsid w:val="00906CE2"/>
    <w:rsid w:val="009077C3"/>
    <w:rsid w:val="0091233D"/>
    <w:rsid w:val="00912460"/>
    <w:rsid w:val="0091366B"/>
    <w:rsid w:val="009149FA"/>
    <w:rsid w:val="00914AB2"/>
    <w:rsid w:val="00917081"/>
    <w:rsid w:val="0092237C"/>
    <w:rsid w:val="00922489"/>
    <w:rsid w:val="0092478F"/>
    <w:rsid w:val="009264D6"/>
    <w:rsid w:val="009319D4"/>
    <w:rsid w:val="009331CC"/>
    <w:rsid w:val="00934DE4"/>
    <w:rsid w:val="00937DC3"/>
    <w:rsid w:val="00940696"/>
    <w:rsid w:val="0094092D"/>
    <w:rsid w:val="00941C40"/>
    <w:rsid w:val="0094229E"/>
    <w:rsid w:val="0094746B"/>
    <w:rsid w:val="0095260D"/>
    <w:rsid w:val="009578D2"/>
    <w:rsid w:val="00957C26"/>
    <w:rsid w:val="00957DEF"/>
    <w:rsid w:val="0096130B"/>
    <w:rsid w:val="00962ED2"/>
    <w:rsid w:val="00963E1C"/>
    <w:rsid w:val="00964BB0"/>
    <w:rsid w:val="00967DE3"/>
    <w:rsid w:val="009705D6"/>
    <w:rsid w:val="00971BF5"/>
    <w:rsid w:val="00972B93"/>
    <w:rsid w:val="009759B4"/>
    <w:rsid w:val="00977B53"/>
    <w:rsid w:val="00981313"/>
    <w:rsid w:val="00982543"/>
    <w:rsid w:val="00984575"/>
    <w:rsid w:val="00987BBE"/>
    <w:rsid w:val="00990258"/>
    <w:rsid w:val="0099067D"/>
    <w:rsid w:val="009909F0"/>
    <w:rsid w:val="00990BC3"/>
    <w:rsid w:val="00990E7F"/>
    <w:rsid w:val="009924CB"/>
    <w:rsid w:val="00992C39"/>
    <w:rsid w:val="00993736"/>
    <w:rsid w:val="009939A3"/>
    <w:rsid w:val="00995D11"/>
    <w:rsid w:val="00997F66"/>
    <w:rsid w:val="009A14A7"/>
    <w:rsid w:val="009A1FD8"/>
    <w:rsid w:val="009A6ACE"/>
    <w:rsid w:val="009A76E0"/>
    <w:rsid w:val="009B09EA"/>
    <w:rsid w:val="009B3B8E"/>
    <w:rsid w:val="009B46F4"/>
    <w:rsid w:val="009B48DE"/>
    <w:rsid w:val="009C1986"/>
    <w:rsid w:val="009C2812"/>
    <w:rsid w:val="009C382E"/>
    <w:rsid w:val="009C68B0"/>
    <w:rsid w:val="009C76F5"/>
    <w:rsid w:val="009D18EB"/>
    <w:rsid w:val="009D303E"/>
    <w:rsid w:val="009D3726"/>
    <w:rsid w:val="009D3C45"/>
    <w:rsid w:val="009D3F2E"/>
    <w:rsid w:val="009D3FD3"/>
    <w:rsid w:val="009D6A8F"/>
    <w:rsid w:val="009E2397"/>
    <w:rsid w:val="009E420F"/>
    <w:rsid w:val="009E4B63"/>
    <w:rsid w:val="009E6640"/>
    <w:rsid w:val="009E671D"/>
    <w:rsid w:val="009E7022"/>
    <w:rsid w:val="009E797E"/>
    <w:rsid w:val="009F1BD4"/>
    <w:rsid w:val="009F3862"/>
    <w:rsid w:val="009F416C"/>
    <w:rsid w:val="009F4B94"/>
    <w:rsid w:val="00A03C52"/>
    <w:rsid w:val="00A040C0"/>
    <w:rsid w:val="00A041C8"/>
    <w:rsid w:val="00A06986"/>
    <w:rsid w:val="00A07E29"/>
    <w:rsid w:val="00A11107"/>
    <w:rsid w:val="00A130D9"/>
    <w:rsid w:val="00A132B8"/>
    <w:rsid w:val="00A13D2A"/>
    <w:rsid w:val="00A142F8"/>
    <w:rsid w:val="00A146F1"/>
    <w:rsid w:val="00A16DDA"/>
    <w:rsid w:val="00A171D9"/>
    <w:rsid w:val="00A20720"/>
    <w:rsid w:val="00A24F57"/>
    <w:rsid w:val="00A26BE8"/>
    <w:rsid w:val="00A273A8"/>
    <w:rsid w:val="00A301DC"/>
    <w:rsid w:val="00A34933"/>
    <w:rsid w:val="00A360CC"/>
    <w:rsid w:val="00A40B9C"/>
    <w:rsid w:val="00A453E4"/>
    <w:rsid w:val="00A454AC"/>
    <w:rsid w:val="00A47006"/>
    <w:rsid w:val="00A47228"/>
    <w:rsid w:val="00A50A18"/>
    <w:rsid w:val="00A50B03"/>
    <w:rsid w:val="00A52738"/>
    <w:rsid w:val="00A53054"/>
    <w:rsid w:val="00A53FF1"/>
    <w:rsid w:val="00A54B1C"/>
    <w:rsid w:val="00A56C4F"/>
    <w:rsid w:val="00A652C2"/>
    <w:rsid w:val="00A657C1"/>
    <w:rsid w:val="00A65ACF"/>
    <w:rsid w:val="00A65EDD"/>
    <w:rsid w:val="00A7085C"/>
    <w:rsid w:val="00A73DB3"/>
    <w:rsid w:val="00A7416D"/>
    <w:rsid w:val="00A743F0"/>
    <w:rsid w:val="00A74FA2"/>
    <w:rsid w:val="00A77368"/>
    <w:rsid w:val="00A80EDC"/>
    <w:rsid w:val="00A827CF"/>
    <w:rsid w:val="00A82F2E"/>
    <w:rsid w:val="00A84C00"/>
    <w:rsid w:val="00A85CFB"/>
    <w:rsid w:val="00A86864"/>
    <w:rsid w:val="00A874B4"/>
    <w:rsid w:val="00A8766B"/>
    <w:rsid w:val="00A87CDB"/>
    <w:rsid w:val="00A907E7"/>
    <w:rsid w:val="00A977B0"/>
    <w:rsid w:val="00AA0213"/>
    <w:rsid w:val="00AA136A"/>
    <w:rsid w:val="00AA36A0"/>
    <w:rsid w:val="00AA422A"/>
    <w:rsid w:val="00AA4270"/>
    <w:rsid w:val="00AA58F4"/>
    <w:rsid w:val="00AB0692"/>
    <w:rsid w:val="00AB0C39"/>
    <w:rsid w:val="00AB3789"/>
    <w:rsid w:val="00AC1178"/>
    <w:rsid w:val="00AC1469"/>
    <w:rsid w:val="00AC1AD1"/>
    <w:rsid w:val="00AC1ED3"/>
    <w:rsid w:val="00AC29D8"/>
    <w:rsid w:val="00AC4FC1"/>
    <w:rsid w:val="00AD0BE0"/>
    <w:rsid w:val="00AD2482"/>
    <w:rsid w:val="00AD71C2"/>
    <w:rsid w:val="00AD7C40"/>
    <w:rsid w:val="00AD7E9E"/>
    <w:rsid w:val="00AE011A"/>
    <w:rsid w:val="00AE1D43"/>
    <w:rsid w:val="00AE3DDD"/>
    <w:rsid w:val="00AE407E"/>
    <w:rsid w:val="00AE42CE"/>
    <w:rsid w:val="00AE440D"/>
    <w:rsid w:val="00AE6B21"/>
    <w:rsid w:val="00AF0769"/>
    <w:rsid w:val="00AF137C"/>
    <w:rsid w:val="00AF22D0"/>
    <w:rsid w:val="00AF3C85"/>
    <w:rsid w:val="00AF63C4"/>
    <w:rsid w:val="00AF6C9B"/>
    <w:rsid w:val="00B000D7"/>
    <w:rsid w:val="00B00EAE"/>
    <w:rsid w:val="00B01AF1"/>
    <w:rsid w:val="00B05C83"/>
    <w:rsid w:val="00B1013A"/>
    <w:rsid w:val="00B11271"/>
    <w:rsid w:val="00B11A8E"/>
    <w:rsid w:val="00B11AC9"/>
    <w:rsid w:val="00B13BE1"/>
    <w:rsid w:val="00B13E32"/>
    <w:rsid w:val="00B14FBC"/>
    <w:rsid w:val="00B17432"/>
    <w:rsid w:val="00B200C0"/>
    <w:rsid w:val="00B21BBF"/>
    <w:rsid w:val="00B220B1"/>
    <w:rsid w:val="00B256A0"/>
    <w:rsid w:val="00B279CC"/>
    <w:rsid w:val="00B365A2"/>
    <w:rsid w:val="00B44125"/>
    <w:rsid w:val="00B47A94"/>
    <w:rsid w:val="00B47BA3"/>
    <w:rsid w:val="00B50B97"/>
    <w:rsid w:val="00B52FE1"/>
    <w:rsid w:val="00B569CE"/>
    <w:rsid w:val="00B57D06"/>
    <w:rsid w:val="00B57D84"/>
    <w:rsid w:val="00B57DED"/>
    <w:rsid w:val="00B600D6"/>
    <w:rsid w:val="00B60827"/>
    <w:rsid w:val="00B62FFB"/>
    <w:rsid w:val="00B644CD"/>
    <w:rsid w:val="00B66BE4"/>
    <w:rsid w:val="00B71F19"/>
    <w:rsid w:val="00B72069"/>
    <w:rsid w:val="00B72ACF"/>
    <w:rsid w:val="00B72D48"/>
    <w:rsid w:val="00B73CB7"/>
    <w:rsid w:val="00B75B66"/>
    <w:rsid w:val="00B75E36"/>
    <w:rsid w:val="00B76F9E"/>
    <w:rsid w:val="00B7711A"/>
    <w:rsid w:val="00B77327"/>
    <w:rsid w:val="00B8005A"/>
    <w:rsid w:val="00B81249"/>
    <w:rsid w:val="00B85CF9"/>
    <w:rsid w:val="00B87072"/>
    <w:rsid w:val="00B91FC1"/>
    <w:rsid w:val="00B95344"/>
    <w:rsid w:val="00B96AF8"/>
    <w:rsid w:val="00B96EB1"/>
    <w:rsid w:val="00B97F97"/>
    <w:rsid w:val="00BA152C"/>
    <w:rsid w:val="00BA320C"/>
    <w:rsid w:val="00BA537B"/>
    <w:rsid w:val="00BA6466"/>
    <w:rsid w:val="00BA65B8"/>
    <w:rsid w:val="00BA6FB1"/>
    <w:rsid w:val="00BB143B"/>
    <w:rsid w:val="00BB1B05"/>
    <w:rsid w:val="00BB20E8"/>
    <w:rsid w:val="00BB3675"/>
    <w:rsid w:val="00BB6CA0"/>
    <w:rsid w:val="00BC46C2"/>
    <w:rsid w:val="00BC5187"/>
    <w:rsid w:val="00BC5192"/>
    <w:rsid w:val="00BC6BFC"/>
    <w:rsid w:val="00BD0F34"/>
    <w:rsid w:val="00BD13AF"/>
    <w:rsid w:val="00BD13D1"/>
    <w:rsid w:val="00BD1A79"/>
    <w:rsid w:val="00BD4E50"/>
    <w:rsid w:val="00BD5899"/>
    <w:rsid w:val="00BD718F"/>
    <w:rsid w:val="00BD7B92"/>
    <w:rsid w:val="00BE0147"/>
    <w:rsid w:val="00BE1AB9"/>
    <w:rsid w:val="00BE7384"/>
    <w:rsid w:val="00BF0348"/>
    <w:rsid w:val="00BF073E"/>
    <w:rsid w:val="00BF281F"/>
    <w:rsid w:val="00BF2CEC"/>
    <w:rsid w:val="00BF3368"/>
    <w:rsid w:val="00BF6BCA"/>
    <w:rsid w:val="00C00A4B"/>
    <w:rsid w:val="00C00C83"/>
    <w:rsid w:val="00C01C76"/>
    <w:rsid w:val="00C02159"/>
    <w:rsid w:val="00C0377F"/>
    <w:rsid w:val="00C06FFC"/>
    <w:rsid w:val="00C0756E"/>
    <w:rsid w:val="00C10CED"/>
    <w:rsid w:val="00C11153"/>
    <w:rsid w:val="00C1238D"/>
    <w:rsid w:val="00C14163"/>
    <w:rsid w:val="00C14431"/>
    <w:rsid w:val="00C167A3"/>
    <w:rsid w:val="00C16A15"/>
    <w:rsid w:val="00C202A9"/>
    <w:rsid w:val="00C2271E"/>
    <w:rsid w:val="00C235B5"/>
    <w:rsid w:val="00C2366F"/>
    <w:rsid w:val="00C23820"/>
    <w:rsid w:val="00C23B27"/>
    <w:rsid w:val="00C245BC"/>
    <w:rsid w:val="00C31C3F"/>
    <w:rsid w:val="00C354E8"/>
    <w:rsid w:val="00C35C31"/>
    <w:rsid w:val="00C3699E"/>
    <w:rsid w:val="00C371CC"/>
    <w:rsid w:val="00C42596"/>
    <w:rsid w:val="00C52814"/>
    <w:rsid w:val="00C56C8D"/>
    <w:rsid w:val="00C56F84"/>
    <w:rsid w:val="00C577DD"/>
    <w:rsid w:val="00C6045C"/>
    <w:rsid w:val="00C60669"/>
    <w:rsid w:val="00C61449"/>
    <w:rsid w:val="00C619C8"/>
    <w:rsid w:val="00C66517"/>
    <w:rsid w:val="00C67488"/>
    <w:rsid w:val="00C72479"/>
    <w:rsid w:val="00C74E55"/>
    <w:rsid w:val="00C75430"/>
    <w:rsid w:val="00C805A0"/>
    <w:rsid w:val="00C81E8E"/>
    <w:rsid w:val="00C82C96"/>
    <w:rsid w:val="00C8503F"/>
    <w:rsid w:val="00C85137"/>
    <w:rsid w:val="00C856C3"/>
    <w:rsid w:val="00C87026"/>
    <w:rsid w:val="00C904B3"/>
    <w:rsid w:val="00C92C9A"/>
    <w:rsid w:val="00C933A3"/>
    <w:rsid w:val="00C9438F"/>
    <w:rsid w:val="00CA1483"/>
    <w:rsid w:val="00CA1E38"/>
    <w:rsid w:val="00CA32B2"/>
    <w:rsid w:val="00CA393F"/>
    <w:rsid w:val="00CA3A28"/>
    <w:rsid w:val="00CA49C9"/>
    <w:rsid w:val="00CA5399"/>
    <w:rsid w:val="00CA6AAC"/>
    <w:rsid w:val="00CA7EC2"/>
    <w:rsid w:val="00CB012E"/>
    <w:rsid w:val="00CB0149"/>
    <w:rsid w:val="00CB19FE"/>
    <w:rsid w:val="00CB1FA6"/>
    <w:rsid w:val="00CB3CB0"/>
    <w:rsid w:val="00CB3DED"/>
    <w:rsid w:val="00CB7068"/>
    <w:rsid w:val="00CC3192"/>
    <w:rsid w:val="00CC6BD6"/>
    <w:rsid w:val="00CD0661"/>
    <w:rsid w:val="00CD0B4A"/>
    <w:rsid w:val="00CD0BDD"/>
    <w:rsid w:val="00CD110C"/>
    <w:rsid w:val="00CD167F"/>
    <w:rsid w:val="00CD1C12"/>
    <w:rsid w:val="00CD27D8"/>
    <w:rsid w:val="00CD4368"/>
    <w:rsid w:val="00CD50EB"/>
    <w:rsid w:val="00CD68B1"/>
    <w:rsid w:val="00CE146C"/>
    <w:rsid w:val="00CE15FD"/>
    <w:rsid w:val="00CE36A5"/>
    <w:rsid w:val="00CE489D"/>
    <w:rsid w:val="00CE5F50"/>
    <w:rsid w:val="00CE681D"/>
    <w:rsid w:val="00CE6DBE"/>
    <w:rsid w:val="00CF13FB"/>
    <w:rsid w:val="00CF4D47"/>
    <w:rsid w:val="00CF6BAF"/>
    <w:rsid w:val="00D0030F"/>
    <w:rsid w:val="00D0152C"/>
    <w:rsid w:val="00D03BE1"/>
    <w:rsid w:val="00D03FCC"/>
    <w:rsid w:val="00D04D13"/>
    <w:rsid w:val="00D13818"/>
    <w:rsid w:val="00D17408"/>
    <w:rsid w:val="00D21883"/>
    <w:rsid w:val="00D2383F"/>
    <w:rsid w:val="00D2566E"/>
    <w:rsid w:val="00D27D73"/>
    <w:rsid w:val="00D30C53"/>
    <w:rsid w:val="00D32213"/>
    <w:rsid w:val="00D323B5"/>
    <w:rsid w:val="00D32A41"/>
    <w:rsid w:val="00D3685C"/>
    <w:rsid w:val="00D37948"/>
    <w:rsid w:val="00D415B2"/>
    <w:rsid w:val="00D42B50"/>
    <w:rsid w:val="00D433C3"/>
    <w:rsid w:val="00D46811"/>
    <w:rsid w:val="00D47930"/>
    <w:rsid w:val="00D529DD"/>
    <w:rsid w:val="00D53803"/>
    <w:rsid w:val="00D53ACA"/>
    <w:rsid w:val="00D54F70"/>
    <w:rsid w:val="00D56CCA"/>
    <w:rsid w:val="00D577D6"/>
    <w:rsid w:val="00D60567"/>
    <w:rsid w:val="00D6167D"/>
    <w:rsid w:val="00D627A9"/>
    <w:rsid w:val="00D63770"/>
    <w:rsid w:val="00D63A40"/>
    <w:rsid w:val="00D65C11"/>
    <w:rsid w:val="00D672ED"/>
    <w:rsid w:val="00D67650"/>
    <w:rsid w:val="00D71C72"/>
    <w:rsid w:val="00D7672A"/>
    <w:rsid w:val="00D77991"/>
    <w:rsid w:val="00D80917"/>
    <w:rsid w:val="00D810DB"/>
    <w:rsid w:val="00D84438"/>
    <w:rsid w:val="00D90B4F"/>
    <w:rsid w:val="00D94C89"/>
    <w:rsid w:val="00D9669F"/>
    <w:rsid w:val="00DA12D4"/>
    <w:rsid w:val="00DA729F"/>
    <w:rsid w:val="00DA7485"/>
    <w:rsid w:val="00DB6970"/>
    <w:rsid w:val="00DC05BA"/>
    <w:rsid w:val="00DC0E61"/>
    <w:rsid w:val="00DC11FB"/>
    <w:rsid w:val="00DC150E"/>
    <w:rsid w:val="00DC37A6"/>
    <w:rsid w:val="00DD0F28"/>
    <w:rsid w:val="00DD47BC"/>
    <w:rsid w:val="00DD4ADC"/>
    <w:rsid w:val="00DD5BAD"/>
    <w:rsid w:val="00DD70B5"/>
    <w:rsid w:val="00DE146A"/>
    <w:rsid w:val="00DE1C67"/>
    <w:rsid w:val="00DE2411"/>
    <w:rsid w:val="00DE3E18"/>
    <w:rsid w:val="00DE5071"/>
    <w:rsid w:val="00DE647D"/>
    <w:rsid w:val="00DE6C8A"/>
    <w:rsid w:val="00DE70F4"/>
    <w:rsid w:val="00DF2B9F"/>
    <w:rsid w:val="00DF4A79"/>
    <w:rsid w:val="00DF6131"/>
    <w:rsid w:val="00DF68AA"/>
    <w:rsid w:val="00DF6A8F"/>
    <w:rsid w:val="00E014C4"/>
    <w:rsid w:val="00E02DAC"/>
    <w:rsid w:val="00E10382"/>
    <w:rsid w:val="00E13145"/>
    <w:rsid w:val="00E139A2"/>
    <w:rsid w:val="00E14822"/>
    <w:rsid w:val="00E15CDE"/>
    <w:rsid w:val="00E170C7"/>
    <w:rsid w:val="00E17893"/>
    <w:rsid w:val="00E205D7"/>
    <w:rsid w:val="00E208B7"/>
    <w:rsid w:val="00E20D5F"/>
    <w:rsid w:val="00E22F81"/>
    <w:rsid w:val="00E24160"/>
    <w:rsid w:val="00E2499E"/>
    <w:rsid w:val="00E30F12"/>
    <w:rsid w:val="00E31E75"/>
    <w:rsid w:val="00E328D2"/>
    <w:rsid w:val="00E34E0F"/>
    <w:rsid w:val="00E35915"/>
    <w:rsid w:val="00E4356E"/>
    <w:rsid w:val="00E448D6"/>
    <w:rsid w:val="00E460D3"/>
    <w:rsid w:val="00E46A54"/>
    <w:rsid w:val="00E47872"/>
    <w:rsid w:val="00E50146"/>
    <w:rsid w:val="00E524CB"/>
    <w:rsid w:val="00E53747"/>
    <w:rsid w:val="00E571FE"/>
    <w:rsid w:val="00E703AE"/>
    <w:rsid w:val="00E80046"/>
    <w:rsid w:val="00E82326"/>
    <w:rsid w:val="00E83015"/>
    <w:rsid w:val="00E846CB"/>
    <w:rsid w:val="00E872DE"/>
    <w:rsid w:val="00E87FB6"/>
    <w:rsid w:val="00E9053A"/>
    <w:rsid w:val="00E93760"/>
    <w:rsid w:val="00E93FD1"/>
    <w:rsid w:val="00E95083"/>
    <w:rsid w:val="00E95266"/>
    <w:rsid w:val="00E96ED4"/>
    <w:rsid w:val="00E97B29"/>
    <w:rsid w:val="00EA3A9A"/>
    <w:rsid w:val="00EA40A7"/>
    <w:rsid w:val="00EA5B5A"/>
    <w:rsid w:val="00EB059C"/>
    <w:rsid w:val="00EB103D"/>
    <w:rsid w:val="00EB2F25"/>
    <w:rsid w:val="00EB5645"/>
    <w:rsid w:val="00EC0EB6"/>
    <w:rsid w:val="00EC15CB"/>
    <w:rsid w:val="00EC1B69"/>
    <w:rsid w:val="00EC3A7B"/>
    <w:rsid w:val="00EC5F30"/>
    <w:rsid w:val="00ED17FE"/>
    <w:rsid w:val="00ED195F"/>
    <w:rsid w:val="00ED340B"/>
    <w:rsid w:val="00ED457C"/>
    <w:rsid w:val="00ED718E"/>
    <w:rsid w:val="00ED7FE3"/>
    <w:rsid w:val="00EE2DE7"/>
    <w:rsid w:val="00EE373D"/>
    <w:rsid w:val="00EE3CF3"/>
    <w:rsid w:val="00EE3DC4"/>
    <w:rsid w:val="00EE404D"/>
    <w:rsid w:val="00EE53CB"/>
    <w:rsid w:val="00EE6F88"/>
    <w:rsid w:val="00EF3A47"/>
    <w:rsid w:val="00EF45C0"/>
    <w:rsid w:val="00EF4C8C"/>
    <w:rsid w:val="00EF6E6F"/>
    <w:rsid w:val="00EF78F1"/>
    <w:rsid w:val="00F05173"/>
    <w:rsid w:val="00F129E0"/>
    <w:rsid w:val="00F13963"/>
    <w:rsid w:val="00F13B1B"/>
    <w:rsid w:val="00F13C78"/>
    <w:rsid w:val="00F14BA2"/>
    <w:rsid w:val="00F14E03"/>
    <w:rsid w:val="00F2029F"/>
    <w:rsid w:val="00F20368"/>
    <w:rsid w:val="00F2090E"/>
    <w:rsid w:val="00F2227F"/>
    <w:rsid w:val="00F2247F"/>
    <w:rsid w:val="00F26B32"/>
    <w:rsid w:val="00F26BF0"/>
    <w:rsid w:val="00F33161"/>
    <w:rsid w:val="00F401D0"/>
    <w:rsid w:val="00F46570"/>
    <w:rsid w:val="00F534A2"/>
    <w:rsid w:val="00F54C82"/>
    <w:rsid w:val="00F55511"/>
    <w:rsid w:val="00F55C1A"/>
    <w:rsid w:val="00F67ABF"/>
    <w:rsid w:val="00F710E3"/>
    <w:rsid w:val="00F71B7C"/>
    <w:rsid w:val="00F732C7"/>
    <w:rsid w:val="00F735F0"/>
    <w:rsid w:val="00F749CC"/>
    <w:rsid w:val="00F74D94"/>
    <w:rsid w:val="00F74E80"/>
    <w:rsid w:val="00F80C6D"/>
    <w:rsid w:val="00F80D47"/>
    <w:rsid w:val="00F813BB"/>
    <w:rsid w:val="00F81D25"/>
    <w:rsid w:val="00F82BE3"/>
    <w:rsid w:val="00F858CB"/>
    <w:rsid w:val="00F8616F"/>
    <w:rsid w:val="00F8743F"/>
    <w:rsid w:val="00F9052A"/>
    <w:rsid w:val="00F90B2F"/>
    <w:rsid w:val="00F919AF"/>
    <w:rsid w:val="00F929BD"/>
    <w:rsid w:val="00F92DCD"/>
    <w:rsid w:val="00F938DC"/>
    <w:rsid w:val="00F961E8"/>
    <w:rsid w:val="00FA0D97"/>
    <w:rsid w:val="00FA10F1"/>
    <w:rsid w:val="00FA1775"/>
    <w:rsid w:val="00FA52F8"/>
    <w:rsid w:val="00FA5FE1"/>
    <w:rsid w:val="00FB04E3"/>
    <w:rsid w:val="00FB102A"/>
    <w:rsid w:val="00FB208D"/>
    <w:rsid w:val="00FB33C9"/>
    <w:rsid w:val="00FB4271"/>
    <w:rsid w:val="00FB4B67"/>
    <w:rsid w:val="00FB5BE9"/>
    <w:rsid w:val="00FB6511"/>
    <w:rsid w:val="00FC0183"/>
    <w:rsid w:val="00FC154D"/>
    <w:rsid w:val="00FC295B"/>
    <w:rsid w:val="00FC3DE4"/>
    <w:rsid w:val="00FC4EBA"/>
    <w:rsid w:val="00FD097C"/>
    <w:rsid w:val="00FD15A5"/>
    <w:rsid w:val="00FD2E7E"/>
    <w:rsid w:val="00FD45CB"/>
    <w:rsid w:val="00FE088F"/>
    <w:rsid w:val="00FE2CCF"/>
    <w:rsid w:val="00FE3161"/>
    <w:rsid w:val="00FE5380"/>
    <w:rsid w:val="00FE5486"/>
    <w:rsid w:val="00FE65D0"/>
    <w:rsid w:val="00FE7085"/>
    <w:rsid w:val="00FE7DD4"/>
    <w:rsid w:val="00FF0F73"/>
    <w:rsid w:val="00FF1560"/>
    <w:rsid w:val="00FF2A57"/>
    <w:rsid w:val="00FF32A2"/>
    <w:rsid w:val="00FF3BB9"/>
    <w:rsid w:val="00FF4875"/>
    <w:rsid w:val="00FF7203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C8B514"/>
  <w15:docId w15:val="{3AE892E7-BC50-4DC4-9969-87073C949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D3156"/>
  </w:style>
  <w:style w:type="paragraph" w:styleId="Nagwek1">
    <w:name w:val="heading 1"/>
    <w:basedOn w:val="Normalny"/>
    <w:next w:val="Normalny"/>
    <w:link w:val="Nagwek1Znak"/>
    <w:uiPriority w:val="9"/>
    <w:qFormat/>
    <w:rsid w:val="00914A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452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6452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427D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14A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zodstpw">
    <w:name w:val="No Spacing"/>
    <w:uiPriority w:val="1"/>
    <w:qFormat/>
    <w:rsid w:val="00914AB2"/>
    <w:pPr>
      <w:spacing w:after="0" w:line="240" w:lineRule="auto"/>
    </w:pPr>
  </w:style>
  <w:style w:type="character" w:customStyle="1" w:styleId="Nagwek2Znak">
    <w:name w:val="Nagłówek 2 Znak"/>
    <w:basedOn w:val="Domylnaczcionkaakapitu"/>
    <w:link w:val="Nagwek2"/>
    <w:uiPriority w:val="9"/>
    <w:rsid w:val="006452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6452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6452D1"/>
    <w:pPr>
      <w:outlineLvl w:val="9"/>
    </w:pPr>
    <w:rPr>
      <w:lang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6452D1"/>
    <w:pPr>
      <w:spacing w:after="100"/>
    </w:pPr>
  </w:style>
  <w:style w:type="paragraph" w:styleId="Spistreci2">
    <w:name w:val="toc 2"/>
    <w:basedOn w:val="Normalny"/>
    <w:next w:val="Normalny"/>
    <w:autoRedefine/>
    <w:uiPriority w:val="39"/>
    <w:unhideWhenUsed/>
    <w:rsid w:val="006452D1"/>
    <w:pPr>
      <w:spacing w:after="100"/>
      <w:ind w:left="220"/>
    </w:pPr>
  </w:style>
  <w:style w:type="paragraph" w:styleId="Spistreci3">
    <w:name w:val="toc 3"/>
    <w:basedOn w:val="Normalny"/>
    <w:next w:val="Normalny"/>
    <w:autoRedefine/>
    <w:uiPriority w:val="39"/>
    <w:unhideWhenUsed/>
    <w:rsid w:val="006452D1"/>
    <w:pPr>
      <w:spacing w:after="100"/>
      <w:ind w:left="440"/>
    </w:pPr>
  </w:style>
  <w:style w:type="character" w:styleId="Hipercze">
    <w:name w:val="Hyperlink"/>
    <w:basedOn w:val="Domylnaczcionkaakapitu"/>
    <w:uiPriority w:val="99"/>
    <w:unhideWhenUsed/>
    <w:rsid w:val="006452D1"/>
    <w:rPr>
      <w:color w:val="0563C1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265C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65C0F"/>
  </w:style>
  <w:style w:type="paragraph" w:styleId="Stopka">
    <w:name w:val="footer"/>
    <w:basedOn w:val="Normalny"/>
    <w:link w:val="StopkaZnak"/>
    <w:uiPriority w:val="99"/>
    <w:unhideWhenUsed/>
    <w:rsid w:val="00265C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65C0F"/>
  </w:style>
  <w:style w:type="paragraph" w:styleId="Akapitzlist">
    <w:name w:val="List Paragraph"/>
    <w:basedOn w:val="Normalny"/>
    <w:uiPriority w:val="34"/>
    <w:qFormat/>
    <w:rsid w:val="00BE7384"/>
    <w:pPr>
      <w:ind w:left="720"/>
      <w:contextualSpacing/>
    </w:pPr>
  </w:style>
  <w:style w:type="character" w:customStyle="1" w:styleId="Nagwek4Znak">
    <w:name w:val="Nagłówek 4 Znak"/>
    <w:basedOn w:val="Domylnaczcionkaakapitu"/>
    <w:link w:val="Nagwek4"/>
    <w:uiPriority w:val="9"/>
    <w:rsid w:val="00427DA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10CED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10CED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10CED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D3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D3F2E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A5B5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A5B5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A5B5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5B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5B57"/>
    <w:rPr>
      <w:b/>
      <w:bCs/>
      <w:sz w:val="20"/>
      <w:szCs w:val="20"/>
    </w:rPr>
  </w:style>
  <w:style w:type="paragraph" w:customStyle="1" w:styleId="DecimalAligned">
    <w:name w:val="Decimal Aligned"/>
    <w:basedOn w:val="Normalny"/>
    <w:uiPriority w:val="40"/>
    <w:qFormat/>
    <w:rsid w:val="00AC29D8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AC29D8"/>
    <w:pPr>
      <w:spacing w:after="0" w:line="240" w:lineRule="auto"/>
    </w:pPr>
    <w:rPr>
      <w:rFonts w:eastAsiaTheme="minorEastAsia" w:cs="Times New Roman"/>
      <w:sz w:val="20"/>
      <w:szCs w:val="20"/>
      <w:lang w:eastAsia="pl-PL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AC29D8"/>
    <w:rPr>
      <w:rFonts w:eastAsiaTheme="minorEastAsia" w:cs="Times New Roman"/>
      <w:sz w:val="20"/>
      <w:szCs w:val="20"/>
      <w:lang w:eastAsia="pl-PL"/>
    </w:rPr>
  </w:style>
  <w:style w:type="character" w:styleId="Wyrnieniedelikatne">
    <w:name w:val="Subtle Emphasis"/>
    <w:basedOn w:val="Domylnaczcionkaakapitu"/>
    <w:uiPriority w:val="19"/>
    <w:qFormat/>
    <w:rsid w:val="00AC29D8"/>
    <w:rPr>
      <w:i/>
      <w:iCs/>
    </w:rPr>
  </w:style>
  <w:style w:type="table" w:styleId="Jasnecieniowanieakcent1">
    <w:name w:val="Light Shading Accent 1"/>
    <w:basedOn w:val="Standardowy"/>
    <w:uiPriority w:val="60"/>
    <w:rsid w:val="00AC29D8"/>
    <w:pPr>
      <w:spacing w:after="0" w:line="240" w:lineRule="auto"/>
    </w:pPr>
    <w:rPr>
      <w:rFonts w:eastAsiaTheme="minorEastAsia"/>
      <w:color w:val="2E74B5" w:themeColor="accent1" w:themeShade="BF"/>
      <w:lang w:eastAsia="pl-PL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ela-Siatka">
    <w:name w:val="Table Grid"/>
    <w:basedOn w:val="Standardowy"/>
    <w:uiPriority w:val="39"/>
    <w:rsid w:val="009E7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31">
    <w:name w:val="Zwykła tabela 31"/>
    <w:basedOn w:val="Standardowy"/>
    <w:uiPriority w:val="43"/>
    <w:rsid w:val="009E70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Zwykatabela41">
    <w:name w:val="Zwykła tabela 41"/>
    <w:basedOn w:val="Standardowy"/>
    <w:uiPriority w:val="44"/>
    <w:rsid w:val="009E70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Zwykatabela21">
    <w:name w:val="Zwykła tabela 21"/>
    <w:basedOn w:val="Standardowy"/>
    <w:uiPriority w:val="42"/>
    <w:rsid w:val="001D22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Zwykatabela11">
    <w:name w:val="Zwykła tabela 11"/>
    <w:basedOn w:val="Standardowy"/>
    <w:uiPriority w:val="41"/>
    <w:rsid w:val="001D22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CD1C12"/>
    <w:rPr>
      <w:color w:val="954F72" w:themeColor="followedHyperlink"/>
      <w:u w:val="single"/>
    </w:rPr>
  </w:style>
  <w:style w:type="paragraph" w:styleId="Legenda">
    <w:name w:val="caption"/>
    <w:basedOn w:val="Normalny"/>
    <w:next w:val="Normalny"/>
    <w:uiPriority w:val="35"/>
    <w:unhideWhenUsed/>
    <w:qFormat/>
    <w:rsid w:val="00563C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isilustracji">
    <w:name w:val="table of figures"/>
    <w:basedOn w:val="Normalny"/>
    <w:next w:val="Normalny"/>
    <w:uiPriority w:val="99"/>
    <w:unhideWhenUsed/>
    <w:rsid w:val="00BC5187"/>
    <w:pPr>
      <w:spacing w:after="0"/>
    </w:pPr>
  </w:style>
  <w:style w:type="character" w:customStyle="1" w:styleId="sr-only">
    <w:name w:val="sr-only"/>
    <w:basedOn w:val="Domylnaczcionkaakapitu"/>
    <w:rsid w:val="0091233D"/>
  </w:style>
  <w:style w:type="character" w:customStyle="1" w:styleId="text">
    <w:name w:val="text"/>
    <w:basedOn w:val="Domylnaczcionkaakapitu"/>
    <w:rsid w:val="0091233D"/>
  </w:style>
  <w:style w:type="character" w:customStyle="1" w:styleId="author-ref">
    <w:name w:val="author-ref"/>
    <w:basedOn w:val="Domylnaczcionkaakapitu"/>
    <w:rsid w:val="0091233D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D323B5"/>
    <w:rPr>
      <w:color w:val="605E5C"/>
      <w:shd w:val="clear" w:color="auto" w:fill="E1DFDD"/>
    </w:rPr>
  </w:style>
  <w:style w:type="character" w:customStyle="1" w:styleId="fn-label">
    <w:name w:val="fn-label"/>
    <w:basedOn w:val="Domylnaczcionkaakapitu"/>
    <w:rsid w:val="00440FA2"/>
  </w:style>
  <w:style w:type="paragraph" w:styleId="Poprawka">
    <w:name w:val="Revision"/>
    <w:hidden/>
    <w:uiPriority w:val="99"/>
    <w:semiHidden/>
    <w:rsid w:val="00440FA2"/>
    <w:pPr>
      <w:spacing w:after="0" w:line="240" w:lineRule="auto"/>
    </w:pPr>
  </w:style>
  <w:style w:type="character" w:styleId="Pogrubienie">
    <w:name w:val="Strong"/>
    <w:basedOn w:val="Domylnaczcionkaakapitu"/>
    <w:uiPriority w:val="22"/>
    <w:qFormat/>
    <w:rsid w:val="00F20368"/>
    <w:rPr>
      <w:b/>
      <w:bCs/>
    </w:rPr>
  </w:style>
  <w:style w:type="table" w:customStyle="1" w:styleId="Tabela-Siatka1">
    <w:name w:val="Tabela - Siatka1"/>
    <w:basedOn w:val="Standardowy"/>
    <w:next w:val="Tabela-Siatka"/>
    <w:uiPriority w:val="59"/>
    <w:rsid w:val="0078644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B13E32"/>
    <w:rPr>
      <w:i/>
      <w:iCs/>
    </w:rPr>
  </w:style>
  <w:style w:type="paragraph" w:styleId="NormalnyWeb">
    <w:name w:val="Normal (Web)"/>
    <w:basedOn w:val="Normalny"/>
    <w:uiPriority w:val="99"/>
    <w:unhideWhenUsed/>
    <w:qFormat/>
    <w:rsid w:val="005E1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p">
    <w:name w:val="p"/>
    <w:basedOn w:val="Normalny"/>
    <w:rsid w:val="000A2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ogrubienie1">
    <w:name w:val="Pogrubienie1"/>
    <w:rsid w:val="009E6640"/>
    <w:rPr>
      <w:b/>
      <w:bCs/>
    </w:rPr>
  </w:style>
  <w:style w:type="character" w:customStyle="1" w:styleId="ListLabel61">
    <w:name w:val="ListLabel 61"/>
    <w:rsid w:val="009E6640"/>
    <w:rPr>
      <w:rFonts w:ascii="Times New Roman" w:hAnsi="Times New Roman" w:cs="Times New Roman"/>
      <w:sz w:val="24"/>
      <w:szCs w:val="24"/>
      <w:u w:val="single"/>
    </w:rPr>
  </w:style>
  <w:style w:type="paragraph" w:customStyle="1" w:styleId="Bezodstpw1">
    <w:name w:val="Bez odstępów1"/>
    <w:rsid w:val="009E6640"/>
    <w:pPr>
      <w:suppressAutoHyphens/>
      <w:spacing w:after="0" w:line="240" w:lineRule="auto"/>
    </w:pPr>
    <w:rPr>
      <w:rFonts w:ascii="Calibri" w:eastAsia="Calibri" w:hAnsi="Calibri" w:cs="font454"/>
    </w:rPr>
  </w:style>
  <w:style w:type="paragraph" w:customStyle="1" w:styleId="Akapitzlist1">
    <w:name w:val="Akapit z listą1"/>
    <w:basedOn w:val="Normalny"/>
    <w:rsid w:val="009E6640"/>
    <w:pPr>
      <w:suppressAutoHyphens/>
      <w:spacing w:line="256" w:lineRule="auto"/>
      <w:ind w:left="720"/>
      <w:contextualSpacing/>
    </w:pPr>
    <w:rPr>
      <w:rFonts w:ascii="Calibri" w:eastAsia="Calibri" w:hAnsi="Calibri" w:cs="font454"/>
    </w:rPr>
  </w:style>
  <w:style w:type="paragraph" w:customStyle="1" w:styleId="Tekstkomentarza1">
    <w:name w:val="Tekst komentarza1"/>
    <w:basedOn w:val="Normalny"/>
    <w:rsid w:val="009E6640"/>
    <w:pPr>
      <w:suppressAutoHyphens/>
      <w:spacing w:line="240" w:lineRule="auto"/>
    </w:pPr>
    <w:rPr>
      <w:rFonts w:ascii="Calibri" w:eastAsia="Calibri" w:hAnsi="Calibri" w:cs="font454"/>
      <w:sz w:val="20"/>
      <w:szCs w:val="20"/>
    </w:rPr>
  </w:style>
  <w:style w:type="paragraph" w:customStyle="1" w:styleId="Legenda1">
    <w:name w:val="Legenda1"/>
    <w:basedOn w:val="Normalny"/>
    <w:next w:val="Normalny"/>
    <w:rsid w:val="009E6640"/>
    <w:pPr>
      <w:suppressAutoHyphens/>
      <w:spacing w:after="200" w:line="240" w:lineRule="auto"/>
    </w:pPr>
    <w:rPr>
      <w:rFonts w:ascii="Calibri" w:eastAsia="Calibri" w:hAnsi="Calibri" w:cs="font454"/>
      <w:i/>
      <w:iCs/>
      <w:color w:val="44546A"/>
      <w:sz w:val="18"/>
      <w:szCs w:val="18"/>
    </w:rPr>
  </w:style>
  <w:style w:type="paragraph" w:styleId="Tekstpodstawowy">
    <w:name w:val="Body Text"/>
    <w:basedOn w:val="Normalny"/>
    <w:link w:val="TekstpodstawowyZnak"/>
    <w:rsid w:val="005779EB"/>
    <w:pPr>
      <w:spacing w:after="140" w:line="276" w:lineRule="auto"/>
    </w:pPr>
  </w:style>
  <w:style w:type="character" w:customStyle="1" w:styleId="TekstpodstawowyZnak">
    <w:name w:val="Tekst podstawowy Znak"/>
    <w:basedOn w:val="Domylnaczcionkaakapitu"/>
    <w:link w:val="Tekstpodstawowy"/>
    <w:rsid w:val="005779EB"/>
  </w:style>
  <w:style w:type="paragraph" w:customStyle="1" w:styleId="Standard">
    <w:name w:val="Standard"/>
    <w:rsid w:val="00A50B03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50B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654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1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9488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3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7058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4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96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42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3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3214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8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55915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726636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67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287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595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4860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2997012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5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54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5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319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195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2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4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299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6467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5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8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D20A0-34D6-4E96-A602-77B7C5AAA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1</Pages>
  <Words>491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ardBell</dc:creator>
  <cp:lastModifiedBy>Ewa Kobos</cp:lastModifiedBy>
  <cp:revision>45</cp:revision>
  <cp:lastPrinted>2020-05-27T21:46:00Z</cp:lastPrinted>
  <dcterms:created xsi:type="dcterms:W3CDTF">2022-01-10T22:34:00Z</dcterms:created>
  <dcterms:modified xsi:type="dcterms:W3CDTF">2023-09-06T13:34:00Z</dcterms:modified>
</cp:coreProperties>
</file>